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E97" w:rsidRPr="007D3C08" w:rsidRDefault="00FF06DC" w:rsidP="007D3C08">
      <w:pPr>
        <w:pStyle w:val="Caption"/>
        <w:spacing w:before="240" w:after="240"/>
        <w:rPr>
          <w:rFonts w:eastAsia="Calibri"/>
          <w:b w:val="0"/>
          <w:color w:val="auto"/>
          <w:sz w:val="24"/>
          <w:szCs w:val="24"/>
          <w:lang w:eastAsia="en-GB"/>
        </w:rPr>
      </w:pPr>
      <w:bookmarkStart w:id="0" w:name="_Toc24526553"/>
      <w:r w:rsidRPr="00FF06DC">
        <w:rPr>
          <w:b w:val="0"/>
          <w:color w:val="auto"/>
          <w:sz w:val="24"/>
          <w:szCs w:val="24"/>
        </w:rPr>
        <w:t>Appendix</w:t>
      </w:r>
      <w:r>
        <w:rPr>
          <w:b w:val="0"/>
          <w:color w:val="auto"/>
          <w:sz w:val="24"/>
          <w:szCs w:val="24"/>
        </w:rPr>
        <w:t xml:space="preserve"> </w:t>
      </w:r>
      <w:r w:rsidR="006A6914">
        <w:rPr>
          <w:b w:val="0"/>
          <w:color w:val="auto"/>
          <w:sz w:val="24"/>
          <w:szCs w:val="24"/>
        </w:rPr>
        <w:t>1</w:t>
      </w:r>
      <w:r w:rsidR="007D3C08" w:rsidRPr="007D3C08">
        <w:rPr>
          <w:b w:val="0"/>
          <w:color w:val="auto"/>
          <w:sz w:val="24"/>
          <w:szCs w:val="24"/>
        </w:rPr>
        <w:t xml:space="preserve"> Household risk factor identification form</w:t>
      </w:r>
      <w:bookmarkEnd w:id="0"/>
      <w:r w:rsidR="00060343">
        <w:rPr>
          <w:b w:val="0"/>
          <w:color w:val="auto"/>
          <w:sz w:val="24"/>
          <w:szCs w:val="24"/>
        </w:rPr>
        <w:t>s</w:t>
      </w:r>
    </w:p>
    <w:tbl>
      <w:tblPr>
        <w:tblStyle w:val="TableGrid0"/>
        <w:tblW w:w="9331" w:type="dxa"/>
        <w:tblInd w:w="6" w:type="dxa"/>
        <w:tblCellMar>
          <w:top w:w="48" w:type="dxa"/>
          <w:left w:w="108" w:type="dxa"/>
          <w:right w:w="111" w:type="dxa"/>
        </w:tblCellMar>
        <w:tblLook w:val="04A0" w:firstRow="1" w:lastRow="0" w:firstColumn="1" w:lastColumn="0" w:noHBand="0" w:noVBand="1"/>
      </w:tblPr>
      <w:tblGrid>
        <w:gridCol w:w="5631"/>
        <w:gridCol w:w="3700"/>
      </w:tblGrid>
      <w:tr w:rsidR="00521E97" w:rsidRPr="00521E97" w:rsidTr="00521E97">
        <w:trPr>
          <w:trHeight w:val="273"/>
        </w:trPr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) Household ID ASSIGNED (Per ID protocol, i.e., G-F001)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395"/>
        </w:trPr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) Interview performed by (full name):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47"/>
        </w:trPr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) Date (Western Calendar): 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D:                  MM:               YYYY: </w:t>
            </w:r>
          </w:p>
        </w:tc>
      </w:tr>
    </w:tbl>
    <w:p w:rsidR="00521E97" w:rsidRPr="0093657E" w:rsidRDefault="00521E97" w:rsidP="00521E97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93657E">
        <w:rPr>
          <w:rFonts w:eastAsia="Calibri"/>
          <w:b/>
          <w:color w:val="000000"/>
          <w:sz w:val="22"/>
          <w:szCs w:val="22"/>
          <w:lang w:eastAsia="en-GB"/>
        </w:rPr>
        <w:t xml:space="preserve"> Owner information </w:t>
      </w:r>
    </w:p>
    <w:tbl>
      <w:tblPr>
        <w:tblStyle w:val="TableGrid0"/>
        <w:tblW w:w="9354" w:type="dxa"/>
        <w:tblInd w:w="6" w:type="dxa"/>
        <w:tblLayout w:type="fixed"/>
        <w:tblCellMar>
          <w:top w:w="48" w:type="dxa"/>
          <w:right w:w="11" w:type="dxa"/>
        </w:tblCellMar>
        <w:tblLook w:val="04A0" w:firstRow="1" w:lastRow="0" w:firstColumn="1" w:lastColumn="0" w:noHBand="0" w:noVBand="1"/>
      </w:tblPr>
      <w:tblGrid>
        <w:gridCol w:w="2541"/>
        <w:gridCol w:w="1287"/>
        <w:gridCol w:w="283"/>
        <w:gridCol w:w="982"/>
        <w:gridCol w:w="1141"/>
        <w:gridCol w:w="288"/>
        <w:gridCol w:w="1125"/>
        <w:gridCol w:w="1707"/>
      </w:tblGrid>
      <w:tr w:rsidR="00521E97" w:rsidRPr="00521E97" w:rsidTr="00521E97">
        <w:trPr>
          <w:trHeight w:val="545"/>
        </w:trPr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) Livestock Owner name (optional) </w:t>
            </w:r>
          </w:p>
        </w:tc>
        <w:tc>
          <w:tcPr>
            <w:tcW w:w="24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329"/>
        </w:trPr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5) Primary telephone contact number </w:t>
            </w:r>
          </w:p>
        </w:tc>
        <w:tc>
          <w:tcPr>
            <w:tcW w:w="24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81"/>
        </w:trPr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6) gender </w:t>
            </w:r>
          </w:p>
        </w:tc>
        <w:tc>
          <w:tcPr>
            <w:tcW w:w="24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ind w:right="114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male 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female  </w:t>
            </w:r>
          </w:p>
        </w:tc>
      </w:tr>
      <w:tr w:rsidR="00521E97" w:rsidRPr="00521E97" w:rsidTr="00521E97">
        <w:trPr>
          <w:trHeight w:val="538"/>
        </w:trPr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7) Owner educational status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55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  <w:sz w:val="18"/>
              </w:rPr>
              <w:t>0=none(preschool)                 1=primary                2=secondary                           3=higher                                4=don’t know            5= no response</w:t>
            </w:r>
            <w:r w:rsidRPr="00521E97">
              <w:rPr>
                <w:rFonts w:eastAsia="Calibri"/>
                <w:color w:val="000000"/>
              </w:rPr>
              <w:t xml:space="preserve">  </w:t>
            </w:r>
          </w:p>
        </w:tc>
      </w:tr>
      <w:tr w:rsidR="00521E97" w:rsidRPr="00521E97" w:rsidTr="00521E97">
        <w:trPr>
          <w:trHeight w:val="368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contextualSpacing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8) District/</w:t>
            </w:r>
            <w:proofErr w:type="spellStart"/>
            <w:r w:rsidRPr="00521E97">
              <w:rPr>
                <w:rFonts w:eastAsia="Calibri"/>
                <w:color w:val="000000"/>
              </w:rPr>
              <w:t>Woreda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521E97">
              <w:rPr>
                <w:rFonts w:eastAsia="Calibri"/>
                <w:color w:val="000000"/>
              </w:rPr>
              <w:t>Sululta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Dalocha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wash </w:t>
            </w:r>
            <w:proofErr w:type="spellStart"/>
            <w:r w:rsidRPr="00521E97">
              <w:rPr>
                <w:rFonts w:eastAsia="Calibri"/>
                <w:color w:val="000000"/>
              </w:rPr>
              <w:t>fentale</w:t>
            </w:r>
            <w:proofErr w:type="spellEnd"/>
          </w:p>
        </w:tc>
      </w:tr>
      <w:tr w:rsidR="00521E97" w:rsidRPr="00521E97" w:rsidTr="00521E97">
        <w:trPr>
          <w:trHeight w:val="818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9) </w:t>
            </w:r>
            <w:proofErr w:type="spellStart"/>
            <w:r w:rsidRPr="00521E97">
              <w:rPr>
                <w:rFonts w:eastAsia="Calibri"/>
                <w:color w:val="000000"/>
              </w:rPr>
              <w:t>Kebele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01 </w:t>
            </w:r>
            <w:proofErr w:type="spellStart"/>
            <w:r w:rsidRPr="00521E97">
              <w:rPr>
                <w:rFonts w:eastAsia="Calibri"/>
                <w:color w:val="000000"/>
              </w:rPr>
              <w:t>Sululta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Wale lube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ano mana </w:t>
            </w:r>
            <w:proofErr w:type="spellStart"/>
            <w:r w:rsidRPr="00521E97">
              <w:rPr>
                <w:rFonts w:eastAsia="Calibri"/>
                <w:color w:val="000000"/>
              </w:rPr>
              <w:t>Abichu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lang w:val="en-US"/>
              </w:rPr>
            </w:pPr>
            <w:proofErr w:type="spellStart"/>
            <w:r w:rsidRPr="00521E97">
              <w:rPr>
                <w:lang w:val="en-US"/>
              </w:rPr>
              <w:t>Dalocha</w:t>
            </w:r>
            <w:proofErr w:type="spellEnd"/>
            <w:r w:rsidRPr="00521E97">
              <w:rPr>
                <w:lang w:val="en-US"/>
              </w:rPr>
              <w:t xml:space="preserve"> </w:t>
            </w:r>
            <w:proofErr w:type="spellStart"/>
            <w:r w:rsidRPr="00521E97">
              <w:rPr>
                <w:lang w:val="en-US"/>
              </w:rPr>
              <w:t>tilkisa</w:t>
            </w:r>
            <w:proofErr w:type="spellEnd"/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Jagena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521E97">
              <w:rPr>
                <w:rFonts w:eastAsia="Calibri"/>
                <w:color w:val="000000"/>
              </w:rPr>
              <w:t>lesho</w:t>
            </w:r>
            <w:proofErr w:type="spellEnd"/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Getie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521E97">
              <w:rPr>
                <w:rFonts w:eastAsia="Calibri"/>
                <w:color w:val="000000"/>
              </w:rPr>
              <w:t>kutiyo</w:t>
            </w:r>
            <w:proofErr w:type="spellEnd"/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Dudubi</w:t>
            </w:r>
            <w:proofErr w:type="spellEnd"/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Kebena</w:t>
            </w:r>
            <w:proofErr w:type="spellEnd"/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Doho</w:t>
            </w:r>
            <w:proofErr w:type="spellEnd"/>
          </w:p>
        </w:tc>
      </w:tr>
      <w:tr w:rsidR="00521E97" w:rsidRPr="00521E97" w:rsidTr="00521E97">
        <w:trPr>
          <w:trHeight w:val="320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Village</w:t>
            </w:r>
          </w:p>
        </w:tc>
        <w:tc>
          <w:tcPr>
            <w:tcW w:w="36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Altitude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321"/>
        </w:trPr>
        <w:tc>
          <w:tcPr>
            <w:tcW w:w="41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0) GPS coordinates of farm: (WGS 1984)  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Latitude</w:t>
            </w:r>
          </w:p>
        </w:tc>
        <w:tc>
          <w:tcPr>
            <w:tcW w:w="2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                             </w:t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Longitude  </w:t>
            </w:r>
          </w:p>
        </w:tc>
      </w:tr>
      <w:tr w:rsidR="00521E97" w:rsidRPr="00521E97" w:rsidTr="00521E97">
        <w:trPr>
          <w:trHeight w:val="547"/>
        </w:trPr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1) Predominant Production System 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21E97">
              <w:rPr>
                <w:rFonts w:eastAsia="Calibri"/>
                <w:color w:val="000000"/>
                <w:sz w:val="20"/>
                <w:szCs w:val="20"/>
              </w:rPr>
              <w:t>Peri</w:t>
            </w:r>
            <w:proofErr w:type="spellEnd"/>
            <w:r w:rsidRPr="00521E97">
              <w:rPr>
                <w:rFonts w:eastAsia="Calibri"/>
                <w:color w:val="000000"/>
                <w:sz w:val="20"/>
                <w:szCs w:val="20"/>
              </w:rPr>
              <w:t>-Urban Dairy</w:t>
            </w:r>
          </w:p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  <w:sz w:val="16"/>
                <w:szCs w:val="16"/>
              </w:rPr>
            </w:pPr>
            <w:r w:rsidRPr="00521E97">
              <w:rPr>
                <w:rFonts w:eastAsia="Calibri"/>
                <w:color w:val="000000"/>
                <w:sz w:val="16"/>
                <w:szCs w:val="16"/>
              </w:rPr>
              <w:t xml:space="preserve">Mixed Crop Livestock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Pastoral </w:t>
            </w:r>
          </w:p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93657E" w:rsidRDefault="00521E97" w:rsidP="00521E97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93657E">
        <w:rPr>
          <w:rFonts w:eastAsia="Calibri"/>
          <w:b/>
          <w:color w:val="000000"/>
          <w:sz w:val="22"/>
          <w:szCs w:val="22"/>
          <w:lang w:eastAsia="en-GB"/>
        </w:rPr>
        <w:t xml:space="preserve">  Farm information and facilities </w:t>
      </w:r>
    </w:p>
    <w:p w:rsidR="00521E97" w:rsidRPr="00521E97" w:rsidRDefault="00521E97" w:rsidP="00521E97">
      <w:pPr>
        <w:numPr>
          <w:ilvl w:val="0"/>
          <w:numId w:val="24"/>
        </w:numPr>
        <w:spacing w:before="0" w:after="5" w:line="247" w:lineRule="auto"/>
        <w:ind w:hanging="343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How many animals on average have you have during the last year of the following </w:t>
      </w:r>
      <w:proofErr w:type="gramStart"/>
      <w:r w:rsidRPr="00521E97">
        <w:rPr>
          <w:rFonts w:eastAsia="Calibri"/>
          <w:color w:val="000000"/>
          <w:sz w:val="22"/>
          <w:szCs w:val="22"/>
          <w:lang w:eastAsia="en-GB"/>
        </w:rPr>
        <w:t>types:</w:t>
      </w:r>
      <w:proofErr w:type="gramEnd"/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</w:t>
      </w:r>
    </w:p>
    <w:tbl>
      <w:tblPr>
        <w:tblStyle w:val="TableGrid0"/>
        <w:tblW w:w="9850" w:type="dxa"/>
        <w:tblInd w:w="-147" w:type="dxa"/>
        <w:tblCellMar>
          <w:top w:w="48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993"/>
        <w:gridCol w:w="1911"/>
        <w:gridCol w:w="1843"/>
        <w:gridCol w:w="1701"/>
        <w:gridCol w:w="1701"/>
        <w:gridCol w:w="1701"/>
      </w:tblGrid>
      <w:tr w:rsidR="00521E97" w:rsidRPr="00521E97" w:rsidTr="00521E97">
        <w:trPr>
          <w:trHeight w:val="27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  <w:sz w:val="18"/>
                <w:szCs w:val="18"/>
              </w:rPr>
              <w:t xml:space="preserve"> Age group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521E97">
              <w:rPr>
                <w:rFonts w:eastAsia="Calibri"/>
                <w:color w:val="000000"/>
                <w:sz w:val="18"/>
                <w:szCs w:val="18"/>
              </w:rPr>
              <w:t>Adult females (older than 2 years ol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521E97">
              <w:rPr>
                <w:rFonts w:eastAsia="Calibri"/>
                <w:color w:val="000000"/>
                <w:sz w:val="18"/>
                <w:szCs w:val="18"/>
              </w:rPr>
              <w:t>Young females (6 months - 2 years ol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521E97">
              <w:rPr>
                <w:rFonts w:eastAsia="Calibri"/>
                <w:color w:val="000000"/>
                <w:sz w:val="18"/>
                <w:szCs w:val="18"/>
              </w:rPr>
              <w:t>Female calves (less than 6 months ol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521E97">
              <w:rPr>
                <w:rFonts w:eastAsia="Calibri"/>
                <w:color w:val="000000"/>
                <w:sz w:val="18"/>
                <w:szCs w:val="18"/>
              </w:rPr>
              <w:t>Adult males (older than 6 months ol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18"/>
                <w:szCs w:val="18"/>
              </w:rPr>
            </w:pPr>
            <w:r w:rsidRPr="00521E97">
              <w:rPr>
                <w:rFonts w:eastAsia="Calibri"/>
                <w:color w:val="000000"/>
                <w:sz w:val="18"/>
                <w:szCs w:val="18"/>
              </w:rPr>
              <w:t>Male calves (less than 6 months old)</w:t>
            </w:r>
          </w:p>
        </w:tc>
      </w:tr>
      <w:tr w:rsidR="00521E97" w:rsidRPr="00521E97" w:rsidTr="00521E97">
        <w:trPr>
          <w:trHeight w:val="27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umber 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Out of all the cows that were inseminated and pregnant in the last 12 months, how many…?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12"/>
        <w:gridCol w:w="1265"/>
        <w:gridCol w:w="1058"/>
        <w:gridCol w:w="1834"/>
        <w:gridCol w:w="1044"/>
        <w:gridCol w:w="1232"/>
        <w:gridCol w:w="478"/>
      </w:tblGrid>
      <w:tr w:rsidR="00521E97" w:rsidRPr="00521E97" w:rsidTr="00521E97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Reproductive problems yes/no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Dams aborted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stillbir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Weak cal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Dystoc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Uterine or vaginal prolap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umber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Reproductive problem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Retained foetal membrane (&gt;12hrs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Uterine infe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Repeat breeding(cow&gt;3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Offspring born al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Prolonged calving (cow &gt;18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umber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after="3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</w:p>
    <w:p w:rsidR="00521E97" w:rsidRPr="00521E97" w:rsidRDefault="00521E97" w:rsidP="00521E97">
      <w:pPr>
        <w:numPr>
          <w:ilvl w:val="0"/>
          <w:numId w:val="24"/>
        </w:numPr>
        <w:spacing w:before="0" w:after="3" w:line="256" w:lineRule="auto"/>
        <w:ind w:hanging="343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Of the offspring born alive, how many...?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58"/>
        <w:gridCol w:w="1140"/>
        <w:gridCol w:w="1142"/>
        <w:gridCol w:w="1155"/>
        <w:gridCol w:w="1024"/>
        <w:gridCol w:w="969"/>
        <w:gridCol w:w="929"/>
        <w:gridCol w:w="806"/>
      </w:tblGrid>
      <w:tr w:rsidR="00521E97" w:rsidRPr="00521E97" w:rsidTr="00521E97">
        <w:trPr>
          <w:trHeight w:val="281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Died within 24 hours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Died (2 – 7 days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Died (8 – 30 days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Died (31 – 90 days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Died after 90 days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Is still aliv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Don’t know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after="3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</w:p>
    <w:p w:rsidR="00521E97" w:rsidRPr="00521E97" w:rsidRDefault="00521E97" w:rsidP="00521E97">
      <w:pPr>
        <w:numPr>
          <w:ilvl w:val="0"/>
          <w:numId w:val="24"/>
        </w:numPr>
        <w:spacing w:before="0" w:after="3" w:line="256" w:lineRule="auto"/>
        <w:ind w:hanging="343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Where do births usually happen?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90"/>
        <w:gridCol w:w="2703"/>
        <w:gridCol w:w="1590"/>
        <w:gridCol w:w="1640"/>
      </w:tblGrid>
      <w:tr w:rsidR="00521E97" w:rsidRPr="00521E97" w:rsidTr="00521E97">
        <w:trPr>
          <w:trHeight w:val="27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Separate birth area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Same area as the herd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Don’t know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lastRenderedPageBreak/>
              <w:t xml:space="preserve"> 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521E97" w:rsidRPr="00521E97" w:rsidRDefault="00521E97" w:rsidP="00521E97">
      <w:pPr>
        <w:spacing w:after="18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What do you do with placentas, </w:t>
      </w:r>
      <w:proofErr w:type="spellStart"/>
      <w:r w:rsidRPr="00521E97">
        <w:rPr>
          <w:rFonts w:eastAsia="Calibri"/>
          <w:color w:val="000000"/>
          <w:sz w:val="22"/>
          <w:szCs w:val="22"/>
          <w:lang w:eastAsia="en-GB"/>
        </w:rPr>
        <w:t>fetal</w:t>
      </w:r>
      <w:proofErr w:type="spellEnd"/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membranes and aborted </w:t>
      </w:r>
      <w:proofErr w:type="spellStart"/>
      <w:r w:rsidRPr="00521E97">
        <w:rPr>
          <w:rFonts w:eastAsia="Calibri"/>
          <w:color w:val="000000"/>
          <w:sz w:val="22"/>
          <w:szCs w:val="22"/>
          <w:lang w:eastAsia="en-GB"/>
        </w:rPr>
        <w:t>fetuses</w:t>
      </w:r>
      <w:proofErr w:type="spellEnd"/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?  </w:t>
      </w:r>
    </w:p>
    <w:tbl>
      <w:tblPr>
        <w:tblStyle w:val="TableGrid0"/>
        <w:tblW w:w="5000" w:type="pct"/>
        <w:tblInd w:w="0" w:type="dxa"/>
        <w:tblCellMar>
          <w:top w:w="48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633"/>
        <w:gridCol w:w="1126"/>
        <w:gridCol w:w="1602"/>
        <w:gridCol w:w="1739"/>
        <w:gridCol w:w="1376"/>
        <w:gridCol w:w="1364"/>
        <w:gridCol w:w="483"/>
      </w:tblGrid>
      <w:tr w:rsidR="00521E97" w:rsidRPr="00521E97" w:rsidTr="00521E97">
        <w:trPr>
          <w:trHeight w:val="278"/>
        </w:trPr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Bury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Incinerate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Throw it into river</w:t>
            </w:r>
          </w:p>
        </w:tc>
        <w:tc>
          <w:tcPr>
            <w:tcW w:w="10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Throw it into latrine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Feed it to the dogs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ther, Specify </w:t>
            </w:r>
          </w:p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numPr>
          <w:ilvl w:val="0"/>
          <w:numId w:val="24"/>
        </w:numPr>
        <w:spacing w:before="0" w:after="3" w:line="256" w:lineRule="auto"/>
        <w:ind w:hanging="343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Do you separate sick animals from the rest of the herd? </w:t>
      </w:r>
    </w:p>
    <w:tbl>
      <w:tblPr>
        <w:tblStyle w:val="TableGrid0"/>
        <w:tblW w:w="5913" w:type="dxa"/>
        <w:tblInd w:w="6" w:type="dxa"/>
        <w:tblCellMar>
          <w:top w:w="48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1255"/>
        <w:gridCol w:w="900"/>
        <w:gridCol w:w="900"/>
        <w:gridCol w:w="1327"/>
        <w:gridCol w:w="1531"/>
      </w:tblGrid>
      <w:tr w:rsidR="00521E97" w:rsidRPr="00521E97" w:rsidTr="00521E97">
        <w:trPr>
          <w:trHeight w:val="278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Don’t know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521E97" w:rsidRPr="00521E97" w:rsidRDefault="00521E97" w:rsidP="00521E97">
      <w:pPr>
        <w:numPr>
          <w:ilvl w:val="0"/>
          <w:numId w:val="24"/>
        </w:numPr>
        <w:spacing w:before="0" w:after="3" w:line="256" w:lineRule="auto"/>
        <w:ind w:hanging="343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How do you dispose of died animals? Please, specify by species. </w:t>
      </w:r>
    </w:p>
    <w:tbl>
      <w:tblPr>
        <w:tblStyle w:val="TableGrid0"/>
        <w:tblW w:w="5000" w:type="pct"/>
        <w:tblInd w:w="0" w:type="dxa"/>
        <w:tblCellMar>
          <w:top w:w="48" w:type="dxa"/>
          <w:left w:w="106" w:type="dxa"/>
          <w:right w:w="60" w:type="dxa"/>
        </w:tblCellMar>
        <w:tblLook w:val="04A0" w:firstRow="1" w:lastRow="0" w:firstColumn="1" w:lastColumn="0" w:noHBand="0" w:noVBand="1"/>
      </w:tblPr>
      <w:tblGrid>
        <w:gridCol w:w="1304"/>
        <w:gridCol w:w="884"/>
        <w:gridCol w:w="1146"/>
        <w:gridCol w:w="1394"/>
        <w:gridCol w:w="1222"/>
        <w:gridCol w:w="615"/>
        <w:gridCol w:w="957"/>
        <w:gridCol w:w="801"/>
      </w:tblGrid>
      <w:tr w:rsidR="00521E97" w:rsidRPr="00521E97" w:rsidTr="00521E97">
        <w:trPr>
          <w:trHeight w:val="278"/>
        </w:trPr>
        <w:tc>
          <w:tcPr>
            <w:tcW w:w="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feed it to dogs 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renderer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="0093657E" w:rsidRPr="00521E97">
              <w:rPr>
                <w:rFonts w:eastAsia="Calibri"/>
                <w:color w:val="000000"/>
                <w:sz w:val="20"/>
                <w:szCs w:val="20"/>
              </w:rPr>
              <w:t>I</w:t>
            </w:r>
            <w:r w:rsidRPr="00521E97">
              <w:rPr>
                <w:rFonts w:eastAsia="Calibri"/>
                <w:color w:val="000000"/>
                <w:sz w:val="20"/>
                <w:szCs w:val="20"/>
              </w:rPr>
              <w:t>ncineration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on-site composting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on-site burial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7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</w:t>
      </w:r>
    </w:p>
    <w:p w:rsidR="00521E97" w:rsidRPr="00521E97" w:rsidRDefault="00521E97" w:rsidP="00521E97">
      <w:pPr>
        <w:numPr>
          <w:ilvl w:val="0"/>
          <w:numId w:val="24"/>
        </w:numPr>
        <w:spacing w:before="0" w:after="3" w:line="256" w:lineRule="auto"/>
        <w:ind w:hanging="343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How often do you clean the floors/ground surface where young stock </w:t>
      </w:r>
      <w:proofErr w:type="gramStart"/>
      <w:r w:rsidRPr="00521E97">
        <w:rPr>
          <w:rFonts w:eastAsia="Calibri"/>
          <w:color w:val="000000"/>
          <w:sz w:val="22"/>
          <w:szCs w:val="22"/>
          <w:lang w:eastAsia="en-GB"/>
        </w:rPr>
        <w:t>are</w:t>
      </w:r>
      <w:proofErr w:type="gramEnd"/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kept? </w:t>
      </w:r>
    </w:p>
    <w:tbl>
      <w:tblPr>
        <w:tblStyle w:val="TableGrid0"/>
        <w:tblW w:w="5000" w:type="pct"/>
        <w:tblInd w:w="0" w:type="dxa"/>
        <w:tblCellMar>
          <w:top w:w="48" w:type="dxa"/>
          <w:left w:w="106" w:type="dxa"/>
          <w:right w:w="60" w:type="dxa"/>
        </w:tblCellMar>
        <w:tblLook w:val="04A0" w:firstRow="1" w:lastRow="0" w:firstColumn="1" w:lastColumn="0" w:noHBand="0" w:noVBand="1"/>
      </w:tblPr>
      <w:tblGrid>
        <w:gridCol w:w="1609"/>
        <w:gridCol w:w="1325"/>
        <w:gridCol w:w="1145"/>
        <w:gridCol w:w="1368"/>
        <w:gridCol w:w="1393"/>
        <w:gridCol w:w="1040"/>
        <w:gridCol w:w="443"/>
      </w:tblGrid>
      <w:tr w:rsidR="00521E97" w:rsidRPr="00521E97" w:rsidTr="00521E97">
        <w:trPr>
          <w:trHeight w:val="278"/>
        </w:trPr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At least once a day 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Several days per week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Once a week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Several times per month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Several times per year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>NR</w:t>
            </w:r>
          </w:p>
        </w:tc>
      </w:tr>
      <w:tr w:rsidR="00521E97" w:rsidRPr="00521E97" w:rsidTr="00521E97">
        <w:trPr>
          <w:trHeight w:val="278"/>
        </w:trPr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8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0B5B06">
      <w:pPr>
        <w:spacing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HOUSING </w:t>
      </w:r>
    </w:p>
    <w:p w:rsidR="00521E97" w:rsidRPr="00521E97" w:rsidRDefault="00521E97" w:rsidP="00521E97">
      <w:pPr>
        <w:numPr>
          <w:ilvl w:val="0"/>
          <w:numId w:val="26"/>
        </w:numPr>
        <w:spacing w:before="0" w:after="160" w:line="256" w:lineRule="auto"/>
        <w:contextualSpacing/>
        <w:jc w:val="left"/>
        <w:rPr>
          <w:rFonts w:ascii="Calibri" w:eastAsia="Calibri" w:hAnsi="Calibri" w:cs="Calibri"/>
          <w:b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color w:val="000000"/>
          <w:sz w:val="22"/>
          <w:szCs w:val="22"/>
          <w:lang w:eastAsia="en-GB"/>
        </w:rPr>
        <w:t xml:space="preserve">Do animals of all ages share the same housing areas? </w:t>
      </w:r>
    </w:p>
    <w:tbl>
      <w:tblPr>
        <w:tblStyle w:val="TableGrid0"/>
        <w:tblW w:w="8353" w:type="dxa"/>
        <w:tblInd w:w="6" w:type="dxa"/>
        <w:tblCellMar>
          <w:top w:w="48" w:type="dxa"/>
          <w:left w:w="108" w:type="dxa"/>
          <w:right w:w="60" w:type="dxa"/>
        </w:tblCellMar>
        <w:tblLook w:val="04A0" w:firstRow="1" w:lastRow="0" w:firstColumn="1" w:lastColumn="0" w:noHBand="0" w:noVBand="1"/>
      </w:tblPr>
      <w:tblGrid>
        <w:gridCol w:w="667"/>
        <w:gridCol w:w="4142"/>
        <w:gridCol w:w="709"/>
        <w:gridCol w:w="1559"/>
        <w:gridCol w:w="1276"/>
      </w:tblGrid>
      <w:tr w:rsidR="00521E97" w:rsidRPr="00521E97" w:rsidTr="00521E97">
        <w:trPr>
          <w:trHeight w:val="278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If yes, what ages are housed together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N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Not hous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521E97">
              <w:rPr>
                <w:rFonts w:eastAsia="Calibri"/>
                <w:color w:val="000000"/>
                <w:sz w:val="20"/>
                <w:szCs w:val="20"/>
              </w:rPr>
              <w:t xml:space="preserve"> NR</w:t>
            </w:r>
          </w:p>
        </w:tc>
      </w:tr>
      <w:tr w:rsidR="00521E97" w:rsidRPr="00521E97" w:rsidTr="00521E97">
        <w:trPr>
          <w:trHeight w:val="173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8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521E97" w:rsidRPr="00521E97" w:rsidRDefault="00521E97" w:rsidP="00521E97">
      <w:pPr>
        <w:numPr>
          <w:ilvl w:val="0"/>
          <w:numId w:val="26"/>
        </w:numPr>
        <w:spacing w:before="0" w:after="160" w:line="256" w:lineRule="auto"/>
        <w:contextualSpacing/>
        <w:jc w:val="left"/>
        <w:rPr>
          <w:rFonts w:ascii="Calibri" w:eastAsia="Calibri" w:hAnsi="Calibri" w:cs="Calibri"/>
          <w:b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color w:val="000000"/>
          <w:sz w:val="22"/>
          <w:szCs w:val="22"/>
          <w:lang w:eastAsia="en-GB"/>
        </w:rPr>
        <w:t xml:space="preserve">Type of facilities where animals are housed: </w:t>
      </w:r>
    </w:p>
    <w:tbl>
      <w:tblPr>
        <w:tblStyle w:val="TableGrid0"/>
        <w:tblW w:w="5000" w:type="pct"/>
        <w:tblInd w:w="0" w:type="dxa"/>
        <w:tblCellMar>
          <w:top w:w="48" w:type="dxa"/>
          <w:left w:w="108" w:type="dxa"/>
          <w:right w:w="58" w:type="dxa"/>
        </w:tblCellMar>
        <w:tblLook w:val="04A0" w:firstRow="1" w:lastRow="0" w:firstColumn="1" w:lastColumn="0" w:noHBand="0" w:noVBand="1"/>
      </w:tblPr>
      <w:tblGrid>
        <w:gridCol w:w="7564"/>
        <w:gridCol w:w="759"/>
      </w:tblGrid>
      <w:tr w:rsidR="00521E97" w:rsidRPr="00521E97" w:rsidTr="00521E97">
        <w:trPr>
          <w:trHeight w:val="295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7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nimal barn/shed with roof and at least one window (not including door) that opens and closes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321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r w:rsidRPr="00521E97">
              <w:t xml:space="preserve">Animal barn/shed with roof with no windows (not including door), or windows that do not open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81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7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Pen without roof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78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7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Human dwelling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78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lef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Left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loose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78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Tied outdoors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78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ther, specify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278"/>
        </w:trPr>
        <w:tc>
          <w:tcPr>
            <w:tcW w:w="4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R 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521E97" w:rsidRPr="00521E97" w:rsidRDefault="00521E97" w:rsidP="00521E97">
      <w:pPr>
        <w:numPr>
          <w:ilvl w:val="0"/>
          <w:numId w:val="28"/>
        </w:numPr>
        <w:spacing w:before="0" w:after="160" w:line="256" w:lineRule="auto"/>
        <w:contextualSpacing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Where the </w:t>
      </w:r>
      <w:r w:rsidR="000B5B06" w:rsidRPr="00521E97">
        <w:rPr>
          <w:rFonts w:eastAsia="Calibri"/>
          <w:color w:val="000000"/>
          <w:sz w:val="22"/>
          <w:szCs w:val="22"/>
          <w:lang w:eastAsia="en-GB"/>
        </w:rPr>
        <w:t>calves are</w: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kept, what is the primary flooring surface? </w:t>
      </w:r>
    </w:p>
    <w:tbl>
      <w:tblPr>
        <w:tblStyle w:val="TableGrid0"/>
        <w:tblW w:w="5000" w:type="pct"/>
        <w:tblInd w:w="0" w:type="dxa"/>
        <w:tblCellMar>
          <w:top w:w="48" w:type="dxa"/>
          <w:left w:w="106" w:type="dxa"/>
          <w:right w:w="58" w:type="dxa"/>
        </w:tblCellMar>
        <w:tblLook w:val="04A0" w:firstRow="1" w:lastRow="0" w:firstColumn="1" w:lastColumn="0" w:noHBand="0" w:noVBand="1"/>
      </w:tblPr>
      <w:tblGrid>
        <w:gridCol w:w="568"/>
        <w:gridCol w:w="1587"/>
        <w:gridCol w:w="1186"/>
        <w:gridCol w:w="1941"/>
        <w:gridCol w:w="1202"/>
        <w:gridCol w:w="1062"/>
        <w:gridCol w:w="777"/>
      </w:tblGrid>
      <w:tr w:rsidR="00521E97" w:rsidRPr="00521E97" w:rsidTr="00521E97">
        <w:trPr>
          <w:trHeight w:val="278"/>
        </w:trPr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Soil </w:t>
            </w:r>
          </w:p>
        </w:tc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Concrete/Bricks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Rubber mats</w:t>
            </w:r>
          </w:p>
        </w:tc>
        <w:tc>
          <w:tcPr>
            <w:tcW w:w="1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Elevated wood slats with spaces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Wood without slats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Other, specify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R</w:t>
            </w:r>
          </w:p>
        </w:tc>
      </w:tr>
      <w:tr w:rsidR="00521E97" w:rsidRPr="00521E97" w:rsidTr="00521E97">
        <w:trPr>
          <w:trHeight w:val="281"/>
        </w:trPr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8"/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after="77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Type of bedding on top of the primary calf flooring surface </w:t>
      </w:r>
    </w:p>
    <w:tbl>
      <w:tblPr>
        <w:tblStyle w:val="TableGrid0"/>
        <w:tblW w:w="8069" w:type="dxa"/>
        <w:tblInd w:w="6" w:type="dxa"/>
        <w:tblCellMar>
          <w:top w:w="48" w:type="dxa"/>
          <w:left w:w="106" w:type="dxa"/>
          <w:right w:w="58" w:type="dxa"/>
        </w:tblCellMar>
        <w:tblLook w:val="04A0" w:firstRow="1" w:lastRow="0" w:firstColumn="1" w:lastColumn="0" w:noHBand="0" w:noVBand="1"/>
      </w:tblPr>
      <w:tblGrid>
        <w:gridCol w:w="886"/>
        <w:gridCol w:w="1709"/>
        <w:gridCol w:w="1573"/>
        <w:gridCol w:w="2071"/>
        <w:gridCol w:w="1830"/>
      </w:tblGrid>
      <w:tr w:rsidR="00521E97" w:rsidRPr="00521E97" w:rsidTr="00521E97">
        <w:trPr>
          <w:trHeight w:val="278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Straw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Sawdust/Woo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Other, specify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Bedding is not us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NR</w:t>
            </w:r>
          </w:p>
        </w:tc>
      </w:tr>
      <w:tr w:rsidR="00521E97" w:rsidRPr="00521E97" w:rsidTr="00521E97">
        <w:trPr>
          <w:trHeight w:val="395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7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521E97" w:rsidRPr="00521E97" w:rsidRDefault="00521E97" w:rsidP="00521E97">
      <w:pPr>
        <w:numPr>
          <w:ilvl w:val="1"/>
          <w:numId w:val="30"/>
        </w:numPr>
        <w:spacing w:before="0" w:after="3" w:line="256" w:lineRule="auto"/>
        <w:ind w:left="756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Type of stalls for cattle: </w:t>
      </w:r>
    </w:p>
    <w:p w:rsidR="00521E97" w:rsidRPr="00521E97" w:rsidRDefault="00521E97" w:rsidP="00521E97">
      <w:pPr>
        <w:tabs>
          <w:tab w:val="center" w:pos="2407"/>
          <w:tab w:val="center" w:pos="5182"/>
          <w:tab w:val="right" w:pos="9356"/>
        </w:tabs>
        <w:spacing w:before="0" w:after="5" w:line="247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4A5BF1" wp14:editId="2DB5F7DB">
                <wp:simplePos x="0" y="0"/>
                <wp:positionH relativeFrom="column">
                  <wp:posOffset>3903980</wp:posOffset>
                </wp:positionH>
                <wp:positionV relativeFrom="paragraph">
                  <wp:posOffset>18415</wp:posOffset>
                </wp:positionV>
                <wp:extent cx="327660" cy="151765"/>
                <wp:effectExtent l="0" t="0" r="15240" b="19685"/>
                <wp:wrapNone/>
                <wp:docPr id="102674" name="Rectangle 102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03B88" id="Rectangle 102674" o:spid="_x0000_s1026" style="position:absolute;margin-left:307.4pt;margin-top:1.45pt;width:25.8pt;height:11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" fillcolor="window" strokecolor="windowText" strokeweight="1pt"/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F25517" wp14:editId="43B7269A">
                <wp:simplePos x="0" y="0"/>
                <wp:positionH relativeFrom="column">
                  <wp:posOffset>1925955</wp:posOffset>
                </wp:positionH>
                <wp:positionV relativeFrom="paragraph">
                  <wp:posOffset>17780</wp:posOffset>
                </wp:positionV>
                <wp:extent cx="327660" cy="151765"/>
                <wp:effectExtent l="0" t="0" r="15240" b="19685"/>
                <wp:wrapNone/>
                <wp:docPr id="102672" name="Rectangle 1026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6F943" id="Rectangle 102672" o:spid="_x0000_s1026" style="position:absolute;margin-left:151.65pt;margin-top:1.4pt;width:25.8pt;height:11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" fillcolor="window" strokecolor="windowText" strokeweight="1pt"/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50B437" wp14:editId="071E8CC2">
                <wp:simplePos x="0" y="0"/>
                <wp:positionH relativeFrom="column">
                  <wp:posOffset>723265</wp:posOffset>
                </wp:positionH>
                <wp:positionV relativeFrom="paragraph">
                  <wp:posOffset>15875</wp:posOffset>
                </wp:positionV>
                <wp:extent cx="327660" cy="151765"/>
                <wp:effectExtent l="0" t="0" r="15240" b="196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9B61EB" id="Rectangle 4" o:spid="_x0000_s1026" style="position:absolute;margin-left:56.95pt;margin-top:1.25pt;width:25.8pt;height:11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" fillcolor="window" strokecolor="windowText" strokeweight="1pt"/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Tie-stall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                   Free-stall                          other, specify:                                                 NR </w:t>
      </w:r>
    </w:p>
    <w:p w:rsidR="000B5B06" w:rsidRDefault="000B5B06" w:rsidP="000B5B06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</w:p>
    <w:p w:rsidR="000B5B06" w:rsidRDefault="000B5B06" w:rsidP="000B5B06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</w:p>
    <w:p w:rsidR="00521E97" w:rsidRPr="00521E97" w:rsidRDefault="00521E97" w:rsidP="000B5B06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BREEDING &amp; REPRODUCTION </w:t>
      </w:r>
    </w:p>
    <w:p w:rsidR="00521E97" w:rsidRPr="00521E97" w:rsidRDefault="00521E97" w:rsidP="00521E97">
      <w:pPr>
        <w:numPr>
          <w:ilvl w:val="0"/>
          <w:numId w:val="28"/>
        </w:numPr>
        <w:spacing w:before="0" w:after="3" w:line="276" w:lineRule="auto"/>
        <w:contextualSpacing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2EB98E" wp14:editId="7C9152C0">
                <wp:simplePos x="0" y="0"/>
                <wp:positionH relativeFrom="column">
                  <wp:posOffset>4482465</wp:posOffset>
                </wp:positionH>
                <wp:positionV relativeFrom="paragraph">
                  <wp:posOffset>179070</wp:posOffset>
                </wp:positionV>
                <wp:extent cx="327660" cy="151765"/>
                <wp:effectExtent l="0" t="0" r="15240" b="1968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1CC86" id="Rectangle 19" o:spid="_x0000_s1026" style="position:absolute;margin-left:352.95pt;margin-top:14.1pt;width:25.8pt;height:1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" fillcolor="window" strokecolor="windowText" strokeweight="1pt"/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Type of breeding performed in the farm: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</w:t>
      </w:r>
    </w:p>
    <w:p w:rsidR="00521E97" w:rsidRPr="00521E97" w:rsidRDefault="00521E97" w:rsidP="00521E97">
      <w:pPr>
        <w:spacing w:before="0" w:after="5" w:line="276" w:lineRule="auto"/>
        <w:ind w:right="1481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AB8E74" wp14:editId="0784C8D8">
                <wp:simplePos x="0" y="0"/>
                <wp:positionH relativeFrom="column">
                  <wp:posOffset>3268980</wp:posOffset>
                </wp:positionH>
                <wp:positionV relativeFrom="paragraph">
                  <wp:posOffset>20955</wp:posOffset>
                </wp:positionV>
                <wp:extent cx="327660" cy="151765"/>
                <wp:effectExtent l="0" t="0" r="15240" b="1968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D3728" id="Rectangle 18" o:spid="_x0000_s1026" style="position:absolute;margin-left:257.4pt;margin-top:1.65pt;width:25.8pt;height:1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" fillcolor="window" strokecolor="windowText" strokeweight="1pt"/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1E9EA0" wp14:editId="43B82F8D">
                <wp:simplePos x="0" y="0"/>
                <wp:positionH relativeFrom="column">
                  <wp:posOffset>1509395</wp:posOffset>
                </wp:positionH>
                <wp:positionV relativeFrom="paragraph">
                  <wp:posOffset>20955</wp:posOffset>
                </wp:positionV>
                <wp:extent cx="327660" cy="151765"/>
                <wp:effectExtent l="0" t="0" r="15240" b="196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CEEC8B" id="Rectangle 9" o:spid="_x0000_s1026" style="position:absolute;margin-left:118.85pt;margin-top:1.65pt;width:25.8pt;height:11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" fillcolor="window" strokecolor="windowText" strokeweight="1pt"/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Cattle:  Natural breeding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   Artificial Insemination (AI)                           NR                 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If Artificial Insemination (AI), </w:t>
      </w:r>
    </w:p>
    <w:p w:rsidR="00521E97" w:rsidRPr="00521E97" w:rsidRDefault="00521E97" w:rsidP="00521E97">
      <w:pPr>
        <w:tabs>
          <w:tab w:val="right" w:pos="9356"/>
        </w:tabs>
        <w:spacing w:before="0" w:after="5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What is the source of AI semen? _______________________________________________________ </w:t>
      </w:r>
    </w:p>
    <w:p w:rsidR="00521E97" w:rsidRPr="00521E97" w:rsidRDefault="00521E97" w:rsidP="00521E97">
      <w:pPr>
        <w:tabs>
          <w:tab w:val="center" w:pos="3993"/>
        </w:tabs>
        <w:spacing w:before="0" w:after="5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      How many services are typically required for successful breeding? __________________</w:t>
      </w:r>
    </w:p>
    <w:p w:rsidR="00521E97" w:rsidRPr="00521E97" w:rsidRDefault="00521E97" w:rsidP="00521E97">
      <w:pPr>
        <w:spacing w:before="0" w:after="5" w:line="276" w:lineRule="auto"/>
        <w:ind w:right="419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19120F" wp14:editId="26D6AEAE">
                <wp:simplePos x="0" y="0"/>
                <wp:positionH relativeFrom="column">
                  <wp:posOffset>4717415</wp:posOffset>
                </wp:positionH>
                <wp:positionV relativeFrom="paragraph">
                  <wp:posOffset>5080</wp:posOffset>
                </wp:positionV>
                <wp:extent cx="571500" cy="1600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160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AED38F" id="Rectangle 20" o:spid="_x0000_s1026" style="position:absolute;margin-left:371.45pt;margin-top:.4pt;width:45pt;height:12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" fillcolor="window" strokecolor="windowText" strokeweight="1pt"/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 How many cows got pregnant in the last year (regardless of later pregnancy loss?         </w:t>
      </w:r>
    </w:p>
    <w:p w:rsidR="00521E97" w:rsidRPr="00521E97" w:rsidRDefault="00521E97" w:rsidP="00521E97">
      <w:pPr>
        <w:spacing w:before="0" w:after="5" w:line="276" w:lineRule="auto"/>
        <w:ind w:right="419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ED435C" wp14:editId="4B3DDADE">
                <wp:simplePos x="0" y="0"/>
                <wp:positionH relativeFrom="margin">
                  <wp:posOffset>4234815</wp:posOffset>
                </wp:positionH>
                <wp:positionV relativeFrom="paragraph">
                  <wp:posOffset>15240</wp:posOffset>
                </wp:positionV>
                <wp:extent cx="327660" cy="151765"/>
                <wp:effectExtent l="0" t="0" r="15240" b="19685"/>
                <wp:wrapNone/>
                <wp:docPr id="5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122497" id="Rectangle 23" o:spid="_x0000_s1026" style="position:absolute;margin-left:333.45pt;margin-top:1.2pt;width:25.8pt;height:11.9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3931F3" wp14:editId="563E14C9">
                <wp:simplePos x="0" y="0"/>
                <wp:positionH relativeFrom="margin">
                  <wp:posOffset>3263900</wp:posOffset>
                </wp:positionH>
                <wp:positionV relativeFrom="paragraph">
                  <wp:posOffset>29845</wp:posOffset>
                </wp:positionV>
                <wp:extent cx="327660" cy="151765"/>
                <wp:effectExtent l="0" t="0" r="15240" b="19685"/>
                <wp:wrapNone/>
                <wp:docPr id="7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A9EBDC" id="Rectangle 22" o:spid="_x0000_s1026" style="position:absolute;margin-left:257pt;margin-top:2.35pt;width:25.8pt;height:11.9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 Do you currently use any clean-up bull?                   Yes                    </w:t>
      </w:r>
      <w:r>
        <w:rPr>
          <w:rFonts w:eastAsia="Calibri"/>
          <w:color w:val="000000"/>
          <w:sz w:val="22"/>
          <w:szCs w:val="22"/>
          <w:lang w:eastAsia="en-GB"/>
        </w:rPr>
        <w:t xml:space="preserve">  No                    </w: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NR </w:t>
      </w:r>
    </w:p>
    <w:p w:rsidR="00521E97" w:rsidRPr="00521E97" w:rsidRDefault="00521E97" w:rsidP="00521E97">
      <w:pPr>
        <w:numPr>
          <w:ilvl w:val="0"/>
          <w:numId w:val="28"/>
        </w:numPr>
        <w:spacing w:before="0" w:after="3" w:line="276" w:lineRule="auto"/>
        <w:ind w:left="360"/>
        <w:contextualSpacing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B0CC35" wp14:editId="0396F868">
                <wp:simplePos x="0" y="0"/>
                <wp:positionH relativeFrom="margin">
                  <wp:posOffset>4561840</wp:posOffset>
                </wp:positionH>
                <wp:positionV relativeFrom="paragraph">
                  <wp:posOffset>38100</wp:posOffset>
                </wp:positionV>
                <wp:extent cx="327660" cy="151765"/>
                <wp:effectExtent l="0" t="0" r="15240" b="1968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AE8F35" id="Rectangle 26" o:spid="_x0000_s1026" style="position:absolute;margin-left:359.2pt;margin-top:3pt;width:25.8pt;height:11.9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399773" wp14:editId="1A74175B">
                <wp:simplePos x="0" y="0"/>
                <wp:positionH relativeFrom="margin">
                  <wp:posOffset>3906520</wp:posOffset>
                </wp:positionH>
                <wp:positionV relativeFrom="paragraph">
                  <wp:posOffset>34925</wp:posOffset>
                </wp:positionV>
                <wp:extent cx="327660" cy="151765"/>
                <wp:effectExtent l="0" t="0" r="15240" b="1968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F45BF" id="Rectangle 25" o:spid="_x0000_s1026" style="position:absolute;margin-left:307.6pt;margin-top:2.75pt;width:25.8pt;height:11.9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>Are the dams separated from the herd when she is close-up?  Y</w:t>
      </w:r>
      <w:r>
        <w:rPr>
          <w:rFonts w:eastAsia="Calibri"/>
          <w:color w:val="000000"/>
          <w:sz w:val="22"/>
          <w:szCs w:val="22"/>
          <w:lang w:eastAsia="en-GB"/>
        </w:rPr>
        <w:t xml:space="preserve">es             No            </w:t>
      </w:r>
      <w:r w:rsidRPr="00521E97">
        <w:rPr>
          <w:rFonts w:eastAsia="Calibri"/>
          <w:color w:val="000000"/>
          <w:sz w:val="22"/>
          <w:szCs w:val="22"/>
          <w:lang w:eastAsia="en-GB"/>
        </w:rPr>
        <w:t>NR</w:t>
      </w:r>
    </w:p>
    <w:p w:rsidR="00521E97" w:rsidRDefault="00521E97" w:rsidP="00521E97">
      <w:pPr>
        <w:numPr>
          <w:ilvl w:val="0"/>
          <w:numId w:val="28"/>
        </w:numPr>
        <w:spacing w:before="0" w:after="36" w:line="276" w:lineRule="auto"/>
        <w:ind w:left="-4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>During births, how do you decide when it is time to help the dam to deliver the calf__________________________________________</w:t>
      </w:r>
      <w:r>
        <w:rPr>
          <w:rFonts w:eastAsia="Calibri"/>
          <w:color w:val="000000"/>
          <w:sz w:val="22"/>
          <w:szCs w:val="22"/>
          <w:lang w:eastAsia="en-GB"/>
        </w:rPr>
        <w:t>______________________________</w:t>
      </w:r>
    </w:p>
    <w:p w:rsidR="00521E97" w:rsidRPr="00521E97" w:rsidRDefault="00521E97" w:rsidP="00521E97">
      <w:pPr>
        <w:numPr>
          <w:ilvl w:val="0"/>
          <w:numId w:val="28"/>
        </w:numPr>
        <w:spacing w:before="0" w:after="36" w:line="276" w:lineRule="auto"/>
        <w:ind w:left="-4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How often do aborted animals have hair (indication of abortion in late gestation)?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</w:t>
      </w:r>
    </w:p>
    <w:p w:rsidR="00521E97" w:rsidRPr="00521E97" w:rsidRDefault="00521E97" w:rsidP="00521E97">
      <w:pPr>
        <w:tabs>
          <w:tab w:val="center" w:pos="1486"/>
          <w:tab w:val="center" w:pos="2160"/>
          <w:tab w:val="center" w:pos="2700"/>
          <w:tab w:val="center" w:pos="6120"/>
          <w:tab w:val="center" w:pos="7290"/>
        </w:tabs>
        <w:spacing w:before="0" w:after="5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Always 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Never </w:t>
      </w:r>
    </w:p>
    <w:p w:rsidR="00521E97" w:rsidRPr="00521E97" w:rsidRDefault="00521E97" w:rsidP="00521E97">
      <w:pPr>
        <w:tabs>
          <w:tab w:val="center" w:pos="1496"/>
          <w:tab w:val="center" w:pos="2937"/>
          <w:tab w:val="center" w:pos="4377"/>
          <w:tab w:val="center" w:pos="5817"/>
          <w:tab w:val="center" w:pos="7257"/>
          <w:tab w:val="right" w:pos="9356"/>
        </w:tabs>
        <w:spacing w:before="0" w:after="5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47048A" wp14:editId="3C85DF46">
                <wp:simplePos x="0" y="0"/>
                <wp:positionH relativeFrom="margin">
                  <wp:posOffset>5452745</wp:posOffset>
                </wp:positionH>
                <wp:positionV relativeFrom="paragraph">
                  <wp:posOffset>5715</wp:posOffset>
                </wp:positionV>
                <wp:extent cx="327660" cy="144145"/>
                <wp:effectExtent l="0" t="0" r="15240" b="27305"/>
                <wp:wrapNone/>
                <wp:docPr id="102670" name="Rectangle 1026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441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31BCF6" id="Rectangle 102670" o:spid="_x0000_s1026" style="position:absolute;margin-left:429.35pt;margin-top:.45pt;width:25.8pt;height:11.3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D362A8" wp14:editId="267CCC41">
                <wp:simplePos x="0" y="0"/>
                <wp:positionH relativeFrom="margin">
                  <wp:posOffset>3710940</wp:posOffset>
                </wp:positionH>
                <wp:positionV relativeFrom="paragraph">
                  <wp:posOffset>6985</wp:posOffset>
                </wp:positionV>
                <wp:extent cx="327660" cy="151765"/>
                <wp:effectExtent l="0" t="0" r="15240" b="19685"/>
                <wp:wrapNone/>
                <wp:docPr id="102669" name="Rectangle 1026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25F2FA" id="Rectangle 102669" o:spid="_x0000_s1026" style="position:absolute;margin-left:292.2pt;margin-top:.55pt;width:25.8pt;height:11.9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B4B1CE" wp14:editId="5B15FDA8">
                <wp:simplePos x="0" y="0"/>
                <wp:positionH relativeFrom="margin">
                  <wp:posOffset>2933700</wp:posOffset>
                </wp:positionH>
                <wp:positionV relativeFrom="paragraph">
                  <wp:posOffset>6985</wp:posOffset>
                </wp:positionV>
                <wp:extent cx="327660" cy="151765"/>
                <wp:effectExtent l="0" t="0" r="15240" b="19685"/>
                <wp:wrapNone/>
                <wp:docPr id="102668" name="Rectangle 1026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A5A890" id="Rectangle 102668" o:spid="_x0000_s1026" style="position:absolute;margin-left:231pt;margin-top:.55pt;width:25.8pt;height:11.9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B0FD5B" wp14:editId="21F47868">
                <wp:simplePos x="0" y="0"/>
                <wp:positionH relativeFrom="margin">
                  <wp:posOffset>2011680</wp:posOffset>
                </wp:positionH>
                <wp:positionV relativeFrom="paragraph">
                  <wp:posOffset>6985</wp:posOffset>
                </wp:positionV>
                <wp:extent cx="327660" cy="151765"/>
                <wp:effectExtent l="0" t="0" r="15240" b="19685"/>
                <wp:wrapNone/>
                <wp:docPr id="102666" name="Rectangle 1026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5B0B04" id="Rectangle 102666" o:spid="_x0000_s1026" style="position:absolute;margin-left:158.4pt;margin-top:.55pt;width:25.8pt;height:11.9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BBFA49" wp14:editId="587D8774">
                <wp:simplePos x="0" y="0"/>
                <wp:positionH relativeFrom="margin">
                  <wp:posOffset>1341120</wp:posOffset>
                </wp:positionH>
                <wp:positionV relativeFrom="paragraph">
                  <wp:posOffset>7620</wp:posOffset>
                </wp:positionV>
                <wp:extent cx="327660" cy="151765"/>
                <wp:effectExtent l="0" t="0" r="15240" b="19685"/>
                <wp:wrapNone/>
                <wp:docPr id="102667" name="Rectangle 1026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5E957" id="Rectangle 102667" o:spid="_x0000_s1026" style="position:absolute;margin-left:105.6pt;margin-top:.6pt;width:25.8pt;height:11.9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C24B2D" wp14:editId="52CAD59D">
                <wp:simplePos x="0" y="0"/>
                <wp:positionH relativeFrom="margin">
                  <wp:posOffset>601980</wp:posOffset>
                </wp:positionH>
                <wp:positionV relativeFrom="paragraph">
                  <wp:posOffset>6985</wp:posOffset>
                </wp:positionV>
                <wp:extent cx="327660" cy="151765"/>
                <wp:effectExtent l="0" t="0" r="15240" b="19685"/>
                <wp:wrapNone/>
                <wp:docPr id="102665" name="Rectangle 1026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151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CC27D" id="Rectangle 102665" o:spid="_x0000_s1026" style="position:absolute;margin-left:47.4pt;margin-top:.55pt;width:25.8pt;height:11.9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" fillcolor="window" strokecolor="windowText" strokeweight="1pt">
                <w10:wrap anchorx="margin"/>
              </v:rect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Calves 1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             2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3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4                    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5                                                  NR  </w:t>
      </w:r>
    </w:p>
    <w:p w:rsidR="00521E97" w:rsidRPr="00521E97" w:rsidRDefault="00521E97" w:rsidP="00521E97">
      <w:pPr>
        <w:numPr>
          <w:ilvl w:val="0"/>
          <w:numId w:val="28"/>
        </w:numPr>
        <w:spacing w:before="0" w:after="5" w:line="276" w:lineRule="auto"/>
        <w:ind w:left="-14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EC0317" wp14:editId="533F48D2">
                <wp:simplePos x="0" y="0"/>
                <wp:positionH relativeFrom="column">
                  <wp:posOffset>3559810</wp:posOffset>
                </wp:positionH>
                <wp:positionV relativeFrom="paragraph">
                  <wp:posOffset>149225</wp:posOffset>
                </wp:positionV>
                <wp:extent cx="792480" cy="289560"/>
                <wp:effectExtent l="0" t="0" r="26670" b="1524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764DB2" id="Rectangle 28" o:spid="_x0000_s1026" style="position:absolute;margin-left:280.3pt;margin-top:11.75pt;width:62.4pt;height:2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" fillcolor="window" strokecolor="windowText" strokeweight="1pt"/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Of the animals that gave birth in the last 12 months, how many had retained placenta (12 hours after birth still had not expelled the placenta)? Cows 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</w:r>
    </w:p>
    <w:p w:rsidR="00521E97" w:rsidRPr="00521E97" w:rsidRDefault="00521E97" w:rsidP="000B5B06">
      <w:pPr>
        <w:spacing w:line="27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 WATER &amp; NUTRITION  </w:t>
      </w:r>
    </w:p>
    <w:p w:rsidR="00521E97" w:rsidRPr="00521E97" w:rsidRDefault="00521E97" w:rsidP="00521E97">
      <w:pPr>
        <w:numPr>
          <w:ilvl w:val="0"/>
          <w:numId w:val="28"/>
        </w:numPr>
        <w:spacing w:before="0" w:after="3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What is the source of the water you give to the animals? Check all that apply. </w:t>
      </w:r>
    </w:p>
    <w:p w:rsidR="00521E97" w:rsidRPr="00521E97" w:rsidRDefault="00521E97" w:rsidP="00521E97">
      <w:pPr>
        <w:spacing w:before="0" w:after="3" w:line="276" w:lineRule="auto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___ Piped water ___ Tube well or borehole ___ Protected well ___ Unprotected well </w:t>
      </w:r>
    </w:p>
    <w:p w:rsidR="00521E97" w:rsidRPr="00521E97" w:rsidRDefault="00521E97" w:rsidP="00521E97">
      <w:pPr>
        <w:spacing w:before="0" w:after="5" w:line="276" w:lineRule="auto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>___ Protected spring ___ Unprotected spring     ___ Rainwater    ___ Tanker truck ___ Cart with small tank</w:t>
      </w:r>
    </w:p>
    <w:p w:rsidR="00521E97" w:rsidRPr="00521E97" w:rsidRDefault="00521E97" w:rsidP="00521E97">
      <w:pPr>
        <w:spacing w:before="0" w:after="5" w:line="276" w:lineRule="auto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___ Surface water (river, dam, lake, ponds, stream,   canal, irrigation channel)</w:t>
      </w:r>
    </w:p>
    <w:p w:rsidR="00521E97" w:rsidRPr="00883A6B" w:rsidRDefault="00521E97" w:rsidP="00883A6B">
      <w:pPr>
        <w:pStyle w:val="ListParagraph"/>
        <w:numPr>
          <w:ilvl w:val="0"/>
          <w:numId w:val="28"/>
        </w:numPr>
        <w:spacing w:before="0" w:after="3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883A6B">
        <w:rPr>
          <w:rFonts w:eastAsia="Calibri"/>
          <w:color w:val="000000"/>
          <w:sz w:val="22"/>
          <w:szCs w:val="22"/>
          <w:lang w:eastAsia="en-GB"/>
        </w:rPr>
        <w:t xml:space="preserve">Do animals graze for part of the day during the entire year? </w:t>
      </w:r>
    </w:p>
    <w:p w:rsidR="00521E97" w:rsidRPr="00521E97" w:rsidRDefault="00521E97" w:rsidP="00521E97">
      <w:pPr>
        <w:spacing w:before="0" w:after="34" w:line="27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405E09" wp14:editId="73644CBE">
                <wp:simplePos x="0" y="0"/>
                <wp:positionH relativeFrom="column">
                  <wp:posOffset>3066415</wp:posOffset>
                </wp:positionH>
                <wp:positionV relativeFrom="paragraph">
                  <wp:posOffset>5715</wp:posOffset>
                </wp:positionV>
                <wp:extent cx="259080" cy="152400"/>
                <wp:effectExtent l="0" t="0" r="26670" b="19050"/>
                <wp:wrapNone/>
                <wp:docPr id="100448" name="Rectangle 100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87238" id="Rectangle 100448" o:spid="_x0000_s1026" style="position:absolute;margin-left:241.45pt;margin-top:.45pt;width:20.4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" fillcolor="window" strokecolor="windowText" strokeweight="1pt"/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E10E2E" wp14:editId="79E9EFF8">
                <wp:simplePos x="0" y="0"/>
                <wp:positionH relativeFrom="column">
                  <wp:posOffset>1280160</wp:posOffset>
                </wp:positionH>
                <wp:positionV relativeFrom="paragraph">
                  <wp:posOffset>5715</wp:posOffset>
                </wp:positionV>
                <wp:extent cx="274320" cy="152400"/>
                <wp:effectExtent l="0" t="0" r="1143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ECE4C7" id="Rectangle 31" o:spid="_x0000_s1026" style="position:absolute;margin-left:100.8pt;margin-top:.45pt;width:21.6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" fillcolor="window" strokecolor="windowText" strokeweight="1pt"/>
            </w:pict>
          </mc:Fallback>
        </mc:AlternateContent>
      </w:r>
      <w:r w:rsidRPr="00521E97">
        <w:rPr>
          <w:rFonts w:ascii="Calibri" w:eastAsia="Calibri" w:hAnsi="Calibri" w:cs="Calibri"/>
          <w:noProof/>
          <w:color w:val="00000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A80790" wp14:editId="2F36EC91">
                <wp:simplePos x="0" y="0"/>
                <wp:positionH relativeFrom="column">
                  <wp:posOffset>379730</wp:posOffset>
                </wp:positionH>
                <wp:positionV relativeFrom="paragraph">
                  <wp:posOffset>6350</wp:posOffset>
                </wp:positionV>
                <wp:extent cx="266700" cy="160020"/>
                <wp:effectExtent l="0" t="0" r="19050" b="1143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60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A501C" id="Rectangle 30" o:spid="_x0000_s1026" style="position:absolute;margin-left:29.9pt;margin-top:.5pt;width:21pt;height:12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" fillcolor="window" strokecolor="windowText" strokeweight="1pt"/>
            </w:pict>
          </mc:Fallback>
        </mc:AlternateContent>
      </w: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                      Yes                  No, it varies by season                   NR</w:t>
      </w:r>
    </w:p>
    <w:p w:rsidR="00521E97" w:rsidRPr="00883A6B" w:rsidRDefault="00FF06DC" w:rsidP="007D3C08">
      <w:pPr>
        <w:pStyle w:val="Caption"/>
        <w:spacing w:before="240" w:after="240"/>
        <w:rPr>
          <w:rFonts w:eastAsia="Calibri"/>
          <w:color w:val="auto"/>
          <w:sz w:val="24"/>
          <w:szCs w:val="24"/>
          <w:lang w:eastAsia="en-GB"/>
        </w:rPr>
      </w:pPr>
      <w:bookmarkStart w:id="1" w:name="_Toc24526554"/>
      <w:r w:rsidRPr="00883A6B">
        <w:rPr>
          <w:color w:val="auto"/>
          <w:sz w:val="24"/>
          <w:szCs w:val="24"/>
        </w:rPr>
        <w:t>Appendix</w:t>
      </w:r>
      <w:r w:rsidR="007D3C08" w:rsidRPr="00883A6B">
        <w:rPr>
          <w:color w:val="auto"/>
          <w:sz w:val="24"/>
          <w:szCs w:val="24"/>
        </w:rPr>
        <w:t xml:space="preserve"> </w:t>
      </w:r>
      <w:r w:rsidR="006A6914" w:rsidRPr="00883A6B">
        <w:rPr>
          <w:color w:val="auto"/>
          <w:sz w:val="24"/>
          <w:szCs w:val="24"/>
        </w:rPr>
        <w:t>2</w:t>
      </w:r>
      <w:r w:rsidR="007D3C08" w:rsidRPr="00883A6B">
        <w:rPr>
          <w:color w:val="auto"/>
          <w:sz w:val="24"/>
          <w:szCs w:val="24"/>
        </w:rPr>
        <w:t xml:space="preserve"> </w:t>
      </w:r>
      <w:r w:rsidR="00C410C4" w:rsidRPr="00883A6B">
        <w:rPr>
          <w:color w:val="auto"/>
          <w:sz w:val="24"/>
          <w:szCs w:val="24"/>
        </w:rPr>
        <w:t xml:space="preserve">Calf </w:t>
      </w:r>
      <w:r w:rsidR="007D3C08" w:rsidRPr="00883A6B">
        <w:rPr>
          <w:color w:val="auto"/>
          <w:sz w:val="24"/>
          <w:szCs w:val="24"/>
        </w:rPr>
        <w:t>enrolment forms</w:t>
      </w:r>
      <w:bookmarkEnd w:id="1"/>
    </w:p>
    <w:tbl>
      <w:tblPr>
        <w:tblStyle w:val="TableGrid0"/>
        <w:tblW w:w="5000" w:type="pct"/>
        <w:tblInd w:w="0" w:type="dxa"/>
        <w:tblCellMar>
          <w:top w:w="58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"/>
        <w:gridCol w:w="1650"/>
        <w:gridCol w:w="1659"/>
        <w:gridCol w:w="790"/>
        <w:gridCol w:w="948"/>
        <w:gridCol w:w="81"/>
        <w:gridCol w:w="1453"/>
        <w:gridCol w:w="204"/>
        <w:gridCol w:w="1418"/>
        <w:gridCol w:w="91"/>
      </w:tblGrid>
      <w:tr w:rsidR="00521E97" w:rsidRPr="00521E97" w:rsidTr="000B5B06">
        <w:trPr>
          <w:gridBefore w:val="1"/>
          <w:gridAfter w:val="1"/>
          <w:wBefore w:w="5" w:type="pct"/>
          <w:wAfter w:w="56" w:type="pct"/>
          <w:trHeight w:val="336"/>
        </w:trPr>
        <w:tc>
          <w:tcPr>
            <w:tcW w:w="2468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) YOUNG STOCK ID ASSIGNED (Per ID protocol) </w:t>
            </w:r>
          </w:p>
        </w:tc>
        <w:tc>
          <w:tcPr>
            <w:tcW w:w="2471" w:type="pct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0B5B06">
        <w:trPr>
          <w:trHeight w:val="319"/>
        </w:trPr>
        <w:tc>
          <w:tcPr>
            <w:tcW w:w="9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58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) Age 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58" w:type="dxa"/>
            </w:tcMar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days) </w:t>
            </w:r>
          </w:p>
        </w:tc>
        <w:tc>
          <w:tcPr>
            <w:tcW w:w="10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58" w:type="dxa"/>
            </w:tcMar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Weeks) </w:t>
            </w:r>
          </w:p>
        </w:tc>
        <w:tc>
          <w:tcPr>
            <w:tcW w:w="104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58" w:type="dxa"/>
            </w:tcMar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months) </w:t>
            </w:r>
          </w:p>
        </w:tc>
        <w:tc>
          <w:tcPr>
            <w:tcW w:w="90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58" w:type="dxa"/>
            </w:tcMar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4"/>
          <w:wAfter w:w="1907" w:type="pct"/>
          <w:trHeight w:val="319"/>
        </w:trPr>
        <w:tc>
          <w:tcPr>
            <w:tcW w:w="9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115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) Sex (circle one) 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115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Male </w:t>
            </w:r>
          </w:p>
        </w:tc>
        <w:tc>
          <w:tcPr>
            <w:tcW w:w="109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115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Female </w:t>
            </w:r>
          </w:p>
        </w:tc>
      </w:tr>
      <w:tr w:rsidR="00521E97" w:rsidRPr="00521E97" w:rsidTr="000B5B06">
        <w:trPr>
          <w:gridAfter w:val="1"/>
          <w:wAfter w:w="56" w:type="pct"/>
          <w:trHeight w:val="629"/>
        </w:trPr>
        <w:tc>
          <w:tcPr>
            <w:tcW w:w="9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58" w:type="dxa"/>
            </w:tcMar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) Predominant Breed (circle one) 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58" w:type="dxa"/>
            </w:tcMar>
            <w:vAlign w:val="center"/>
            <w:hideMark/>
          </w:tcPr>
          <w:p w:rsidR="00521E97" w:rsidRPr="00521E97" w:rsidRDefault="00521E97" w:rsidP="00521E97">
            <w:pPr>
              <w:ind w:right="54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Local </w:t>
            </w:r>
          </w:p>
        </w:tc>
        <w:tc>
          <w:tcPr>
            <w:tcW w:w="197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58" w:type="dxa"/>
            </w:tcMar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Crossbred (%)</w:t>
            </w:r>
          </w:p>
        </w:tc>
        <w:tc>
          <w:tcPr>
            <w:tcW w:w="9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58" w:type="dxa"/>
            </w:tcMar>
            <w:vAlign w:val="center"/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56" w:type="pct"/>
          <w:trHeight w:val="319"/>
        </w:trPr>
        <w:tc>
          <w:tcPr>
            <w:tcW w:w="9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115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5) Name of Breed </w:t>
            </w:r>
          </w:p>
        </w:tc>
        <w:tc>
          <w:tcPr>
            <w:tcW w:w="2095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115" w:type="dxa"/>
            </w:tcMar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85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8" w:type="dxa"/>
              <w:bottom w:w="0" w:type="dxa"/>
              <w:right w:w="115" w:type="dxa"/>
            </w:tcMar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</w:tbl>
    <w:p w:rsidR="00521E97" w:rsidRPr="00521E97" w:rsidRDefault="00521E97" w:rsidP="000B5B06">
      <w:pPr>
        <w:spacing w:line="256" w:lineRule="auto"/>
        <w:jc w:val="left"/>
        <w:rPr>
          <w:rFonts w:ascii="Calibri" w:eastAsia="Calibri" w:hAnsi="Calibri" w:cs="Calibri"/>
          <w:b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b/>
          <w:color w:val="000000"/>
          <w:sz w:val="22"/>
          <w:szCs w:val="22"/>
          <w:lang w:eastAsia="en-GB"/>
        </w:rPr>
        <w:t xml:space="preserve">ANIMAL HISTORY </w:t>
      </w:r>
    </w:p>
    <w:p w:rsidR="00521E97" w:rsidRPr="00521E97" w:rsidRDefault="00521E97" w:rsidP="00521E97">
      <w:pPr>
        <w:spacing w:before="0" w:after="9" w:line="247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For the following questions, circle one option. </w:t>
      </w:r>
    </w:p>
    <w:tbl>
      <w:tblPr>
        <w:tblStyle w:val="TableGrid0"/>
        <w:tblW w:w="5000" w:type="pct"/>
        <w:tblInd w:w="0" w:type="dxa"/>
        <w:tblCellMar>
          <w:top w:w="40" w:type="dxa"/>
          <w:left w:w="108" w:type="dxa"/>
          <w:right w:w="58" w:type="dxa"/>
        </w:tblCellMar>
        <w:tblLook w:val="04A0" w:firstRow="1" w:lastRow="0" w:firstColumn="1" w:lastColumn="0" w:noHBand="0" w:noVBand="1"/>
      </w:tblPr>
      <w:tblGrid>
        <w:gridCol w:w="3056"/>
        <w:gridCol w:w="2151"/>
        <w:gridCol w:w="1190"/>
        <w:gridCol w:w="746"/>
        <w:gridCol w:w="1180"/>
      </w:tblGrid>
      <w:tr w:rsidR="00521E97" w:rsidRPr="00521E97" w:rsidTr="00521E97">
        <w:trPr>
          <w:trHeight w:val="31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6) Sire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rtificial Insemination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Live Cover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lastRenderedPageBreak/>
              <w:t xml:space="preserve">7) Time of Birth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ay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7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ight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7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8) Birth witnessed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9) Birth location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n barn 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utside 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8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ther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0) Type of delivery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rmal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ssisted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1) Colostrum fed within 24 hours?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31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2) If answer to question 11 is no, was this because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516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Calf alert but unable to suck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  <w:sz w:val="18"/>
              </w:rPr>
              <w:t xml:space="preserve">Calf depressed, unable to suck 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ther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7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3) Navel dipped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938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4) Did animal have continuous access to dam for the first 24 hours of life?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7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5) Separate housing from herd? 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6) Animal housed with dam?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629"/>
        </w:trPr>
        <w:tc>
          <w:tcPr>
            <w:tcW w:w="1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7) Animal housed with other young stock?  </w:t>
            </w:r>
          </w:p>
        </w:tc>
        <w:tc>
          <w:tcPr>
            <w:tcW w:w="1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1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</w:tbl>
    <w:p w:rsidR="00521E97" w:rsidRPr="00521E97" w:rsidRDefault="00521E97" w:rsidP="00521E97">
      <w:pPr>
        <w:spacing w:before="0" w:line="256" w:lineRule="auto"/>
        <w:jc w:val="left"/>
        <w:rPr>
          <w:rFonts w:eastAsia="Calibri"/>
          <w:color w:val="000000"/>
          <w:szCs w:val="22"/>
          <w:lang w:eastAsia="en-GB"/>
        </w:rPr>
      </w:pPr>
    </w:p>
    <w:tbl>
      <w:tblPr>
        <w:tblStyle w:val="TableGrid0"/>
        <w:tblW w:w="5032" w:type="pct"/>
        <w:tblInd w:w="0" w:type="dxa"/>
        <w:tblCellMar>
          <w:top w:w="48" w:type="dxa"/>
          <w:left w:w="108" w:type="dxa"/>
          <w:right w:w="60" w:type="dxa"/>
        </w:tblCellMar>
        <w:tblLook w:val="04A0" w:firstRow="1" w:lastRow="0" w:firstColumn="1" w:lastColumn="0" w:noHBand="0" w:noVBand="1"/>
      </w:tblPr>
      <w:tblGrid>
        <w:gridCol w:w="1890"/>
        <w:gridCol w:w="933"/>
        <w:gridCol w:w="18"/>
        <w:gridCol w:w="2081"/>
        <w:gridCol w:w="25"/>
        <w:gridCol w:w="32"/>
        <w:gridCol w:w="2131"/>
        <w:gridCol w:w="44"/>
        <w:gridCol w:w="1168"/>
        <w:gridCol w:w="54"/>
      </w:tblGrid>
      <w:tr w:rsidR="00521E97" w:rsidRPr="00521E97" w:rsidTr="000B5B06">
        <w:trPr>
          <w:gridAfter w:val="1"/>
          <w:wAfter w:w="32" w:type="pct"/>
          <w:trHeight w:val="629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8) Any vaccinations given to animal since birth?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32" w:type="pct"/>
          <w:trHeight w:val="317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9) If yes, what type of vaccines?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0B5B06">
        <w:trPr>
          <w:gridAfter w:val="1"/>
          <w:wAfter w:w="32" w:type="pct"/>
          <w:trHeight w:val="629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0) Any medications given to animal since birth?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5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gridAfter w:val="1"/>
          <w:wAfter w:w="32" w:type="pct"/>
          <w:trHeight w:val="319"/>
        </w:trPr>
        <w:tc>
          <w:tcPr>
            <w:tcW w:w="4968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1) If yes to question 20, what type of medications? Mark from the following below </w:t>
            </w:r>
          </w:p>
        </w:tc>
      </w:tr>
      <w:tr w:rsidR="00521E97" w:rsidRPr="00521E97" w:rsidTr="000B5B06">
        <w:trPr>
          <w:gridAfter w:val="1"/>
          <w:wAfter w:w="32" w:type="pct"/>
          <w:trHeight w:val="319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right"/>
              <w:rPr>
                <w:rFonts w:eastAsia="Calibri"/>
                <w:color w:val="000000"/>
              </w:rPr>
            </w:pPr>
            <w:proofErr w:type="spellStart"/>
            <w:r w:rsidRPr="00521E97">
              <w:rPr>
                <w:rFonts w:eastAsia="Calibri"/>
                <w:color w:val="000000"/>
              </w:rPr>
              <w:t>Dewormers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5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32" w:type="pct"/>
          <w:trHeight w:val="319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8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Vitamins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5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32" w:type="pct"/>
          <w:trHeight w:val="317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ral electrolytes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5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32" w:type="pct"/>
          <w:trHeight w:val="319"/>
        </w:trPr>
        <w:tc>
          <w:tcPr>
            <w:tcW w:w="16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ther, specify </w:t>
            </w:r>
          </w:p>
        </w:tc>
        <w:tc>
          <w:tcPr>
            <w:tcW w:w="126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5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629"/>
        </w:trPr>
        <w:tc>
          <w:tcPr>
            <w:tcW w:w="169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118" w:type="dxa"/>
            </w:tcMar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2) Has this animal shown any signs of illness since birth? </w:t>
            </w:r>
          </w:p>
        </w:tc>
        <w:tc>
          <w:tcPr>
            <w:tcW w:w="127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118" w:type="dxa"/>
            </w:tcMar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2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118" w:type="dxa"/>
            </w:tcMar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108" w:type="dxa"/>
              <w:bottom w:w="0" w:type="dxa"/>
              <w:right w:w="118" w:type="dxa"/>
            </w:tcMar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32" w:type="pct"/>
          <w:trHeight w:val="319"/>
        </w:trPr>
        <w:tc>
          <w:tcPr>
            <w:tcW w:w="4968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ind w:right="43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3) If yes to question 22, mark what symptoms of illness has been observed </w:t>
            </w:r>
          </w:p>
        </w:tc>
      </w:tr>
      <w:tr w:rsidR="00521E97" w:rsidRPr="00521E97" w:rsidTr="000B5B06">
        <w:trPr>
          <w:gridAfter w:val="1"/>
          <w:wAfter w:w="32" w:type="pct"/>
          <w:trHeight w:val="319"/>
        </w:trPr>
        <w:tc>
          <w:tcPr>
            <w:tcW w:w="11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ind w:right="46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81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Ye</w:t>
            </w:r>
          </w:p>
        </w:tc>
        <w:tc>
          <w:tcPr>
            <w:tcW w:w="130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ind w:right="4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gridAfter w:val="1"/>
          <w:wAfter w:w="32" w:type="pct"/>
          <w:trHeight w:val="497"/>
        </w:trPr>
        <w:tc>
          <w:tcPr>
            <w:tcW w:w="11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ind w:right="46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What? describe </w:t>
            </w:r>
          </w:p>
        </w:tc>
        <w:tc>
          <w:tcPr>
            <w:tcW w:w="3839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0" w:type="dxa"/>
            </w:tcMar>
            <w:hideMark/>
          </w:tcPr>
          <w:p w:rsidR="00521E97" w:rsidRPr="00521E97" w:rsidRDefault="00521E97" w:rsidP="00521E97">
            <w:pPr>
              <w:spacing w:after="1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  <w:p w:rsidR="00521E97" w:rsidRPr="00521E97" w:rsidRDefault="00521E97" w:rsidP="00521E97">
            <w:pPr>
              <w:spacing w:after="1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521E97" w:rsidRPr="00521E97" w:rsidRDefault="00521E97" w:rsidP="00521E97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    </w:t>
      </w:r>
    </w:p>
    <w:p w:rsidR="00521E97" w:rsidRPr="00521E97" w:rsidRDefault="00521E97" w:rsidP="00521E97">
      <w:pPr>
        <w:spacing w:before="0"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521E97">
        <w:rPr>
          <w:rFonts w:eastAsia="Calibri"/>
          <w:b/>
          <w:color w:val="000000"/>
          <w:sz w:val="22"/>
          <w:szCs w:val="22"/>
          <w:lang w:eastAsia="en-GB"/>
        </w:rPr>
        <w:lastRenderedPageBreak/>
        <w:t xml:space="preserve">ANIMAL FEEDING HISTORY </w:t>
      </w:r>
    </w:p>
    <w:tbl>
      <w:tblPr>
        <w:tblStyle w:val="TableGrid0"/>
        <w:tblW w:w="0" w:type="auto"/>
        <w:tblInd w:w="0" w:type="dxa"/>
        <w:tblCellMar>
          <w:top w:w="48" w:type="dxa"/>
          <w:left w:w="108" w:type="dxa"/>
          <w:right w:w="58" w:type="dxa"/>
        </w:tblCellMar>
        <w:tblLook w:val="04A0" w:firstRow="1" w:lastRow="0" w:firstColumn="1" w:lastColumn="0" w:noHBand="0" w:noVBand="1"/>
      </w:tblPr>
      <w:tblGrid>
        <w:gridCol w:w="2164"/>
        <w:gridCol w:w="336"/>
        <w:gridCol w:w="376"/>
        <w:gridCol w:w="341"/>
        <w:gridCol w:w="197"/>
        <w:gridCol w:w="440"/>
        <w:gridCol w:w="942"/>
        <w:gridCol w:w="823"/>
        <w:gridCol w:w="1096"/>
        <w:gridCol w:w="636"/>
        <w:gridCol w:w="972"/>
      </w:tblGrid>
      <w:tr w:rsidR="00521E97" w:rsidRPr="00521E97" w:rsidTr="00521E97">
        <w:trPr>
          <w:trHeight w:val="629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4) Is animal fed milk? </w:t>
            </w:r>
          </w:p>
        </w:tc>
        <w:tc>
          <w:tcPr>
            <w:tcW w:w="18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, MILK 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, MILK REPLACER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t fed Milk or Milk replacer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79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ind w:right="316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animal is fed either milk or milk replacer, answer the following 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626"/>
        </w:trPr>
        <w:tc>
          <w:tcPr>
            <w:tcW w:w="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5) How often is animal fed milk/milk replacer? 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nce a day 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Twice a day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More than twice a day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4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6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6) At each feeding, how much milk is fed? </w:t>
            </w:r>
          </w:p>
        </w:tc>
        <w:tc>
          <w:tcPr>
            <w:tcW w:w="38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(</w:t>
            </w:r>
            <w:proofErr w:type="spellStart"/>
            <w:r w:rsidRPr="00521E97">
              <w:rPr>
                <w:rFonts w:eastAsia="Calibri"/>
                <w:color w:val="000000"/>
              </w:rPr>
              <w:t>Liters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)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36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7) Is animal fed supplemental food? </w:t>
            </w:r>
          </w:p>
        </w:tc>
        <w:tc>
          <w:tcPr>
            <w:tcW w:w="2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79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yes to supplemental food 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629"/>
        </w:trPr>
        <w:tc>
          <w:tcPr>
            <w:tcW w:w="2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8) How often is fed supplemental food 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nce a day </w:t>
            </w:r>
          </w:p>
        </w:tc>
        <w:tc>
          <w:tcPr>
            <w:tcW w:w="2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Twice a day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More than twice a day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7"/>
        </w:trPr>
        <w:tc>
          <w:tcPr>
            <w:tcW w:w="36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9) Is animal given water? </w:t>
            </w:r>
          </w:p>
        </w:tc>
        <w:tc>
          <w:tcPr>
            <w:tcW w:w="2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36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23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ind w:right="6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yes to water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629"/>
        </w:trPr>
        <w:tc>
          <w:tcPr>
            <w:tcW w:w="2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0) How often is the animal given water? 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Once a day </w:t>
            </w:r>
          </w:p>
        </w:tc>
        <w:tc>
          <w:tcPr>
            <w:tcW w:w="2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Twice a day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More than twice a day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4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1) Does animal have its own </w:t>
            </w:r>
            <w:proofErr w:type="gramStart"/>
            <w:r w:rsidRPr="00521E97">
              <w:rPr>
                <w:rFonts w:eastAsia="Calibri"/>
                <w:color w:val="000000"/>
              </w:rPr>
              <w:t>water  trough</w:t>
            </w:r>
            <w:proofErr w:type="gramEnd"/>
            <w:r w:rsidRPr="00521E97">
              <w:rPr>
                <w:rFonts w:eastAsia="Calibri"/>
                <w:color w:val="000000"/>
              </w:rPr>
              <w:t xml:space="preserve">? 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 </w:t>
            </w:r>
          </w:p>
        </w:tc>
      </w:tr>
      <w:tr w:rsidR="00521E97" w:rsidRPr="00521E97" w:rsidTr="00521E97">
        <w:trPr>
          <w:trHeight w:val="319"/>
        </w:trPr>
        <w:tc>
          <w:tcPr>
            <w:tcW w:w="3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2) Is the animal weaned? </w:t>
            </w:r>
          </w:p>
        </w:tc>
        <w:tc>
          <w:tcPr>
            <w:tcW w:w="1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3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6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ind w:right="63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yes to  </w:t>
            </w:r>
            <w:proofErr w:type="spellStart"/>
            <w:r w:rsidRPr="00521E97">
              <w:rPr>
                <w:rFonts w:eastAsia="Calibri"/>
                <w:color w:val="000000"/>
              </w:rPr>
              <w:t>eaned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319"/>
        </w:trPr>
        <w:tc>
          <w:tcPr>
            <w:tcW w:w="3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3) What age was animal weaned at? </w:t>
            </w:r>
          </w:p>
        </w:tc>
        <w:tc>
          <w:tcPr>
            <w:tcW w:w="1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1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months) 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</w:tbl>
    <w:p w:rsidR="00521E97" w:rsidRPr="00521E97" w:rsidRDefault="00521E97" w:rsidP="000B5B06">
      <w:pPr>
        <w:spacing w:line="256" w:lineRule="auto"/>
        <w:jc w:val="left"/>
        <w:rPr>
          <w:rFonts w:eastAsia="Calibri"/>
          <w:b/>
          <w:color w:val="000000"/>
          <w:sz w:val="22"/>
          <w:szCs w:val="22"/>
          <w:lang w:eastAsia="en-GB"/>
        </w:rPr>
      </w:pP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  ANIMAL ENVIRONMENT </w:t>
      </w:r>
    </w:p>
    <w:p w:rsidR="00521E97" w:rsidRPr="00521E97" w:rsidRDefault="00521E97" w:rsidP="00521E97">
      <w:pPr>
        <w:spacing w:before="0" w:after="9" w:line="247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 Inspect animal housing place. Look at where this animal is housed and answer the following questions. </w:t>
      </w:r>
    </w:p>
    <w:tbl>
      <w:tblPr>
        <w:tblStyle w:val="TableGrid0"/>
        <w:tblW w:w="5000" w:type="pct"/>
        <w:tblInd w:w="0" w:type="dxa"/>
        <w:tblCellMar>
          <w:top w:w="48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622"/>
        <w:gridCol w:w="751"/>
        <w:gridCol w:w="751"/>
        <w:gridCol w:w="1199"/>
      </w:tblGrid>
      <w:tr w:rsidR="00521E97" w:rsidRPr="00521E97" w:rsidTr="00521E97">
        <w:trPr>
          <w:trHeight w:val="317"/>
        </w:trPr>
        <w:tc>
          <w:tcPr>
            <w:tcW w:w="3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4) Is animal housed on bedding? 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3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5) Does the area where the animal lies down look clean and dry? 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938"/>
        </w:trPr>
        <w:tc>
          <w:tcPr>
            <w:tcW w:w="3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6) If all the animals housed together were going to stand up at the same time, would they have enough room to do so and turn around without touching each other? 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</w:tbl>
    <w:p w:rsidR="00521E97" w:rsidRPr="00521E97" w:rsidRDefault="00521E97" w:rsidP="000B5B06">
      <w:pPr>
        <w:spacing w:line="256" w:lineRule="auto"/>
        <w:jc w:val="left"/>
        <w:rPr>
          <w:rFonts w:ascii="Calibri" w:eastAsia="Calibri" w:hAnsi="Calibri" w:cs="Calibri"/>
          <w:b/>
          <w:color w:val="000000"/>
          <w:sz w:val="22"/>
          <w:szCs w:val="22"/>
          <w:lang w:eastAsia="en-GB"/>
        </w:rPr>
      </w:pPr>
      <w:r w:rsidRPr="00521E97">
        <w:rPr>
          <w:rFonts w:ascii="Calibri" w:eastAsia="Calibri" w:hAnsi="Calibri" w:cs="Calibri"/>
          <w:b/>
          <w:color w:val="000000"/>
          <w:sz w:val="22"/>
          <w:szCs w:val="22"/>
          <w:lang w:eastAsia="en-GB"/>
        </w:rPr>
        <w:t xml:space="preserve">DAM HISTORY </w:t>
      </w:r>
    </w:p>
    <w:p w:rsidR="00521E97" w:rsidRPr="00521E97" w:rsidRDefault="00521E97" w:rsidP="00521E97">
      <w:pPr>
        <w:spacing w:before="0" w:after="9" w:line="247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For the following questions, circle one option </w:t>
      </w:r>
    </w:p>
    <w:tbl>
      <w:tblPr>
        <w:tblStyle w:val="TableGrid0"/>
        <w:tblW w:w="5000" w:type="pct"/>
        <w:tblInd w:w="0" w:type="dxa"/>
        <w:tblCellMar>
          <w:top w:w="48" w:type="dxa"/>
          <w:left w:w="58" w:type="dxa"/>
          <w:right w:w="61" w:type="dxa"/>
        </w:tblCellMar>
        <w:tblLook w:val="04A0" w:firstRow="1" w:lastRow="0" w:firstColumn="1" w:lastColumn="0" w:noHBand="0" w:noVBand="1"/>
      </w:tblPr>
      <w:tblGrid>
        <w:gridCol w:w="4113"/>
        <w:gridCol w:w="1109"/>
        <w:gridCol w:w="1551"/>
        <w:gridCol w:w="1550"/>
      </w:tblGrid>
      <w:tr w:rsidR="00521E97" w:rsidRPr="00521E97" w:rsidTr="00521E97">
        <w:trPr>
          <w:trHeight w:val="319"/>
        </w:trPr>
        <w:tc>
          <w:tcPr>
            <w:tcW w:w="2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7) Age of dam at parturition 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years)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2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8) Dam gestation number 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626"/>
        </w:trPr>
        <w:tc>
          <w:tcPr>
            <w:tcW w:w="2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9) Were any vaccines given to the dam within 2 months of delivery 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2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0) If yes to vaccines, specify type 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Cs w:val="22"/>
          <w:lang w:eastAsia="en-GB"/>
        </w:rPr>
        <w:lastRenderedPageBreak/>
        <w:t xml:space="preserve"> </w:t>
      </w:r>
    </w:p>
    <w:tbl>
      <w:tblPr>
        <w:tblStyle w:val="TableGrid0"/>
        <w:tblW w:w="5000" w:type="pct"/>
        <w:tblInd w:w="0" w:type="dxa"/>
        <w:tblCellMar>
          <w:top w:w="48" w:type="dxa"/>
          <w:left w:w="108" w:type="dxa"/>
          <w:bottom w:w="44" w:type="dxa"/>
          <w:right w:w="58" w:type="dxa"/>
        </w:tblCellMar>
        <w:tblLook w:val="04A0" w:firstRow="1" w:lastRow="0" w:firstColumn="1" w:lastColumn="0" w:noHBand="0" w:noVBand="1"/>
      </w:tblPr>
      <w:tblGrid>
        <w:gridCol w:w="4041"/>
        <w:gridCol w:w="636"/>
        <w:gridCol w:w="526"/>
        <w:gridCol w:w="1640"/>
        <w:gridCol w:w="1480"/>
      </w:tblGrid>
      <w:tr w:rsidR="00521E97" w:rsidRPr="00521E97" w:rsidTr="00521E97">
        <w:trPr>
          <w:trHeight w:val="319"/>
        </w:trPr>
        <w:tc>
          <w:tcPr>
            <w:tcW w:w="2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1) Is dam alive? </w:t>
            </w:r>
          </w:p>
        </w:tc>
        <w:tc>
          <w:tcPr>
            <w:tcW w:w="66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6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7"/>
        </w:trPr>
        <w:tc>
          <w:tcPr>
            <w:tcW w:w="313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yes, answer the following </w:t>
            </w: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629"/>
        </w:trPr>
        <w:tc>
          <w:tcPr>
            <w:tcW w:w="313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2) Dam Body Condition Score (cows/sheep/goats use scale 1 -5; camels use scale 0-5) 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626"/>
        </w:trPr>
        <w:tc>
          <w:tcPr>
            <w:tcW w:w="313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7B6C87">
            <w:pPr>
              <w:ind w:right="46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3) Dam milk production (include all milk, i.e., milk given to calf and milk sold /human consumption) 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(</w:t>
            </w:r>
            <w:proofErr w:type="spellStart"/>
            <w:r w:rsidRPr="00521E97">
              <w:rPr>
                <w:rFonts w:eastAsia="Calibri"/>
                <w:color w:val="000000"/>
              </w:rPr>
              <w:t>Liters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/day) </w:t>
            </w:r>
          </w:p>
          <w:p w:rsidR="00521E97" w:rsidRPr="00521E97" w:rsidRDefault="00521E97" w:rsidP="00521E97">
            <w:pPr>
              <w:ind w:right="4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_____________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289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43) Is dam mothering instinct adequate? 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6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521E97">
        <w:trPr>
          <w:trHeight w:val="319"/>
        </w:trPr>
        <w:tc>
          <w:tcPr>
            <w:tcW w:w="289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Is dam have any reproductive health problem before?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6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9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319"/>
        </w:trPr>
        <w:tc>
          <w:tcPr>
            <w:tcW w:w="289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yes to the above what kind of reproductive health problem? (RB, extended parturition, abortion, still birth, dystocia, uterine infection, RFM, </w:t>
            </w:r>
          </w:p>
        </w:tc>
        <w:tc>
          <w:tcPr>
            <w:tcW w:w="210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ind w:right="49"/>
              <w:jc w:val="center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Cs w:val="22"/>
          <w:lang w:eastAsia="en-GB"/>
        </w:rPr>
        <w:t xml:space="preserve"> </w:t>
      </w:r>
    </w:p>
    <w:tbl>
      <w:tblPr>
        <w:tblStyle w:val="TableGrid0"/>
        <w:tblW w:w="5000" w:type="pct"/>
        <w:tblInd w:w="0" w:type="dxa"/>
        <w:tblCellMar>
          <w:top w:w="48" w:type="dxa"/>
          <w:left w:w="108" w:type="dxa"/>
          <w:right w:w="60" w:type="dxa"/>
        </w:tblCellMar>
        <w:tblLook w:val="04A0" w:firstRow="1" w:lastRow="0" w:firstColumn="1" w:lastColumn="0" w:noHBand="0" w:noVBand="1"/>
      </w:tblPr>
      <w:tblGrid>
        <w:gridCol w:w="4113"/>
        <w:gridCol w:w="1328"/>
        <w:gridCol w:w="1332"/>
        <w:gridCol w:w="1550"/>
      </w:tblGrid>
      <w:tr w:rsidR="00521E97" w:rsidRPr="00521E97" w:rsidTr="00521E97">
        <w:trPr>
          <w:trHeight w:val="317"/>
        </w:trPr>
        <w:tc>
          <w:tcPr>
            <w:tcW w:w="2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f no to question #43, answer the following 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629"/>
        </w:trPr>
        <w:tc>
          <w:tcPr>
            <w:tcW w:w="2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4) Did the dam die within the first 2 weeks after parturition? </w:t>
            </w: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5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Yes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o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1E97" w:rsidRPr="00521E97" w:rsidRDefault="00521E97" w:rsidP="00521E97">
            <w:pPr>
              <w:ind w:right="47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</w:tbl>
    <w:p w:rsidR="00521E97" w:rsidRPr="00521E97" w:rsidRDefault="00521E97" w:rsidP="00210E22">
      <w:pPr>
        <w:spacing w:before="0" w:after="5" w:line="247" w:lineRule="auto"/>
        <w:ind w:right="170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>Post - weaning addendum</w:t>
      </w: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 – </w:t>
      </w:r>
      <w:r w:rsidRPr="00521E97">
        <w:rPr>
          <w:rFonts w:eastAsia="Calibri"/>
          <w:color w:val="000000"/>
          <w:sz w:val="22"/>
          <w:szCs w:val="22"/>
          <w:lang w:eastAsia="en-GB"/>
        </w:rPr>
        <w:t>only fill in this section if the animal has already been weaned</w:t>
      </w:r>
      <w:r w:rsidRPr="00521E97">
        <w:rPr>
          <w:rFonts w:eastAsia="Calibri"/>
          <w:b/>
          <w:color w:val="000000"/>
          <w:sz w:val="22"/>
          <w:szCs w:val="22"/>
          <w:lang w:eastAsia="en-GB"/>
        </w:rPr>
        <w:t xml:space="preserve"> </w:t>
      </w:r>
    </w:p>
    <w:tbl>
      <w:tblPr>
        <w:tblStyle w:val="TableGrid0"/>
        <w:tblW w:w="0" w:type="auto"/>
        <w:tblInd w:w="0" w:type="dxa"/>
        <w:tblCellMar>
          <w:top w:w="48" w:type="dxa"/>
          <w:left w:w="106" w:type="dxa"/>
          <w:right w:w="113" w:type="dxa"/>
        </w:tblCellMar>
        <w:tblLook w:val="04A0" w:firstRow="1" w:lastRow="0" w:firstColumn="1" w:lastColumn="0" w:noHBand="0" w:noVBand="1"/>
      </w:tblPr>
      <w:tblGrid>
        <w:gridCol w:w="7520"/>
        <w:gridCol w:w="803"/>
      </w:tblGrid>
      <w:tr w:rsidR="00521E97" w:rsidRPr="00521E97" w:rsidTr="00521E97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45) Grazing (hours of grazing)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3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6) Legumes (Alfalfa, </w:t>
            </w:r>
            <w:proofErr w:type="spellStart"/>
            <w:r w:rsidRPr="00521E97">
              <w:rPr>
                <w:rFonts w:eastAsia="Calibri"/>
                <w:color w:val="000000"/>
              </w:rPr>
              <w:t>Sesbania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, </w:t>
            </w:r>
            <w:proofErr w:type="spellStart"/>
            <w:r w:rsidRPr="00521E97">
              <w:rPr>
                <w:rFonts w:eastAsia="Calibri"/>
                <w:color w:val="000000"/>
              </w:rPr>
              <w:t>Leucaena</w:t>
            </w:r>
            <w:proofErr w:type="spellEnd"/>
            <w:r w:rsidRPr="00521E97">
              <w:rPr>
                <w:rFonts w:eastAsia="Calibri"/>
                <w:color w:val="000000"/>
              </w:rPr>
              <w:t>) mixed with roughage/grazing. Specify type and quantit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47) Concentrates,  type and quantit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8) Hay,  type and quantity </w:t>
            </w:r>
          </w:p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3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49) Urea treated straw, quantity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50) Mineral block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521E97">
        <w:trPr>
          <w:trHeight w:val="2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ind w:right="375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51) Others,  type and quantity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</w:tr>
      <w:tr w:rsidR="00521E97" w:rsidRPr="00521E97" w:rsidTr="00521E97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line="180" w:lineRule="exact"/>
              <w:ind w:right="375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52) Amount of hours animals have access to water (1 time/day, 2 times/day, 3 or more times/day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line="180" w:lineRule="exact"/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883A6B" w:rsidRDefault="00FF06DC" w:rsidP="007D3C08">
      <w:pPr>
        <w:pStyle w:val="Caption"/>
        <w:spacing w:before="240" w:after="240"/>
        <w:rPr>
          <w:rFonts w:eastAsia="Calibri"/>
          <w:color w:val="auto"/>
          <w:sz w:val="24"/>
          <w:szCs w:val="24"/>
          <w:lang w:eastAsia="en-GB"/>
        </w:rPr>
      </w:pPr>
      <w:bookmarkStart w:id="2" w:name="_Toc24526555"/>
      <w:bookmarkStart w:id="3" w:name="_GoBack"/>
      <w:r w:rsidRPr="00883A6B">
        <w:rPr>
          <w:color w:val="auto"/>
          <w:sz w:val="24"/>
          <w:szCs w:val="24"/>
        </w:rPr>
        <w:t xml:space="preserve">Appendix </w:t>
      </w:r>
      <w:r w:rsidR="006A6914" w:rsidRPr="00883A6B">
        <w:rPr>
          <w:color w:val="auto"/>
          <w:sz w:val="24"/>
          <w:szCs w:val="24"/>
        </w:rPr>
        <w:t>3</w:t>
      </w:r>
      <w:r w:rsidR="007D3C08" w:rsidRPr="00883A6B">
        <w:rPr>
          <w:color w:val="auto"/>
          <w:sz w:val="24"/>
          <w:szCs w:val="24"/>
        </w:rPr>
        <w:t xml:space="preserve"> Physical exam forms</w:t>
      </w:r>
      <w:bookmarkEnd w:id="2"/>
    </w:p>
    <w:bookmarkEnd w:id="3"/>
    <w:p w:rsidR="00521E97" w:rsidRPr="00521E97" w:rsidRDefault="00521E97" w:rsidP="00521E97">
      <w:pPr>
        <w:spacing w:before="0" w:line="256" w:lineRule="auto"/>
        <w:ind w:right="508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Before restraining the animal, make observations about general attitude. </w:t>
      </w:r>
    </w:p>
    <w:tbl>
      <w:tblPr>
        <w:tblStyle w:val="TableGrid0"/>
        <w:tblW w:w="5000" w:type="pct"/>
        <w:tblInd w:w="0" w:type="dxa"/>
        <w:tblCellMar>
          <w:top w:w="6" w:type="dxa"/>
          <w:right w:w="195" w:type="dxa"/>
        </w:tblCellMar>
        <w:tblLook w:val="04A0" w:firstRow="1" w:lastRow="0" w:firstColumn="1" w:lastColumn="0" w:noHBand="0" w:noVBand="1"/>
      </w:tblPr>
      <w:tblGrid>
        <w:gridCol w:w="2218"/>
        <w:gridCol w:w="1285"/>
        <w:gridCol w:w="1661"/>
        <w:gridCol w:w="1666"/>
        <w:gridCol w:w="1493"/>
      </w:tblGrid>
      <w:tr w:rsidR="00521E97" w:rsidRPr="00521E97" w:rsidTr="00060343">
        <w:trPr>
          <w:trHeight w:val="624"/>
        </w:trPr>
        <w:tc>
          <w:tcPr>
            <w:tcW w:w="1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060343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  <w:sz w:val="12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>1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>Attitude (circle one)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060343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Bright/Alert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epressed </w:t>
            </w: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Lethargic </w:t>
            </w:r>
          </w:p>
        </w:tc>
        <w:tc>
          <w:tcPr>
            <w:tcW w:w="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Comatose </w:t>
            </w:r>
          </w:p>
        </w:tc>
      </w:tr>
      <w:tr w:rsidR="00521E97" w:rsidRPr="00521E97" w:rsidTr="00060343">
        <w:trPr>
          <w:trHeight w:val="317"/>
        </w:trPr>
        <w:tc>
          <w:tcPr>
            <w:tcW w:w="310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2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General notes if necessary (emaciation, in pain, etc.) </w:t>
            </w:r>
          </w:p>
        </w:tc>
        <w:tc>
          <w:tcPr>
            <w:tcW w:w="10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060343">
        <w:trPr>
          <w:trHeight w:val="317"/>
        </w:trPr>
        <w:tc>
          <w:tcPr>
            <w:tcW w:w="310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tbl>
      <w:tblPr>
        <w:tblStyle w:val="TableGrid0"/>
        <w:tblpPr w:vertAnchor="text" w:tblpX="6714" w:tblpY="19"/>
        <w:tblOverlap w:val="never"/>
        <w:tblW w:w="2796" w:type="dxa"/>
        <w:tblInd w:w="0" w:type="dxa"/>
        <w:tblCellMar>
          <w:top w:w="77" w:type="dxa"/>
          <w:left w:w="150" w:type="dxa"/>
          <w:right w:w="115" w:type="dxa"/>
        </w:tblCellMar>
        <w:tblLook w:val="04A0" w:firstRow="1" w:lastRow="0" w:firstColumn="1" w:lastColumn="0" w:noHBand="0" w:noVBand="1"/>
      </w:tblPr>
      <w:tblGrid>
        <w:gridCol w:w="2796"/>
      </w:tblGrid>
      <w:tr w:rsidR="00521E97" w:rsidRPr="00521E97" w:rsidTr="00521E97">
        <w:trPr>
          <w:trHeight w:val="1277"/>
        </w:trPr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5" w:line="273" w:lineRule="auto"/>
              <w:ind w:right="17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Key to temperature score</w:t>
            </w:r>
          </w:p>
          <w:p w:rsidR="00521E97" w:rsidRPr="00521E97" w:rsidRDefault="00521E97" w:rsidP="00521E97">
            <w:pPr>
              <w:spacing w:after="5" w:line="273" w:lineRule="auto"/>
              <w:ind w:right="17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37.7 - 38.2 = 0</w:t>
            </w:r>
          </w:p>
          <w:p w:rsidR="00521E97" w:rsidRPr="00521E97" w:rsidRDefault="00521E97" w:rsidP="00521E97">
            <w:pPr>
              <w:spacing w:after="5" w:line="273" w:lineRule="auto"/>
              <w:ind w:right="170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38.3 - 38.8 = 1 </w:t>
            </w:r>
          </w:p>
          <w:p w:rsidR="00521E97" w:rsidRPr="00521E97" w:rsidRDefault="00521E97" w:rsidP="00521E97">
            <w:pPr>
              <w:spacing w:after="34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8.9 - 39.3 = 2      </w:t>
            </w:r>
          </w:p>
          <w:p w:rsidR="00521E97" w:rsidRPr="00521E97" w:rsidRDefault="00521E97" w:rsidP="00521E97">
            <w:pPr>
              <w:spacing w:after="34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&gt;39.3 = 3 </w:t>
            </w:r>
          </w:p>
        </w:tc>
      </w:tr>
    </w:tbl>
    <w:tbl>
      <w:tblPr>
        <w:tblStyle w:val="TableGrid0"/>
        <w:tblpPr w:vertAnchor="text" w:tblpX="5" w:tblpY="421"/>
        <w:tblOverlap w:val="never"/>
        <w:tblW w:w="5880" w:type="dxa"/>
        <w:tblInd w:w="0" w:type="dxa"/>
        <w:tblCellMar>
          <w:top w:w="6" w:type="dxa"/>
          <w:left w:w="106" w:type="dxa"/>
          <w:right w:w="58" w:type="dxa"/>
        </w:tblCellMar>
        <w:tblLook w:val="04A0" w:firstRow="1" w:lastRow="0" w:firstColumn="1" w:lastColumn="0" w:noHBand="0" w:noVBand="1"/>
      </w:tblPr>
      <w:tblGrid>
        <w:gridCol w:w="2102"/>
        <w:gridCol w:w="1886"/>
        <w:gridCol w:w="1892"/>
      </w:tblGrid>
      <w:tr w:rsidR="00521E97" w:rsidRPr="00521E97" w:rsidTr="00521E97">
        <w:trPr>
          <w:trHeight w:val="629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2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3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Rectal </w:t>
            </w:r>
          </w:p>
          <w:p w:rsidR="00521E97" w:rsidRPr="00521E97" w:rsidRDefault="00521E97" w:rsidP="00521E97">
            <w:pPr>
              <w:ind w:right="50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Temperature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Celsius </w:t>
            </w:r>
          </w:p>
        </w:tc>
      </w:tr>
      <w:tr w:rsidR="00521E97" w:rsidRPr="00521E97" w:rsidTr="00521E97">
        <w:trPr>
          <w:trHeight w:val="317"/>
        </w:trPr>
        <w:tc>
          <w:tcPr>
            <w:tcW w:w="5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 </w:t>
            </w:r>
          </w:p>
        </w:tc>
      </w:tr>
    </w:tbl>
    <w:p w:rsidR="00521E97" w:rsidRPr="00521E97" w:rsidRDefault="00521E97" w:rsidP="00521E97">
      <w:pPr>
        <w:spacing w:before="0" w:line="256" w:lineRule="auto"/>
        <w:ind w:right="508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Once you are able to restrain the animal, record the following: </w:t>
      </w:r>
    </w:p>
    <w:p w:rsidR="00521E97" w:rsidRPr="00521E97" w:rsidRDefault="00521E97" w:rsidP="00521E97">
      <w:pPr>
        <w:spacing w:before="0" w:after="6" w:line="256" w:lineRule="auto"/>
        <w:ind w:right="508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12"/>
          <w:szCs w:val="22"/>
          <w:lang w:eastAsia="en-GB"/>
        </w:rPr>
        <w:t xml:space="preserve"> </w:t>
      </w:r>
    </w:p>
    <w:p w:rsidR="00521E97" w:rsidRPr="00521E97" w:rsidRDefault="00521E97" w:rsidP="00521E97">
      <w:pPr>
        <w:spacing w:before="6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 </w:t>
      </w:r>
    </w:p>
    <w:p w:rsidR="00521E97" w:rsidRPr="00521E97" w:rsidRDefault="00521E97" w:rsidP="00521E97">
      <w:pPr>
        <w:tabs>
          <w:tab w:val="center" w:pos="2326"/>
          <w:tab w:val="center" w:pos="5040"/>
        </w:tabs>
        <w:spacing w:before="0" w:line="256" w:lineRule="auto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ore – USE SCORING CARD:  </w:t>
      </w:r>
      <w:r w:rsidRPr="00521E97">
        <w:rPr>
          <w:rFonts w:eastAsia="Calibri"/>
          <w:color w:val="000000"/>
          <w:sz w:val="22"/>
          <w:szCs w:val="22"/>
          <w:lang w:eastAsia="en-GB"/>
        </w:rPr>
        <w:tab/>
        <w:t xml:space="preserve"> </w:t>
      </w:r>
    </w:p>
    <w:tbl>
      <w:tblPr>
        <w:tblStyle w:val="TableGrid0"/>
        <w:tblW w:w="9534" w:type="dxa"/>
        <w:tblInd w:w="5" w:type="dxa"/>
        <w:tblCellMar>
          <w:top w:w="6" w:type="dxa"/>
          <w:left w:w="106" w:type="dxa"/>
          <w:right w:w="58" w:type="dxa"/>
        </w:tblCellMar>
        <w:tblLook w:val="04A0" w:firstRow="1" w:lastRow="0" w:firstColumn="1" w:lastColumn="0" w:noHBand="0" w:noVBand="1"/>
      </w:tblPr>
      <w:tblGrid>
        <w:gridCol w:w="1381"/>
        <w:gridCol w:w="1253"/>
        <w:gridCol w:w="2145"/>
        <w:gridCol w:w="1259"/>
        <w:gridCol w:w="1522"/>
        <w:gridCol w:w="1974"/>
      </w:tblGrid>
      <w:tr w:rsidR="00521E97" w:rsidRPr="00521E97" w:rsidTr="00060343">
        <w:trPr>
          <w:trHeight w:val="880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11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lastRenderedPageBreak/>
              <w:t xml:space="preserve">Temperature </w:t>
            </w:r>
          </w:p>
          <w:p w:rsidR="00521E97" w:rsidRPr="00521E97" w:rsidRDefault="00521E97" w:rsidP="00521E97">
            <w:pPr>
              <w:spacing w:after="51"/>
              <w:ind w:right="4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Score (</w:t>
            </w:r>
            <w:proofErr w:type="spellStart"/>
            <w:r w:rsidRPr="00521E97">
              <w:rPr>
                <w:rFonts w:eastAsia="Calibri"/>
                <w:color w:val="000000"/>
                <w:vertAlign w:val="superscript"/>
              </w:rPr>
              <w:t>o</w:t>
            </w:r>
            <w:r w:rsidRPr="00521E97">
              <w:rPr>
                <w:rFonts w:eastAsia="Calibri"/>
                <w:color w:val="000000"/>
              </w:rPr>
              <w:t>C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) </w:t>
            </w:r>
          </w:p>
          <w:p w:rsidR="00521E97" w:rsidRPr="00521E97" w:rsidRDefault="00521E97" w:rsidP="00060343">
            <w:pPr>
              <w:spacing w:after="1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(0-3)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27"/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Cough </w:t>
            </w:r>
          </w:p>
          <w:p w:rsidR="00521E97" w:rsidRPr="00521E97" w:rsidRDefault="00521E97" w:rsidP="00521E97">
            <w:pPr>
              <w:spacing w:after="25"/>
              <w:ind w:right="50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Score </w:t>
            </w:r>
          </w:p>
          <w:p w:rsidR="00521E97" w:rsidRPr="00521E97" w:rsidRDefault="00521E97" w:rsidP="00060343">
            <w:pPr>
              <w:spacing w:after="1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(0-3)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27"/>
              <w:ind w:right="4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asal Discharge </w:t>
            </w:r>
          </w:p>
          <w:p w:rsidR="00521E97" w:rsidRPr="00521E97" w:rsidRDefault="00521E97" w:rsidP="00521E97">
            <w:pPr>
              <w:spacing w:after="25"/>
              <w:ind w:right="4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Score </w:t>
            </w:r>
          </w:p>
          <w:p w:rsidR="00521E97" w:rsidRPr="00521E97" w:rsidRDefault="00521E97" w:rsidP="00060343">
            <w:pPr>
              <w:spacing w:after="16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(0-3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30"/>
              <w:ind w:right="4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Eye Score </w:t>
            </w:r>
          </w:p>
          <w:p w:rsidR="00060343" w:rsidRDefault="00060343" w:rsidP="00521E97">
            <w:pPr>
              <w:ind w:right="42"/>
              <w:jc w:val="center"/>
              <w:rPr>
                <w:rFonts w:eastAsia="Calibri"/>
                <w:color w:val="000000"/>
              </w:rPr>
            </w:pPr>
          </w:p>
          <w:p w:rsidR="00521E97" w:rsidRPr="00521E97" w:rsidRDefault="00521E97" w:rsidP="00521E97">
            <w:pPr>
              <w:ind w:right="4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0-3)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spacing w:after="30"/>
              <w:ind w:right="4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Ear </w:t>
            </w:r>
            <w:proofErr w:type="spellStart"/>
            <w:r w:rsidRPr="00521E97">
              <w:rPr>
                <w:rFonts w:eastAsia="Calibri"/>
                <w:color w:val="000000"/>
              </w:rPr>
              <w:t>Scoe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  <w:p w:rsidR="00521E97" w:rsidRPr="00521E97" w:rsidRDefault="00521E97" w:rsidP="00060343">
            <w:pPr>
              <w:spacing w:after="16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 </w:t>
            </w:r>
          </w:p>
          <w:p w:rsidR="00521E97" w:rsidRPr="00521E97" w:rsidRDefault="00521E97" w:rsidP="00521E97">
            <w:pPr>
              <w:ind w:right="43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(0-3)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spacing w:after="27"/>
              <w:ind w:right="44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ncreased Respiratory effort? </w:t>
            </w:r>
          </w:p>
          <w:p w:rsidR="00521E97" w:rsidRPr="00521E97" w:rsidRDefault="00521E97" w:rsidP="00521E97">
            <w:pPr>
              <w:ind w:right="4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0 – no   1 - yes </w:t>
            </w:r>
          </w:p>
        </w:tc>
      </w:tr>
    </w:tbl>
    <w:p w:rsidR="00521E97" w:rsidRPr="00521E97" w:rsidRDefault="00521E97" w:rsidP="00521E97">
      <w:pPr>
        <w:spacing w:before="0" w:line="256" w:lineRule="auto"/>
        <w:ind w:right="508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Thoracic Auscultation: </w:t>
      </w:r>
    </w:p>
    <w:tbl>
      <w:tblPr>
        <w:tblStyle w:val="TableGrid0"/>
        <w:tblW w:w="5000" w:type="pct"/>
        <w:tblInd w:w="0" w:type="dxa"/>
        <w:tblCellMar>
          <w:top w:w="6" w:type="dxa"/>
          <w:left w:w="14" w:type="dxa"/>
        </w:tblCellMar>
        <w:tblLook w:val="04A0" w:firstRow="1" w:lastRow="0" w:firstColumn="1" w:lastColumn="0" w:noHBand="0" w:noVBand="1"/>
      </w:tblPr>
      <w:tblGrid>
        <w:gridCol w:w="3519"/>
        <w:gridCol w:w="1282"/>
        <w:gridCol w:w="1601"/>
        <w:gridCol w:w="1921"/>
      </w:tblGrid>
      <w:tr w:rsidR="000B5B06" w:rsidRPr="00521E97" w:rsidTr="000B5B06">
        <w:trPr>
          <w:trHeight w:val="317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B5B06" w:rsidRPr="00521E97" w:rsidRDefault="000B5B06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3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Respiratory Rate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B5B06" w:rsidRPr="00521E97" w:rsidRDefault="000B5B06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B5B06" w:rsidRPr="00521E97" w:rsidRDefault="000B5B06" w:rsidP="000B5B06">
            <w:pPr>
              <w:ind w:right="-13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Breaths per </w:t>
            </w:r>
            <w:r>
              <w:rPr>
                <w:rFonts w:eastAsia="Calibri"/>
                <w:color w:val="000000"/>
              </w:rPr>
              <w:t>m</w:t>
            </w:r>
            <w:r w:rsidRPr="00521E97">
              <w:rPr>
                <w:rFonts w:eastAsia="Calibri"/>
                <w:color w:val="000000"/>
              </w:rPr>
              <w:t>inute</w:t>
            </w:r>
          </w:p>
        </w:tc>
      </w:tr>
      <w:tr w:rsidR="00521E97" w:rsidRPr="00521E97" w:rsidTr="000B5B06">
        <w:trPr>
          <w:trHeight w:val="322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05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re wheezes present?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7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317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05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re crackles present?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7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322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06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re lung sounds muffled?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7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317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05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Is animal coughing?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7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322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4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Heart Rate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Beats per minute </w:t>
            </w:r>
          </w:p>
        </w:tc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0B5B06">
        <w:trPr>
          <w:trHeight w:val="317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0B5B06">
            <w:pPr>
              <w:ind w:right="106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re there any abnormal heart </w:t>
            </w:r>
            <w:r w:rsidR="000B5B06">
              <w:rPr>
                <w:rFonts w:eastAsia="Calibri"/>
                <w:color w:val="000000"/>
              </w:rPr>
              <w:t>s</w:t>
            </w:r>
            <w:r w:rsidRPr="00521E97">
              <w:rPr>
                <w:rFonts w:eastAsia="Calibri"/>
                <w:color w:val="000000"/>
              </w:rPr>
              <w:t xml:space="preserve">ounds?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8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7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317"/>
        </w:trPr>
        <w:tc>
          <w:tcPr>
            <w:tcW w:w="2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5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Notes on Thoracic Auscultation </w:t>
            </w:r>
          </w:p>
        </w:tc>
        <w:tc>
          <w:tcPr>
            <w:tcW w:w="7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Pr="00521E97" w:rsidRDefault="00521E97" w:rsidP="00521E97">
      <w:pPr>
        <w:spacing w:before="0" w:line="256" w:lineRule="auto"/>
        <w:ind w:right="508"/>
        <w:jc w:val="left"/>
        <w:rPr>
          <w:rFonts w:eastAsia="Calibri"/>
          <w:color w:val="000000"/>
          <w:sz w:val="22"/>
          <w:szCs w:val="22"/>
          <w:lang w:eastAsia="en-GB"/>
        </w:rPr>
      </w:pPr>
      <w:r w:rsidRPr="00521E97">
        <w:rPr>
          <w:rFonts w:eastAsia="Calibri"/>
          <w:color w:val="000000"/>
          <w:sz w:val="22"/>
          <w:szCs w:val="22"/>
          <w:lang w:eastAsia="en-GB"/>
        </w:rPr>
        <w:t xml:space="preserve">Abdominal Auscultation: </w:t>
      </w:r>
    </w:p>
    <w:tbl>
      <w:tblPr>
        <w:tblStyle w:val="TableGrid0"/>
        <w:tblW w:w="5000" w:type="pct"/>
        <w:tblInd w:w="0" w:type="dxa"/>
        <w:tblCellMar>
          <w:top w:w="6" w:type="dxa"/>
          <w:right w:w="26" w:type="dxa"/>
        </w:tblCellMar>
        <w:tblLook w:val="04A0" w:firstRow="1" w:lastRow="0" w:firstColumn="1" w:lastColumn="0" w:noHBand="0" w:noVBand="1"/>
      </w:tblPr>
      <w:tblGrid>
        <w:gridCol w:w="2041"/>
        <w:gridCol w:w="969"/>
        <w:gridCol w:w="576"/>
        <w:gridCol w:w="65"/>
        <w:gridCol w:w="320"/>
        <w:gridCol w:w="787"/>
        <w:gridCol w:w="559"/>
        <w:gridCol w:w="22"/>
        <w:gridCol w:w="1105"/>
        <w:gridCol w:w="1879"/>
      </w:tblGrid>
      <w:tr w:rsidR="000B5B06" w:rsidRPr="00521E97" w:rsidTr="00F507DE">
        <w:trPr>
          <w:trHeight w:val="322"/>
        </w:trPr>
        <w:tc>
          <w:tcPr>
            <w:tcW w:w="215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B5B06" w:rsidRPr="00521E97" w:rsidRDefault="000B5B06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6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Ruminal Contractions </w:t>
            </w:r>
          </w:p>
        </w:tc>
        <w:tc>
          <w:tcPr>
            <w:tcW w:w="7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B5B06" w:rsidRPr="00521E97" w:rsidRDefault="000B5B06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14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B5B06" w:rsidRPr="00521E97" w:rsidRDefault="000B5B06" w:rsidP="000B5B06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Number per minute</w:t>
            </w:r>
          </w:p>
        </w:tc>
      </w:tr>
      <w:tr w:rsidR="00521E97" w:rsidRPr="00521E97" w:rsidTr="00F507DE">
        <w:trPr>
          <w:trHeight w:val="317"/>
        </w:trPr>
        <w:tc>
          <w:tcPr>
            <w:tcW w:w="215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80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re peristaltic sounds increased? </w:t>
            </w:r>
          </w:p>
        </w:tc>
        <w:tc>
          <w:tcPr>
            <w:tcW w:w="7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F507DE">
        <w:trPr>
          <w:trHeight w:val="317"/>
        </w:trPr>
        <w:tc>
          <w:tcPr>
            <w:tcW w:w="215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80"/>
              <w:jc w:val="righ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Are there any ping sounds? </w:t>
            </w:r>
          </w:p>
        </w:tc>
        <w:tc>
          <w:tcPr>
            <w:tcW w:w="7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1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F507DE">
        <w:trPr>
          <w:trHeight w:val="322"/>
        </w:trPr>
        <w:tc>
          <w:tcPr>
            <w:tcW w:w="215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7)</w:t>
            </w:r>
            <w:r w:rsidRPr="00521E97">
              <w:rPr>
                <w:rFonts w:eastAsia="Arial"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Notes on Abdominal Auscultation </w:t>
            </w:r>
          </w:p>
        </w:tc>
        <w:tc>
          <w:tcPr>
            <w:tcW w:w="70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0B5B06">
        <w:trPr>
          <w:trHeight w:val="270"/>
        </w:trPr>
        <w:tc>
          <w:tcPr>
            <w:tcW w:w="219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spacing w:after="29"/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8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Body Condition Score (1-5) </w:t>
            </w:r>
          </w:p>
        </w:tc>
        <w:tc>
          <w:tcPr>
            <w:tcW w:w="66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F507DE">
        <w:trPr>
          <w:trHeight w:val="629"/>
        </w:trPr>
        <w:tc>
          <w:tcPr>
            <w:tcW w:w="180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9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Umbilicus Examination (Use thumb as reference) </w:t>
            </w:r>
          </w:p>
        </w:tc>
        <w:tc>
          <w:tcPr>
            <w:tcW w:w="38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rmal </w:t>
            </w: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bnormal </w:t>
            </w:r>
          </w:p>
        </w:tc>
        <w:tc>
          <w:tcPr>
            <w:tcW w:w="11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0B5B06">
        <w:trPr>
          <w:trHeight w:val="317"/>
        </w:trPr>
        <w:tc>
          <w:tcPr>
            <w:tcW w:w="219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10)</w:t>
            </w:r>
            <w:r w:rsidRPr="00521E97">
              <w:rPr>
                <w:rFonts w:eastAsia="Arial"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Notes on umbilicus exam </w:t>
            </w:r>
          </w:p>
        </w:tc>
        <w:tc>
          <w:tcPr>
            <w:tcW w:w="66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F507DE">
        <w:trPr>
          <w:trHeight w:val="662"/>
        </w:trPr>
        <w:tc>
          <w:tcPr>
            <w:tcW w:w="180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11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Limb Joints Examination </w:t>
            </w:r>
          </w:p>
        </w:tc>
        <w:tc>
          <w:tcPr>
            <w:tcW w:w="38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vAlign w:val="center"/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rmal </w:t>
            </w: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Abnormal </w:t>
            </w:r>
          </w:p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  <w:sz w:val="18"/>
              </w:rPr>
              <w:t>(Enlarged, painful, fluid accumulation)</w:t>
            </w:r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  <w:vAlign w:val="center"/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 </w:t>
            </w:r>
          </w:p>
        </w:tc>
      </w:tr>
      <w:tr w:rsidR="00521E97" w:rsidRPr="00521E97" w:rsidTr="000B5B06">
        <w:trPr>
          <w:trHeight w:val="317"/>
        </w:trPr>
        <w:tc>
          <w:tcPr>
            <w:tcW w:w="219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12)</w:t>
            </w:r>
            <w:r w:rsidRPr="00521E97">
              <w:rPr>
                <w:rFonts w:eastAsia="Arial"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Notes on joints exam </w:t>
            </w:r>
          </w:p>
        </w:tc>
        <w:tc>
          <w:tcPr>
            <w:tcW w:w="66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01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1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0" w:type="dxa"/>
              <w:bottom w:w="37" w:type="dxa"/>
              <w:right w:w="110" w:type="dxa"/>
            </w:tcMar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  <w:tr w:rsidR="00521E97" w:rsidRPr="00521E97" w:rsidTr="00060343">
        <w:tblPrEx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RMAL </w:t>
            </w:r>
          </w:p>
        </w:tc>
        <w:tc>
          <w:tcPr>
            <w:tcW w:w="115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060343">
            <w:pPr>
              <w:ind w:right="4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Pasty, normal </w:t>
            </w:r>
            <w:proofErr w:type="spellStart"/>
            <w:r w:rsidRPr="00521E97">
              <w:rPr>
                <w:rFonts w:eastAsia="Calibri"/>
                <w:color w:val="000000"/>
              </w:rPr>
              <w:t>color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80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Loose </w:t>
            </w:r>
          </w:p>
        </w:tc>
        <w:tc>
          <w:tcPr>
            <w:tcW w:w="180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Watery </w:t>
            </w:r>
          </w:p>
        </w:tc>
      </w:tr>
      <w:tr w:rsidR="00521E97" w:rsidRPr="00521E97" w:rsidTr="00060343">
        <w:tblPrEx>
          <w:tblCellMar>
            <w:left w:w="115" w:type="dxa"/>
            <w:right w:w="115" w:type="dxa"/>
          </w:tblCellMar>
        </w:tblPrEx>
        <w:trPr>
          <w:trHeight w:val="322"/>
        </w:trPr>
        <w:tc>
          <w:tcPr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0 </w:t>
            </w:r>
          </w:p>
        </w:tc>
        <w:tc>
          <w:tcPr>
            <w:tcW w:w="115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4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1 </w:t>
            </w:r>
          </w:p>
        </w:tc>
        <w:tc>
          <w:tcPr>
            <w:tcW w:w="80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2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2 </w:t>
            </w:r>
          </w:p>
        </w:tc>
        <w:tc>
          <w:tcPr>
            <w:tcW w:w="180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3 </w:t>
            </w:r>
          </w:p>
        </w:tc>
      </w:tr>
      <w:tr w:rsidR="00521E97" w:rsidRPr="00521E97" w:rsidTr="00F507DE">
        <w:tblPrEx>
          <w:tblCellMar>
            <w:left w:w="110" w:type="dxa"/>
            <w:right w:w="115" w:type="dxa"/>
          </w:tblCellMar>
        </w:tblPrEx>
        <w:trPr>
          <w:trHeight w:val="547"/>
        </w:trPr>
        <w:tc>
          <w:tcPr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14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Blood in stool? </w:t>
            </w:r>
          </w:p>
        </w:tc>
        <w:tc>
          <w:tcPr>
            <w:tcW w:w="115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Yes </w:t>
            </w:r>
          </w:p>
        </w:tc>
        <w:tc>
          <w:tcPr>
            <w:tcW w:w="82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ind w:right="1"/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179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21E97" w:rsidRPr="00521E97" w:rsidRDefault="00521E97" w:rsidP="00521E97">
            <w:pPr>
              <w:jc w:val="center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 xml:space="preserve">Don’t know </w:t>
            </w:r>
          </w:p>
        </w:tc>
      </w:tr>
      <w:tr w:rsidR="00521E97" w:rsidRPr="00521E97" w:rsidTr="00F507DE">
        <w:tblPrEx>
          <w:tblCellMar>
            <w:left w:w="110" w:type="dxa"/>
            <w:right w:w="115" w:type="dxa"/>
          </w:tblCellMar>
        </w:tblPrEx>
        <w:trPr>
          <w:trHeight w:val="278"/>
        </w:trPr>
        <w:tc>
          <w:tcPr>
            <w:tcW w:w="2384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  <w:r w:rsidRPr="00521E97">
              <w:rPr>
                <w:rFonts w:eastAsia="Calibri"/>
                <w:color w:val="000000"/>
              </w:rPr>
              <w:t>15)</w:t>
            </w:r>
            <w:r w:rsidRPr="00521E97">
              <w:rPr>
                <w:rFonts w:eastAsia="Arial"/>
                <w:b/>
                <w:color w:val="000000"/>
              </w:rPr>
              <w:t xml:space="preserve"> </w:t>
            </w:r>
            <w:r w:rsidRPr="00521E97">
              <w:rPr>
                <w:rFonts w:eastAsia="Calibri"/>
                <w:color w:val="000000"/>
              </w:rPr>
              <w:t xml:space="preserve">Notes on </w:t>
            </w:r>
            <w:proofErr w:type="spellStart"/>
            <w:r w:rsidRPr="00521E97">
              <w:rPr>
                <w:rFonts w:eastAsia="Calibri"/>
                <w:color w:val="000000"/>
              </w:rPr>
              <w:t>fecal</w:t>
            </w:r>
            <w:proofErr w:type="spellEnd"/>
            <w:r w:rsidRPr="00521E97">
              <w:rPr>
                <w:rFonts w:eastAsia="Calibri"/>
                <w:color w:val="000000"/>
              </w:rPr>
              <w:t xml:space="preserve"> exam </w:t>
            </w:r>
          </w:p>
        </w:tc>
        <w:tc>
          <w:tcPr>
            <w:tcW w:w="82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7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21E97" w:rsidRPr="00521E97" w:rsidRDefault="00521E97" w:rsidP="00521E97">
            <w:pPr>
              <w:jc w:val="left"/>
              <w:rPr>
                <w:rFonts w:eastAsia="Calibri"/>
                <w:color w:val="000000"/>
              </w:rPr>
            </w:pPr>
          </w:p>
        </w:tc>
      </w:tr>
    </w:tbl>
    <w:p w:rsidR="00521E97" w:rsidRDefault="00521E97" w:rsidP="00F507DE">
      <w:pPr>
        <w:pStyle w:val="Caption"/>
        <w:spacing w:before="240" w:after="240"/>
      </w:pPr>
    </w:p>
    <w:p w:rsidR="001D7F44" w:rsidRDefault="001D7F44" w:rsidP="001D7F44"/>
    <w:p w:rsidR="001D7F44" w:rsidRDefault="001D7F44" w:rsidP="001D7F44">
      <w:pPr>
        <w:pStyle w:val="NoSpacing"/>
      </w:pPr>
    </w:p>
    <w:p w:rsidR="001D7F44" w:rsidRDefault="001D7F44" w:rsidP="001D7F44">
      <w:pPr>
        <w:pStyle w:val="NoSpacing"/>
      </w:pPr>
    </w:p>
    <w:p w:rsidR="001D7F44" w:rsidRDefault="001D7F44" w:rsidP="001D7F44">
      <w:pPr>
        <w:pStyle w:val="NoSpacing"/>
      </w:pPr>
    </w:p>
    <w:p w:rsidR="001D7F44" w:rsidRDefault="001D7F44" w:rsidP="001D7F44">
      <w:pPr>
        <w:pStyle w:val="NoSpacing"/>
      </w:pPr>
    </w:p>
    <w:p w:rsidR="001D7F44" w:rsidRPr="001D7F44" w:rsidRDefault="001D7F44" w:rsidP="001D7F44">
      <w:pPr>
        <w:pStyle w:val="NoSpacing"/>
      </w:pPr>
    </w:p>
    <w:sectPr w:rsidR="001D7F44" w:rsidRPr="001D7F44" w:rsidSect="00903A89">
      <w:footerReference w:type="default" r:id="rId8"/>
      <w:type w:val="continuous"/>
      <w:pgSz w:w="11906" w:h="16838" w:code="9"/>
      <w:pgMar w:top="1418" w:right="1418" w:bottom="1418" w:left="2155" w:header="0" w:footer="0" w:gutter="0"/>
      <w:cols w:space="708"/>
      <w:vAlign w:val="both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67C" w:rsidRDefault="0067167C">
      <w:pPr>
        <w:spacing w:line="240" w:lineRule="auto"/>
      </w:pPr>
      <w:r>
        <w:separator/>
      </w:r>
    </w:p>
  </w:endnote>
  <w:endnote w:type="continuationSeparator" w:id="0">
    <w:p w:rsidR="0067167C" w:rsidRDefault="006716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s 72 1 BT">
    <w:altName w:val="Swiss 72 1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72249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3A6B" w:rsidRDefault="00883A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0B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83A6B" w:rsidRDefault="00883A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67C" w:rsidRDefault="0067167C">
      <w:pPr>
        <w:spacing w:line="240" w:lineRule="auto"/>
      </w:pPr>
      <w:r>
        <w:separator/>
      </w:r>
    </w:p>
  </w:footnote>
  <w:footnote w:type="continuationSeparator" w:id="0">
    <w:p w:rsidR="0067167C" w:rsidRDefault="006716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53B0"/>
    <w:multiLevelType w:val="hybridMultilevel"/>
    <w:tmpl w:val="A8764664"/>
    <w:lvl w:ilvl="0" w:tplc="D8F0078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69D220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4CB7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2683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0EE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BADB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5CD7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0E1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B8E7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93341"/>
    <w:multiLevelType w:val="hybridMultilevel"/>
    <w:tmpl w:val="3E640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B7FD9"/>
    <w:multiLevelType w:val="multilevel"/>
    <w:tmpl w:val="08090021"/>
    <w:lvl w:ilvl="0">
      <w:start w:val="1"/>
      <w:numFmt w:val="bullet"/>
      <w:lvlText w:val=""/>
      <w:lvlJc w:val="left"/>
      <w:pPr>
        <w:ind w:left="785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1145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5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65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225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85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65" w:hanging="360"/>
      </w:pPr>
      <w:rPr>
        <w:rFonts w:ascii="Symbol" w:hAnsi="Symbol" w:hint="default"/>
      </w:rPr>
    </w:lvl>
  </w:abstractNum>
  <w:abstractNum w:abstractNumId="3" w15:restartNumberingAfterBreak="0">
    <w:nsid w:val="089D1823"/>
    <w:multiLevelType w:val="hybridMultilevel"/>
    <w:tmpl w:val="73D4EDB2"/>
    <w:lvl w:ilvl="0" w:tplc="242E74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58297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7D096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FE7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3237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0E0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63E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24C4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9A45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F011B9"/>
    <w:multiLevelType w:val="multilevel"/>
    <w:tmpl w:val="BA3C341E"/>
    <w:lvl w:ilvl="0">
      <w:start w:val="3"/>
      <w:numFmt w:val="decimal"/>
      <w:pStyle w:val="ZEDO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0BDD60EB"/>
    <w:multiLevelType w:val="hybridMultilevel"/>
    <w:tmpl w:val="2BA8524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314CFB"/>
    <w:multiLevelType w:val="hybridMultilevel"/>
    <w:tmpl w:val="55BEB1C6"/>
    <w:lvl w:ilvl="0" w:tplc="654A22CC">
      <w:start w:val="1"/>
      <w:numFmt w:val="decimal"/>
      <w:lvlText w:val="%1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7" w15:restartNumberingAfterBreak="0">
    <w:nsid w:val="12B83DED"/>
    <w:multiLevelType w:val="hybridMultilevel"/>
    <w:tmpl w:val="9EE68C1A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17752B44"/>
    <w:multiLevelType w:val="hybridMultilevel"/>
    <w:tmpl w:val="1F4C1CCE"/>
    <w:lvl w:ilvl="0" w:tplc="859C5170">
      <w:start w:val="12"/>
      <w:numFmt w:val="decimal"/>
      <w:lvlText w:val="%1)"/>
      <w:lvlJc w:val="left"/>
      <w:pPr>
        <w:ind w:left="344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1" w:tplc="CAAE1FA8">
      <w:start w:val="1"/>
      <w:numFmt w:val="decimal"/>
      <w:lvlText w:val="%2)"/>
      <w:lvlJc w:val="left"/>
      <w:pPr>
        <w:ind w:left="757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2" w:tplc="BDA4E0E4">
      <w:start w:val="1"/>
      <w:numFmt w:val="lowerRoman"/>
      <w:lvlText w:val="%3"/>
      <w:lvlJc w:val="left"/>
      <w:pPr>
        <w:ind w:left="144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3" w:tplc="3CB8D52A">
      <w:start w:val="1"/>
      <w:numFmt w:val="decimal"/>
      <w:lvlText w:val="%4"/>
      <w:lvlJc w:val="left"/>
      <w:pPr>
        <w:ind w:left="216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4" w:tplc="572C938C">
      <w:start w:val="1"/>
      <w:numFmt w:val="lowerLetter"/>
      <w:lvlText w:val="%5"/>
      <w:lvlJc w:val="left"/>
      <w:pPr>
        <w:ind w:left="288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5" w:tplc="07407144">
      <w:start w:val="1"/>
      <w:numFmt w:val="lowerRoman"/>
      <w:lvlText w:val="%6"/>
      <w:lvlJc w:val="left"/>
      <w:pPr>
        <w:ind w:left="360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6" w:tplc="B6DA7E4C">
      <w:start w:val="1"/>
      <w:numFmt w:val="decimal"/>
      <w:lvlText w:val="%7"/>
      <w:lvlJc w:val="left"/>
      <w:pPr>
        <w:ind w:left="432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7" w:tplc="90BC10C4">
      <w:start w:val="1"/>
      <w:numFmt w:val="lowerLetter"/>
      <w:lvlText w:val="%8"/>
      <w:lvlJc w:val="left"/>
      <w:pPr>
        <w:ind w:left="504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8" w:tplc="B1963EC2">
      <w:start w:val="1"/>
      <w:numFmt w:val="lowerRoman"/>
      <w:lvlText w:val="%9"/>
      <w:lvlJc w:val="left"/>
      <w:pPr>
        <w:ind w:left="576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9" w15:restartNumberingAfterBreak="0">
    <w:nsid w:val="1EAB3AA1"/>
    <w:multiLevelType w:val="multilevel"/>
    <w:tmpl w:val="0F58F7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2006432F"/>
    <w:multiLevelType w:val="hybridMultilevel"/>
    <w:tmpl w:val="4DF650DE"/>
    <w:lvl w:ilvl="0" w:tplc="E0E2E964">
      <w:start w:val="1"/>
      <w:numFmt w:val="decimal"/>
      <w:lvlText w:val="%1."/>
      <w:lvlJc w:val="left"/>
      <w:pPr>
        <w:ind w:left="547" w:hanging="360"/>
      </w:pPr>
    </w:lvl>
    <w:lvl w:ilvl="1" w:tplc="08090019">
      <w:start w:val="1"/>
      <w:numFmt w:val="lowerLetter"/>
      <w:lvlText w:val="%2."/>
      <w:lvlJc w:val="left"/>
      <w:pPr>
        <w:ind w:left="1267" w:hanging="360"/>
      </w:pPr>
    </w:lvl>
    <w:lvl w:ilvl="2" w:tplc="0809001B">
      <w:start w:val="1"/>
      <w:numFmt w:val="lowerRoman"/>
      <w:lvlText w:val="%3."/>
      <w:lvlJc w:val="right"/>
      <w:pPr>
        <w:ind w:left="1987" w:hanging="180"/>
      </w:pPr>
    </w:lvl>
    <w:lvl w:ilvl="3" w:tplc="0809000F">
      <w:start w:val="1"/>
      <w:numFmt w:val="decimal"/>
      <w:lvlText w:val="%4."/>
      <w:lvlJc w:val="left"/>
      <w:pPr>
        <w:ind w:left="2707" w:hanging="360"/>
      </w:pPr>
    </w:lvl>
    <w:lvl w:ilvl="4" w:tplc="08090019">
      <w:start w:val="1"/>
      <w:numFmt w:val="lowerLetter"/>
      <w:lvlText w:val="%5."/>
      <w:lvlJc w:val="left"/>
      <w:pPr>
        <w:ind w:left="3427" w:hanging="360"/>
      </w:pPr>
    </w:lvl>
    <w:lvl w:ilvl="5" w:tplc="0809001B">
      <w:start w:val="1"/>
      <w:numFmt w:val="lowerRoman"/>
      <w:lvlText w:val="%6."/>
      <w:lvlJc w:val="right"/>
      <w:pPr>
        <w:ind w:left="4147" w:hanging="180"/>
      </w:pPr>
    </w:lvl>
    <w:lvl w:ilvl="6" w:tplc="0809000F">
      <w:start w:val="1"/>
      <w:numFmt w:val="decimal"/>
      <w:lvlText w:val="%7."/>
      <w:lvlJc w:val="left"/>
      <w:pPr>
        <w:ind w:left="4867" w:hanging="360"/>
      </w:pPr>
    </w:lvl>
    <w:lvl w:ilvl="7" w:tplc="08090019">
      <w:start w:val="1"/>
      <w:numFmt w:val="lowerLetter"/>
      <w:lvlText w:val="%8."/>
      <w:lvlJc w:val="left"/>
      <w:pPr>
        <w:ind w:left="5587" w:hanging="360"/>
      </w:pPr>
    </w:lvl>
    <w:lvl w:ilvl="8" w:tplc="0809001B">
      <w:start w:val="1"/>
      <w:numFmt w:val="lowerRoman"/>
      <w:lvlText w:val="%9."/>
      <w:lvlJc w:val="right"/>
      <w:pPr>
        <w:ind w:left="6307" w:hanging="180"/>
      </w:pPr>
    </w:lvl>
  </w:abstractNum>
  <w:abstractNum w:abstractNumId="11" w15:restartNumberingAfterBreak="0">
    <w:nsid w:val="2A997889"/>
    <w:multiLevelType w:val="hybridMultilevel"/>
    <w:tmpl w:val="C8804C1C"/>
    <w:lvl w:ilvl="0" w:tplc="FC3E743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ACAC5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2402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C1D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6BE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A6D6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0875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223B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0672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7F0A8C"/>
    <w:multiLevelType w:val="hybridMultilevel"/>
    <w:tmpl w:val="49CC6EC0"/>
    <w:lvl w:ilvl="0" w:tplc="92EE29A6">
      <w:start w:val="1"/>
      <w:numFmt w:val="decimal"/>
      <w:lvlText w:val="%1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3" w15:restartNumberingAfterBreak="0">
    <w:nsid w:val="38A13E3C"/>
    <w:multiLevelType w:val="multilevel"/>
    <w:tmpl w:val="90F475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hint="default"/>
      </w:rPr>
    </w:lvl>
  </w:abstractNum>
  <w:abstractNum w:abstractNumId="14" w15:restartNumberingAfterBreak="0">
    <w:nsid w:val="40AF4941"/>
    <w:multiLevelType w:val="hybridMultilevel"/>
    <w:tmpl w:val="853A6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7345A7"/>
    <w:multiLevelType w:val="multilevel"/>
    <w:tmpl w:val="0DF4CAB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4365B30"/>
    <w:multiLevelType w:val="multilevel"/>
    <w:tmpl w:val="08090021"/>
    <w:lvl w:ilvl="0">
      <w:start w:val="1"/>
      <w:numFmt w:val="bullet"/>
      <w:lvlText w:val=""/>
      <w:lvlJc w:val="left"/>
      <w:pPr>
        <w:ind w:left="785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1145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50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65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225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85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65" w:hanging="360"/>
      </w:pPr>
      <w:rPr>
        <w:rFonts w:ascii="Symbol" w:hAnsi="Symbol" w:hint="default"/>
      </w:rPr>
    </w:lvl>
  </w:abstractNum>
  <w:abstractNum w:abstractNumId="17" w15:restartNumberingAfterBreak="0">
    <w:nsid w:val="5B366F2C"/>
    <w:multiLevelType w:val="hybridMultilevel"/>
    <w:tmpl w:val="5B623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037A78"/>
    <w:multiLevelType w:val="hybridMultilevel"/>
    <w:tmpl w:val="189C9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CA5B54"/>
    <w:multiLevelType w:val="hybridMultilevel"/>
    <w:tmpl w:val="E9168396"/>
    <w:lvl w:ilvl="0" w:tplc="89588D30">
      <w:start w:val="3"/>
      <w:numFmt w:val="decimal"/>
      <w:lvlText w:val="%1)"/>
      <w:lvlJc w:val="left"/>
      <w:pPr>
        <w:ind w:left="547" w:hanging="360"/>
      </w:pPr>
    </w:lvl>
    <w:lvl w:ilvl="1" w:tplc="04090019">
      <w:start w:val="1"/>
      <w:numFmt w:val="lowerLetter"/>
      <w:lvlText w:val="%2."/>
      <w:lvlJc w:val="left"/>
      <w:pPr>
        <w:ind w:left="1267" w:hanging="360"/>
      </w:pPr>
    </w:lvl>
    <w:lvl w:ilvl="2" w:tplc="0409001B">
      <w:start w:val="1"/>
      <w:numFmt w:val="lowerRoman"/>
      <w:lvlText w:val="%3."/>
      <w:lvlJc w:val="right"/>
      <w:pPr>
        <w:ind w:left="1987" w:hanging="180"/>
      </w:pPr>
    </w:lvl>
    <w:lvl w:ilvl="3" w:tplc="0409000F">
      <w:start w:val="1"/>
      <w:numFmt w:val="decimal"/>
      <w:lvlText w:val="%4."/>
      <w:lvlJc w:val="left"/>
      <w:pPr>
        <w:ind w:left="2707" w:hanging="360"/>
      </w:pPr>
    </w:lvl>
    <w:lvl w:ilvl="4" w:tplc="04090019">
      <w:start w:val="1"/>
      <w:numFmt w:val="lowerLetter"/>
      <w:lvlText w:val="%5."/>
      <w:lvlJc w:val="left"/>
      <w:pPr>
        <w:ind w:left="3427" w:hanging="360"/>
      </w:pPr>
    </w:lvl>
    <w:lvl w:ilvl="5" w:tplc="0409001B">
      <w:start w:val="1"/>
      <w:numFmt w:val="lowerRoman"/>
      <w:lvlText w:val="%6."/>
      <w:lvlJc w:val="right"/>
      <w:pPr>
        <w:ind w:left="4147" w:hanging="180"/>
      </w:pPr>
    </w:lvl>
    <w:lvl w:ilvl="6" w:tplc="0409000F">
      <w:start w:val="1"/>
      <w:numFmt w:val="decimal"/>
      <w:lvlText w:val="%7."/>
      <w:lvlJc w:val="left"/>
      <w:pPr>
        <w:ind w:left="4867" w:hanging="360"/>
      </w:pPr>
    </w:lvl>
    <w:lvl w:ilvl="7" w:tplc="04090019">
      <w:start w:val="1"/>
      <w:numFmt w:val="lowerLetter"/>
      <w:lvlText w:val="%8."/>
      <w:lvlJc w:val="left"/>
      <w:pPr>
        <w:ind w:left="5587" w:hanging="360"/>
      </w:pPr>
    </w:lvl>
    <w:lvl w:ilvl="8" w:tplc="0409001B">
      <w:start w:val="1"/>
      <w:numFmt w:val="lowerRoman"/>
      <w:lvlText w:val="%9."/>
      <w:lvlJc w:val="right"/>
      <w:pPr>
        <w:ind w:left="6307" w:hanging="180"/>
      </w:pPr>
    </w:lvl>
  </w:abstractNum>
  <w:abstractNum w:abstractNumId="20" w15:restartNumberingAfterBreak="0">
    <w:nsid w:val="60574734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1" w15:restartNumberingAfterBreak="0">
    <w:nsid w:val="607A675A"/>
    <w:multiLevelType w:val="hybridMultilevel"/>
    <w:tmpl w:val="56A2DF92"/>
    <w:lvl w:ilvl="0" w:tplc="34F0636A">
      <w:start w:val="3"/>
      <w:numFmt w:val="decimal"/>
      <w:lvlText w:val="%1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2" w15:restartNumberingAfterBreak="0">
    <w:nsid w:val="694950D7"/>
    <w:multiLevelType w:val="hybridMultilevel"/>
    <w:tmpl w:val="4080D7C0"/>
    <w:lvl w:ilvl="0" w:tplc="07C20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C89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5205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BE5C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44E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7DC2F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48F9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FA92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5C81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EE723F"/>
    <w:multiLevelType w:val="hybridMultilevel"/>
    <w:tmpl w:val="6CDE0454"/>
    <w:lvl w:ilvl="0" w:tplc="CD141FBA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24" w15:restartNumberingAfterBreak="0">
    <w:nsid w:val="752C5FC0"/>
    <w:multiLevelType w:val="hybridMultilevel"/>
    <w:tmpl w:val="F4DC4216"/>
    <w:lvl w:ilvl="0" w:tplc="DB201116">
      <w:start w:val="17"/>
      <w:numFmt w:val="decimal"/>
      <w:lvlText w:val="%1)"/>
      <w:lvlJc w:val="left"/>
      <w:pPr>
        <w:ind w:left="706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1" w:tplc="E63086FC">
      <w:start w:val="1"/>
      <w:numFmt w:val="lowerLetter"/>
      <w:lvlText w:val="%2"/>
      <w:lvlJc w:val="left"/>
      <w:pPr>
        <w:ind w:left="144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2" w:tplc="FDB6FA9E">
      <w:start w:val="1"/>
      <w:numFmt w:val="lowerRoman"/>
      <w:lvlText w:val="%3"/>
      <w:lvlJc w:val="left"/>
      <w:pPr>
        <w:ind w:left="21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3" w:tplc="36F60736">
      <w:start w:val="1"/>
      <w:numFmt w:val="decimal"/>
      <w:lvlText w:val="%4"/>
      <w:lvlJc w:val="left"/>
      <w:pPr>
        <w:ind w:left="28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4" w:tplc="0FA46914">
      <w:start w:val="1"/>
      <w:numFmt w:val="lowerLetter"/>
      <w:lvlText w:val="%5"/>
      <w:lvlJc w:val="left"/>
      <w:pPr>
        <w:ind w:left="360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5" w:tplc="801C1CA0">
      <w:start w:val="1"/>
      <w:numFmt w:val="lowerRoman"/>
      <w:lvlText w:val="%6"/>
      <w:lvlJc w:val="left"/>
      <w:pPr>
        <w:ind w:left="432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6" w:tplc="84A2D562">
      <w:start w:val="1"/>
      <w:numFmt w:val="decimal"/>
      <w:lvlText w:val="%7"/>
      <w:lvlJc w:val="left"/>
      <w:pPr>
        <w:ind w:left="504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7" w:tplc="C3CE55B6">
      <w:start w:val="1"/>
      <w:numFmt w:val="lowerLetter"/>
      <w:lvlText w:val="%8"/>
      <w:lvlJc w:val="left"/>
      <w:pPr>
        <w:ind w:left="57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  <w:lvl w:ilvl="8" w:tplc="96664FB2">
      <w:start w:val="1"/>
      <w:numFmt w:val="lowerRoman"/>
      <w:lvlText w:val="%9"/>
      <w:lvlJc w:val="left"/>
      <w:pPr>
        <w:ind w:left="64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5" w15:restartNumberingAfterBreak="0">
    <w:nsid w:val="7D295258"/>
    <w:multiLevelType w:val="hybridMultilevel"/>
    <w:tmpl w:val="E2AC979C"/>
    <w:lvl w:ilvl="0" w:tplc="7DBC0A7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6"/>
  </w:num>
  <w:num w:numId="3">
    <w:abstractNumId w:val="2"/>
  </w:num>
  <w:num w:numId="4">
    <w:abstractNumId w:val="20"/>
  </w:num>
  <w:num w:numId="5">
    <w:abstractNumId w:val="22"/>
  </w:num>
  <w:num w:numId="6">
    <w:abstractNumId w:val="3"/>
  </w:num>
  <w:num w:numId="7">
    <w:abstractNumId w:val="13"/>
  </w:num>
  <w:num w:numId="8">
    <w:abstractNumId w:val="4"/>
  </w:num>
  <w:num w:numId="9">
    <w:abstractNumId w:val="11"/>
  </w:num>
  <w:num w:numId="10">
    <w:abstractNumId w:val="0"/>
  </w:num>
  <w:num w:numId="11">
    <w:abstractNumId w:val="21"/>
  </w:num>
  <w:num w:numId="12">
    <w:abstractNumId w:val="12"/>
  </w:num>
  <w:num w:numId="13">
    <w:abstractNumId w:val="6"/>
  </w:num>
  <w:num w:numId="14">
    <w:abstractNumId w:val="25"/>
  </w:num>
  <w:num w:numId="15">
    <w:abstractNumId w:val="9"/>
  </w:num>
  <w:num w:numId="16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</w:num>
  <w:num w:numId="18">
    <w:abstractNumId w:val="18"/>
  </w:num>
  <w:num w:numId="19">
    <w:abstractNumId w:val="1"/>
  </w:num>
  <w:num w:numId="20">
    <w:abstractNumId w:val="23"/>
  </w:num>
  <w:num w:numId="21">
    <w:abstractNumId w:val="7"/>
  </w:num>
  <w:num w:numId="22">
    <w:abstractNumId w:val="14"/>
  </w:num>
  <w:num w:numId="23">
    <w:abstractNumId w:val="8"/>
  </w:num>
  <w:num w:numId="24">
    <w:abstractNumId w:val="8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</w:num>
  <w:num w:numId="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9"/>
  </w:num>
  <w:num w:numId="28">
    <w:abstractNumId w:val="1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4"/>
  </w:num>
  <w:num w:numId="32">
    <w:abstractNumId w:val="24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567"/>
  <w:defaultTableStyle w:val="LightShading-Accent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603EE"/>
    <w:rsid w:val="00005683"/>
    <w:rsid w:val="00005CB9"/>
    <w:rsid w:val="0000747B"/>
    <w:rsid w:val="0001470F"/>
    <w:rsid w:val="00035985"/>
    <w:rsid w:val="00051F78"/>
    <w:rsid w:val="000546D5"/>
    <w:rsid w:val="00055407"/>
    <w:rsid w:val="000560BA"/>
    <w:rsid w:val="00060343"/>
    <w:rsid w:val="00063749"/>
    <w:rsid w:val="00064D13"/>
    <w:rsid w:val="00070431"/>
    <w:rsid w:val="00071B90"/>
    <w:rsid w:val="00073C4A"/>
    <w:rsid w:val="00075209"/>
    <w:rsid w:val="00076C51"/>
    <w:rsid w:val="00081D8C"/>
    <w:rsid w:val="00084AEA"/>
    <w:rsid w:val="0009050B"/>
    <w:rsid w:val="00093540"/>
    <w:rsid w:val="00094E8F"/>
    <w:rsid w:val="0009516D"/>
    <w:rsid w:val="000A30B0"/>
    <w:rsid w:val="000A78D7"/>
    <w:rsid w:val="000B0761"/>
    <w:rsid w:val="000B120D"/>
    <w:rsid w:val="000B30FB"/>
    <w:rsid w:val="000B3255"/>
    <w:rsid w:val="000B41A6"/>
    <w:rsid w:val="000B5B06"/>
    <w:rsid w:val="000C02D6"/>
    <w:rsid w:val="000C1719"/>
    <w:rsid w:val="000C61E4"/>
    <w:rsid w:val="000D1759"/>
    <w:rsid w:val="000D25A7"/>
    <w:rsid w:val="000E5184"/>
    <w:rsid w:val="000F00A0"/>
    <w:rsid w:val="000F057B"/>
    <w:rsid w:val="000F0940"/>
    <w:rsid w:val="000F451D"/>
    <w:rsid w:val="000F51D7"/>
    <w:rsid w:val="000F5F68"/>
    <w:rsid w:val="000F7C54"/>
    <w:rsid w:val="001032DC"/>
    <w:rsid w:val="0010460C"/>
    <w:rsid w:val="00104BE9"/>
    <w:rsid w:val="00105897"/>
    <w:rsid w:val="00106731"/>
    <w:rsid w:val="00112AB7"/>
    <w:rsid w:val="001156CE"/>
    <w:rsid w:val="00115E4B"/>
    <w:rsid w:val="00116689"/>
    <w:rsid w:val="001166CD"/>
    <w:rsid w:val="00122C5D"/>
    <w:rsid w:val="00123EE2"/>
    <w:rsid w:val="001243CB"/>
    <w:rsid w:val="00124FF8"/>
    <w:rsid w:val="001265AE"/>
    <w:rsid w:val="00126737"/>
    <w:rsid w:val="00132D82"/>
    <w:rsid w:val="00133CC8"/>
    <w:rsid w:val="001340EF"/>
    <w:rsid w:val="00134547"/>
    <w:rsid w:val="001353AE"/>
    <w:rsid w:val="00136B78"/>
    <w:rsid w:val="00137004"/>
    <w:rsid w:val="001377AB"/>
    <w:rsid w:val="00145127"/>
    <w:rsid w:val="00145AB3"/>
    <w:rsid w:val="00150922"/>
    <w:rsid w:val="00150B58"/>
    <w:rsid w:val="00153DDF"/>
    <w:rsid w:val="00154F23"/>
    <w:rsid w:val="00155E27"/>
    <w:rsid w:val="0015602F"/>
    <w:rsid w:val="00156EA1"/>
    <w:rsid w:val="00161508"/>
    <w:rsid w:val="00166BE6"/>
    <w:rsid w:val="00172F33"/>
    <w:rsid w:val="00176882"/>
    <w:rsid w:val="001823B5"/>
    <w:rsid w:val="001831CA"/>
    <w:rsid w:val="001876A1"/>
    <w:rsid w:val="00194459"/>
    <w:rsid w:val="00197D54"/>
    <w:rsid w:val="00197F92"/>
    <w:rsid w:val="001A0EAC"/>
    <w:rsid w:val="001A1F33"/>
    <w:rsid w:val="001A565F"/>
    <w:rsid w:val="001A685C"/>
    <w:rsid w:val="001B3408"/>
    <w:rsid w:val="001B35D4"/>
    <w:rsid w:val="001B7025"/>
    <w:rsid w:val="001B7CD3"/>
    <w:rsid w:val="001C319A"/>
    <w:rsid w:val="001C484B"/>
    <w:rsid w:val="001C496F"/>
    <w:rsid w:val="001C5267"/>
    <w:rsid w:val="001C7C84"/>
    <w:rsid w:val="001D36A3"/>
    <w:rsid w:val="001D7F44"/>
    <w:rsid w:val="001E0914"/>
    <w:rsid w:val="001E3123"/>
    <w:rsid w:val="001E45BD"/>
    <w:rsid w:val="001F2342"/>
    <w:rsid w:val="001F3568"/>
    <w:rsid w:val="001F3F6C"/>
    <w:rsid w:val="001F6A34"/>
    <w:rsid w:val="001F7D85"/>
    <w:rsid w:val="00200811"/>
    <w:rsid w:val="002061FD"/>
    <w:rsid w:val="00210E22"/>
    <w:rsid w:val="00214890"/>
    <w:rsid w:val="00215BB5"/>
    <w:rsid w:val="00217004"/>
    <w:rsid w:val="00223C1D"/>
    <w:rsid w:val="0023448E"/>
    <w:rsid w:val="00234B70"/>
    <w:rsid w:val="00235AED"/>
    <w:rsid w:val="00241766"/>
    <w:rsid w:val="00245003"/>
    <w:rsid w:val="0024679F"/>
    <w:rsid w:val="0025000F"/>
    <w:rsid w:val="002508F8"/>
    <w:rsid w:val="002533A8"/>
    <w:rsid w:val="00256966"/>
    <w:rsid w:val="00262F7B"/>
    <w:rsid w:val="00267197"/>
    <w:rsid w:val="00271EBF"/>
    <w:rsid w:val="00273D7E"/>
    <w:rsid w:val="002759D4"/>
    <w:rsid w:val="00282BC0"/>
    <w:rsid w:val="00284953"/>
    <w:rsid w:val="00286AD8"/>
    <w:rsid w:val="002917FE"/>
    <w:rsid w:val="00293B49"/>
    <w:rsid w:val="0029596C"/>
    <w:rsid w:val="002A0387"/>
    <w:rsid w:val="002A22B5"/>
    <w:rsid w:val="002A2B2A"/>
    <w:rsid w:val="002A618C"/>
    <w:rsid w:val="002A66D2"/>
    <w:rsid w:val="002A749F"/>
    <w:rsid w:val="002B03DB"/>
    <w:rsid w:val="002B0BD6"/>
    <w:rsid w:val="002B0CA9"/>
    <w:rsid w:val="002B6694"/>
    <w:rsid w:val="002C2D40"/>
    <w:rsid w:val="002C354C"/>
    <w:rsid w:val="002D00E6"/>
    <w:rsid w:val="002D18B8"/>
    <w:rsid w:val="002D2300"/>
    <w:rsid w:val="002D394F"/>
    <w:rsid w:val="002D7FF3"/>
    <w:rsid w:val="002E08AF"/>
    <w:rsid w:val="002E1755"/>
    <w:rsid w:val="002E4B93"/>
    <w:rsid w:val="002E6F58"/>
    <w:rsid w:val="002E7A5D"/>
    <w:rsid w:val="002F17C0"/>
    <w:rsid w:val="002F3058"/>
    <w:rsid w:val="002F40B6"/>
    <w:rsid w:val="002F4A9A"/>
    <w:rsid w:val="003004B7"/>
    <w:rsid w:val="003011CF"/>
    <w:rsid w:val="0030120C"/>
    <w:rsid w:val="00303B77"/>
    <w:rsid w:val="00305866"/>
    <w:rsid w:val="00305E15"/>
    <w:rsid w:val="00313A01"/>
    <w:rsid w:val="00315259"/>
    <w:rsid w:val="0031698A"/>
    <w:rsid w:val="00316E08"/>
    <w:rsid w:val="00320390"/>
    <w:rsid w:val="00330D0A"/>
    <w:rsid w:val="00334049"/>
    <w:rsid w:val="00336854"/>
    <w:rsid w:val="00337747"/>
    <w:rsid w:val="00337FA0"/>
    <w:rsid w:val="00340B6D"/>
    <w:rsid w:val="003415D5"/>
    <w:rsid w:val="0034178D"/>
    <w:rsid w:val="00344023"/>
    <w:rsid w:val="00344795"/>
    <w:rsid w:val="00344A89"/>
    <w:rsid w:val="00350C40"/>
    <w:rsid w:val="00354B5C"/>
    <w:rsid w:val="003642A3"/>
    <w:rsid w:val="00370B69"/>
    <w:rsid w:val="0037393B"/>
    <w:rsid w:val="00382150"/>
    <w:rsid w:val="00384BA5"/>
    <w:rsid w:val="00385F34"/>
    <w:rsid w:val="00386FAF"/>
    <w:rsid w:val="003943B9"/>
    <w:rsid w:val="00395525"/>
    <w:rsid w:val="0039632E"/>
    <w:rsid w:val="00396523"/>
    <w:rsid w:val="003A18A4"/>
    <w:rsid w:val="003A2585"/>
    <w:rsid w:val="003A5EF3"/>
    <w:rsid w:val="003A7215"/>
    <w:rsid w:val="003A7D08"/>
    <w:rsid w:val="003B024E"/>
    <w:rsid w:val="003B1A24"/>
    <w:rsid w:val="003B324E"/>
    <w:rsid w:val="003B32AA"/>
    <w:rsid w:val="003B3C9F"/>
    <w:rsid w:val="003B5587"/>
    <w:rsid w:val="003B686B"/>
    <w:rsid w:val="003B6E8A"/>
    <w:rsid w:val="003B77FD"/>
    <w:rsid w:val="003C110B"/>
    <w:rsid w:val="003C2C10"/>
    <w:rsid w:val="003C30EB"/>
    <w:rsid w:val="003C3EB9"/>
    <w:rsid w:val="003C3FCD"/>
    <w:rsid w:val="003D0B4A"/>
    <w:rsid w:val="003D2E7D"/>
    <w:rsid w:val="003E327F"/>
    <w:rsid w:val="003E535D"/>
    <w:rsid w:val="003E7925"/>
    <w:rsid w:val="003F16B8"/>
    <w:rsid w:val="003F2ABE"/>
    <w:rsid w:val="003F40EE"/>
    <w:rsid w:val="003F4CC6"/>
    <w:rsid w:val="003F7784"/>
    <w:rsid w:val="004000A8"/>
    <w:rsid w:val="00404B9E"/>
    <w:rsid w:val="004062FC"/>
    <w:rsid w:val="00407731"/>
    <w:rsid w:val="004149C1"/>
    <w:rsid w:val="00417F2F"/>
    <w:rsid w:val="00420F35"/>
    <w:rsid w:val="004248D4"/>
    <w:rsid w:val="00432B3A"/>
    <w:rsid w:val="00433C9A"/>
    <w:rsid w:val="004340F5"/>
    <w:rsid w:val="004365B8"/>
    <w:rsid w:val="004404DB"/>
    <w:rsid w:val="0044222B"/>
    <w:rsid w:val="00446D52"/>
    <w:rsid w:val="00447604"/>
    <w:rsid w:val="00447999"/>
    <w:rsid w:val="004505D3"/>
    <w:rsid w:val="00450FC5"/>
    <w:rsid w:val="00453F10"/>
    <w:rsid w:val="00456473"/>
    <w:rsid w:val="004572DA"/>
    <w:rsid w:val="00460DE9"/>
    <w:rsid w:val="00461132"/>
    <w:rsid w:val="004625F9"/>
    <w:rsid w:val="004640F4"/>
    <w:rsid w:val="00466A89"/>
    <w:rsid w:val="00471478"/>
    <w:rsid w:val="00471847"/>
    <w:rsid w:val="00472B1A"/>
    <w:rsid w:val="004760B4"/>
    <w:rsid w:val="00476D19"/>
    <w:rsid w:val="00476D6D"/>
    <w:rsid w:val="00480253"/>
    <w:rsid w:val="0048032D"/>
    <w:rsid w:val="00480698"/>
    <w:rsid w:val="00480AA4"/>
    <w:rsid w:val="00482081"/>
    <w:rsid w:val="0048418D"/>
    <w:rsid w:val="004844E6"/>
    <w:rsid w:val="004859B7"/>
    <w:rsid w:val="00486AF2"/>
    <w:rsid w:val="00495134"/>
    <w:rsid w:val="00495E97"/>
    <w:rsid w:val="004965CE"/>
    <w:rsid w:val="00497EDF"/>
    <w:rsid w:val="004A424F"/>
    <w:rsid w:val="004A780E"/>
    <w:rsid w:val="004A7DFF"/>
    <w:rsid w:val="004B3B0E"/>
    <w:rsid w:val="004B7563"/>
    <w:rsid w:val="004C28BD"/>
    <w:rsid w:val="004C3126"/>
    <w:rsid w:val="004C45D4"/>
    <w:rsid w:val="004C4AEF"/>
    <w:rsid w:val="004C66DB"/>
    <w:rsid w:val="004D0004"/>
    <w:rsid w:val="004D0F58"/>
    <w:rsid w:val="004D5AC0"/>
    <w:rsid w:val="004D7D29"/>
    <w:rsid w:val="004E553F"/>
    <w:rsid w:val="004E5E93"/>
    <w:rsid w:val="004E67AB"/>
    <w:rsid w:val="004E7155"/>
    <w:rsid w:val="004F00B9"/>
    <w:rsid w:val="004F0E1D"/>
    <w:rsid w:val="004F140A"/>
    <w:rsid w:val="004F31D3"/>
    <w:rsid w:val="004F4015"/>
    <w:rsid w:val="004F5D22"/>
    <w:rsid w:val="004F6AB5"/>
    <w:rsid w:val="004F7B87"/>
    <w:rsid w:val="00501DDA"/>
    <w:rsid w:val="00510831"/>
    <w:rsid w:val="00512466"/>
    <w:rsid w:val="00514CA9"/>
    <w:rsid w:val="005211E7"/>
    <w:rsid w:val="00521E97"/>
    <w:rsid w:val="00524D50"/>
    <w:rsid w:val="00532526"/>
    <w:rsid w:val="0053467E"/>
    <w:rsid w:val="005350B0"/>
    <w:rsid w:val="0053597E"/>
    <w:rsid w:val="00536121"/>
    <w:rsid w:val="005378E4"/>
    <w:rsid w:val="0054079B"/>
    <w:rsid w:val="00545A95"/>
    <w:rsid w:val="00550904"/>
    <w:rsid w:val="00552828"/>
    <w:rsid w:val="00553050"/>
    <w:rsid w:val="0055504F"/>
    <w:rsid w:val="005568EB"/>
    <w:rsid w:val="005569B6"/>
    <w:rsid w:val="0055799E"/>
    <w:rsid w:val="00563A4F"/>
    <w:rsid w:val="00565A38"/>
    <w:rsid w:val="00566B36"/>
    <w:rsid w:val="005714DD"/>
    <w:rsid w:val="00573FDF"/>
    <w:rsid w:val="00574F5B"/>
    <w:rsid w:val="00575CF1"/>
    <w:rsid w:val="005823AA"/>
    <w:rsid w:val="00584799"/>
    <w:rsid w:val="005847B9"/>
    <w:rsid w:val="0059246A"/>
    <w:rsid w:val="00596937"/>
    <w:rsid w:val="00596EED"/>
    <w:rsid w:val="005A16DC"/>
    <w:rsid w:val="005A296D"/>
    <w:rsid w:val="005B11A1"/>
    <w:rsid w:val="005B389D"/>
    <w:rsid w:val="005B688D"/>
    <w:rsid w:val="005B7A2D"/>
    <w:rsid w:val="005C1E37"/>
    <w:rsid w:val="005C3113"/>
    <w:rsid w:val="005C5D3A"/>
    <w:rsid w:val="005C5F25"/>
    <w:rsid w:val="005D0884"/>
    <w:rsid w:val="005D358A"/>
    <w:rsid w:val="005D670E"/>
    <w:rsid w:val="005E1185"/>
    <w:rsid w:val="005E1641"/>
    <w:rsid w:val="005E2ADA"/>
    <w:rsid w:val="005E363F"/>
    <w:rsid w:val="005E7694"/>
    <w:rsid w:val="005F1855"/>
    <w:rsid w:val="005F1DBA"/>
    <w:rsid w:val="005F2944"/>
    <w:rsid w:val="005F7E40"/>
    <w:rsid w:val="00601BFC"/>
    <w:rsid w:val="006101C2"/>
    <w:rsid w:val="006104C3"/>
    <w:rsid w:val="006126FC"/>
    <w:rsid w:val="0062366B"/>
    <w:rsid w:val="006256A7"/>
    <w:rsid w:val="00627155"/>
    <w:rsid w:val="00630A41"/>
    <w:rsid w:val="0063292C"/>
    <w:rsid w:val="00634B53"/>
    <w:rsid w:val="00637C13"/>
    <w:rsid w:val="006404B1"/>
    <w:rsid w:val="00640B90"/>
    <w:rsid w:val="00640BE3"/>
    <w:rsid w:val="00642AD6"/>
    <w:rsid w:val="00643771"/>
    <w:rsid w:val="00650D05"/>
    <w:rsid w:val="0065606F"/>
    <w:rsid w:val="00662881"/>
    <w:rsid w:val="0066441E"/>
    <w:rsid w:val="0066743A"/>
    <w:rsid w:val="0067167C"/>
    <w:rsid w:val="00674665"/>
    <w:rsid w:val="00675737"/>
    <w:rsid w:val="006760E3"/>
    <w:rsid w:val="00676646"/>
    <w:rsid w:val="00677866"/>
    <w:rsid w:val="00681835"/>
    <w:rsid w:val="00684CA2"/>
    <w:rsid w:val="0068776B"/>
    <w:rsid w:val="00690455"/>
    <w:rsid w:val="0069098B"/>
    <w:rsid w:val="006A3B0D"/>
    <w:rsid w:val="006A4BDD"/>
    <w:rsid w:val="006A535D"/>
    <w:rsid w:val="006A58A8"/>
    <w:rsid w:val="006A6914"/>
    <w:rsid w:val="006B2D39"/>
    <w:rsid w:val="006B4BD0"/>
    <w:rsid w:val="006C040C"/>
    <w:rsid w:val="006C1BF3"/>
    <w:rsid w:val="006C638B"/>
    <w:rsid w:val="006C7C7D"/>
    <w:rsid w:val="006D05C2"/>
    <w:rsid w:val="006D0A5D"/>
    <w:rsid w:val="006D154B"/>
    <w:rsid w:val="006D3CF4"/>
    <w:rsid w:val="006D5458"/>
    <w:rsid w:val="006D5739"/>
    <w:rsid w:val="006D5FE7"/>
    <w:rsid w:val="006D6247"/>
    <w:rsid w:val="006D64A8"/>
    <w:rsid w:val="006D760F"/>
    <w:rsid w:val="006D7C27"/>
    <w:rsid w:val="006E502B"/>
    <w:rsid w:val="006E7BFD"/>
    <w:rsid w:val="006F01C4"/>
    <w:rsid w:val="006F05BF"/>
    <w:rsid w:val="006F192A"/>
    <w:rsid w:val="006F1AC8"/>
    <w:rsid w:val="006F65D5"/>
    <w:rsid w:val="007009E7"/>
    <w:rsid w:val="00700ED1"/>
    <w:rsid w:val="00701289"/>
    <w:rsid w:val="0070178F"/>
    <w:rsid w:val="00705526"/>
    <w:rsid w:val="00710D92"/>
    <w:rsid w:val="0071117A"/>
    <w:rsid w:val="007133E0"/>
    <w:rsid w:val="007151C6"/>
    <w:rsid w:val="007178B0"/>
    <w:rsid w:val="00730E32"/>
    <w:rsid w:val="00730F82"/>
    <w:rsid w:val="00734277"/>
    <w:rsid w:val="00734525"/>
    <w:rsid w:val="0073570B"/>
    <w:rsid w:val="0073666C"/>
    <w:rsid w:val="00740F01"/>
    <w:rsid w:val="00741836"/>
    <w:rsid w:val="00742E26"/>
    <w:rsid w:val="00743392"/>
    <w:rsid w:val="00745B66"/>
    <w:rsid w:val="00745D3E"/>
    <w:rsid w:val="007460E8"/>
    <w:rsid w:val="007506E1"/>
    <w:rsid w:val="00750A3C"/>
    <w:rsid w:val="00751BD0"/>
    <w:rsid w:val="00755F92"/>
    <w:rsid w:val="00756202"/>
    <w:rsid w:val="00757D0E"/>
    <w:rsid w:val="00763564"/>
    <w:rsid w:val="00763D57"/>
    <w:rsid w:val="007803CA"/>
    <w:rsid w:val="00785036"/>
    <w:rsid w:val="00785366"/>
    <w:rsid w:val="007853D7"/>
    <w:rsid w:val="007873AB"/>
    <w:rsid w:val="00793092"/>
    <w:rsid w:val="00793752"/>
    <w:rsid w:val="007947E7"/>
    <w:rsid w:val="00797173"/>
    <w:rsid w:val="007A005A"/>
    <w:rsid w:val="007A3DC9"/>
    <w:rsid w:val="007A4AC1"/>
    <w:rsid w:val="007A5F84"/>
    <w:rsid w:val="007A67DB"/>
    <w:rsid w:val="007B5877"/>
    <w:rsid w:val="007B6C87"/>
    <w:rsid w:val="007B6F24"/>
    <w:rsid w:val="007B7CB6"/>
    <w:rsid w:val="007C3840"/>
    <w:rsid w:val="007C4078"/>
    <w:rsid w:val="007C69FA"/>
    <w:rsid w:val="007D14AB"/>
    <w:rsid w:val="007D30EC"/>
    <w:rsid w:val="007D385F"/>
    <w:rsid w:val="007D3C08"/>
    <w:rsid w:val="007D4DBB"/>
    <w:rsid w:val="007D5819"/>
    <w:rsid w:val="007D5B6B"/>
    <w:rsid w:val="007D620A"/>
    <w:rsid w:val="007D6953"/>
    <w:rsid w:val="007D7201"/>
    <w:rsid w:val="007E0E6C"/>
    <w:rsid w:val="007E164A"/>
    <w:rsid w:val="007E2D59"/>
    <w:rsid w:val="007E5DB7"/>
    <w:rsid w:val="007E6D99"/>
    <w:rsid w:val="007F06E5"/>
    <w:rsid w:val="007F16E9"/>
    <w:rsid w:val="007F1A7B"/>
    <w:rsid w:val="007F2E65"/>
    <w:rsid w:val="007F397A"/>
    <w:rsid w:val="007F53F9"/>
    <w:rsid w:val="008016FE"/>
    <w:rsid w:val="00801D29"/>
    <w:rsid w:val="008029E0"/>
    <w:rsid w:val="008032D9"/>
    <w:rsid w:val="00805906"/>
    <w:rsid w:val="008068BF"/>
    <w:rsid w:val="00806FD8"/>
    <w:rsid w:val="0080710C"/>
    <w:rsid w:val="008072FB"/>
    <w:rsid w:val="00807D32"/>
    <w:rsid w:val="00811406"/>
    <w:rsid w:val="00812B3F"/>
    <w:rsid w:val="0081365F"/>
    <w:rsid w:val="00820748"/>
    <w:rsid w:val="00821B96"/>
    <w:rsid w:val="008229EB"/>
    <w:rsid w:val="0082405E"/>
    <w:rsid w:val="00824504"/>
    <w:rsid w:val="008263CC"/>
    <w:rsid w:val="00826E3A"/>
    <w:rsid w:val="00834FEE"/>
    <w:rsid w:val="00836E8B"/>
    <w:rsid w:val="00837E52"/>
    <w:rsid w:val="00846C02"/>
    <w:rsid w:val="00847A03"/>
    <w:rsid w:val="00851636"/>
    <w:rsid w:val="00855B39"/>
    <w:rsid w:val="00855EDE"/>
    <w:rsid w:val="00856BCE"/>
    <w:rsid w:val="00857B33"/>
    <w:rsid w:val="008603EE"/>
    <w:rsid w:val="0086203D"/>
    <w:rsid w:val="008633D0"/>
    <w:rsid w:val="00864A8F"/>
    <w:rsid w:val="008655EA"/>
    <w:rsid w:val="00867BF2"/>
    <w:rsid w:val="00867F64"/>
    <w:rsid w:val="00882263"/>
    <w:rsid w:val="00883A6B"/>
    <w:rsid w:val="008846F6"/>
    <w:rsid w:val="008867B2"/>
    <w:rsid w:val="008907EF"/>
    <w:rsid w:val="00894AAD"/>
    <w:rsid w:val="00894C55"/>
    <w:rsid w:val="00895E6B"/>
    <w:rsid w:val="0089610E"/>
    <w:rsid w:val="00897F1D"/>
    <w:rsid w:val="008A1EA1"/>
    <w:rsid w:val="008A1FB9"/>
    <w:rsid w:val="008A1FFF"/>
    <w:rsid w:val="008A2086"/>
    <w:rsid w:val="008B1F3F"/>
    <w:rsid w:val="008B5495"/>
    <w:rsid w:val="008B77C3"/>
    <w:rsid w:val="008C20FE"/>
    <w:rsid w:val="008C5E71"/>
    <w:rsid w:val="008D112C"/>
    <w:rsid w:val="008D3E57"/>
    <w:rsid w:val="008D6F5D"/>
    <w:rsid w:val="008E1067"/>
    <w:rsid w:val="008E199A"/>
    <w:rsid w:val="008E1AF8"/>
    <w:rsid w:val="008E2278"/>
    <w:rsid w:val="008E730A"/>
    <w:rsid w:val="008F16D6"/>
    <w:rsid w:val="008F2ACC"/>
    <w:rsid w:val="008F752A"/>
    <w:rsid w:val="00900365"/>
    <w:rsid w:val="00901CA1"/>
    <w:rsid w:val="00903A89"/>
    <w:rsid w:val="0090534A"/>
    <w:rsid w:val="00907B1E"/>
    <w:rsid w:val="00907CFE"/>
    <w:rsid w:val="00910BE1"/>
    <w:rsid w:val="00912034"/>
    <w:rsid w:val="00912665"/>
    <w:rsid w:val="00912CAA"/>
    <w:rsid w:val="009136E2"/>
    <w:rsid w:val="00920E9B"/>
    <w:rsid w:val="00921003"/>
    <w:rsid w:val="009227B2"/>
    <w:rsid w:val="00922BA5"/>
    <w:rsid w:val="009347A2"/>
    <w:rsid w:val="0093657E"/>
    <w:rsid w:val="00936D21"/>
    <w:rsid w:val="00937FCA"/>
    <w:rsid w:val="00942850"/>
    <w:rsid w:val="00943098"/>
    <w:rsid w:val="009452E5"/>
    <w:rsid w:val="0094690E"/>
    <w:rsid w:val="0095059F"/>
    <w:rsid w:val="00962109"/>
    <w:rsid w:val="009640E5"/>
    <w:rsid w:val="00964C9B"/>
    <w:rsid w:val="00964F68"/>
    <w:rsid w:val="009654F7"/>
    <w:rsid w:val="009655BF"/>
    <w:rsid w:val="00967813"/>
    <w:rsid w:val="00971E7E"/>
    <w:rsid w:val="009737CB"/>
    <w:rsid w:val="009740AA"/>
    <w:rsid w:val="009761E4"/>
    <w:rsid w:val="0097683B"/>
    <w:rsid w:val="00977CB7"/>
    <w:rsid w:val="0098213A"/>
    <w:rsid w:val="00985DD0"/>
    <w:rsid w:val="0098608E"/>
    <w:rsid w:val="00990186"/>
    <w:rsid w:val="0099109D"/>
    <w:rsid w:val="00992DB4"/>
    <w:rsid w:val="009943AA"/>
    <w:rsid w:val="0099614D"/>
    <w:rsid w:val="0099712E"/>
    <w:rsid w:val="00997672"/>
    <w:rsid w:val="009A211B"/>
    <w:rsid w:val="009A228A"/>
    <w:rsid w:val="009A56C8"/>
    <w:rsid w:val="009A6F32"/>
    <w:rsid w:val="009A7D3A"/>
    <w:rsid w:val="009B1C29"/>
    <w:rsid w:val="009B2D5A"/>
    <w:rsid w:val="009B5E81"/>
    <w:rsid w:val="009C031B"/>
    <w:rsid w:val="009C280B"/>
    <w:rsid w:val="009C3C79"/>
    <w:rsid w:val="009C4381"/>
    <w:rsid w:val="009C5BC8"/>
    <w:rsid w:val="009D05F2"/>
    <w:rsid w:val="009D104E"/>
    <w:rsid w:val="009D1855"/>
    <w:rsid w:val="009D1DA6"/>
    <w:rsid w:val="009D4B19"/>
    <w:rsid w:val="009D4F96"/>
    <w:rsid w:val="009D5370"/>
    <w:rsid w:val="009E20D0"/>
    <w:rsid w:val="009E23A9"/>
    <w:rsid w:val="009E2F37"/>
    <w:rsid w:val="009F3AE9"/>
    <w:rsid w:val="009F3D06"/>
    <w:rsid w:val="00A001AA"/>
    <w:rsid w:val="00A02477"/>
    <w:rsid w:val="00A063C7"/>
    <w:rsid w:val="00A07126"/>
    <w:rsid w:val="00A14A37"/>
    <w:rsid w:val="00A22572"/>
    <w:rsid w:val="00A229DB"/>
    <w:rsid w:val="00A23720"/>
    <w:rsid w:val="00A247DD"/>
    <w:rsid w:val="00A26019"/>
    <w:rsid w:val="00A309D9"/>
    <w:rsid w:val="00A31B4C"/>
    <w:rsid w:val="00A34EE2"/>
    <w:rsid w:val="00A36314"/>
    <w:rsid w:val="00A37B01"/>
    <w:rsid w:val="00A43DE7"/>
    <w:rsid w:val="00A43E46"/>
    <w:rsid w:val="00A4481B"/>
    <w:rsid w:val="00A53406"/>
    <w:rsid w:val="00A56988"/>
    <w:rsid w:val="00A57FAF"/>
    <w:rsid w:val="00A60235"/>
    <w:rsid w:val="00A605FB"/>
    <w:rsid w:val="00A607BA"/>
    <w:rsid w:val="00A61E12"/>
    <w:rsid w:val="00A65256"/>
    <w:rsid w:val="00A70201"/>
    <w:rsid w:val="00A70FE7"/>
    <w:rsid w:val="00A71C80"/>
    <w:rsid w:val="00A72791"/>
    <w:rsid w:val="00A7293E"/>
    <w:rsid w:val="00A7452E"/>
    <w:rsid w:val="00A771F6"/>
    <w:rsid w:val="00A776E5"/>
    <w:rsid w:val="00A83D23"/>
    <w:rsid w:val="00A8515D"/>
    <w:rsid w:val="00A85A00"/>
    <w:rsid w:val="00A90675"/>
    <w:rsid w:val="00A910DD"/>
    <w:rsid w:val="00A91B1E"/>
    <w:rsid w:val="00A92F5F"/>
    <w:rsid w:val="00A94470"/>
    <w:rsid w:val="00A94FED"/>
    <w:rsid w:val="00A95DF9"/>
    <w:rsid w:val="00A96CEF"/>
    <w:rsid w:val="00A970F3"/>
    <w:rsid w:val="00AA1029"/>
    <w:rsid w:val="00AA7D59"/>
    <w:rsid w:val="00AB413A"/>
    <w:rsid w:val="00AB42DB"/>
    <w:rsid w:val="00AC20E2"/>
    <w:rsid w:val="00AC331F"/>
    <w:rsid w:val="00AC3455"/>
    <w:rsid w:val="00AC4EC4"/>
    <w:rsid w:val="00AC7541"/>
    <w:rsid w:val="00AC7624"/>
    <w:rsid w:val="00AC78B5"/>
    <w:rsid w:val="00AC7E9D"/>
    <w:rsid w:val="00AC7F57"/>
    <w:rsid w:val="00AD2115"/>
    <w:rsid w:val="00AD264D"/>
    <w:rsid w:val="00AD28EE"/>
    <w:rsid w:val="00AE27C9"/>
    <w:rsid w:val="00AF2E85"/>
    <w:rsid w:val="00AF50B7"/>
    <w:rsid w:val="00AF6703"/>
    <w:rsid w:val="00AF7CFA"/>
    <w:rsid w:val="00B00124"/>
    <w:rsid w:val="00B04019"/>
    <w:rsid w:val="00B04718"/>
    <w:rsid w:val="00B05ADB"/>
    <w:rsid w:val="00B07D54"/>
    <w:rsid w:val="00B07D56"/>
    <w:rsid w:val="00B10D18"/>
    <w:rsid w:val="00B15992"/>
    <w:rsid w:val="00B15B15"/>
    <w:rsid w:val="00B2162C"/>
    <w:rsid w:val="00B27CDB"/>
    <w:rsid w:val="00B31062"/>
    <w:rsid w:val="00B3182E"/>
    <w:rsid w:val="00B319BA"/>
    <w:rsid w:val="00B34663"/>
    <w:rsid w:val="00B355B5"/>
    <w:rsid w:val="00B360B5"/>
    <w:rsid w:val="00B419AB"/>
    <w:rsid w:val="00B43EAA"/>
    <w:rsid w:val="00B45AEB"/>
    <w:rsid w:val="00B45E65"/>
    <w:rsid w:val="00B46310"/>
    <w:rsid w:val="00B46F3F"/>
    <w:rsid w:val="00B529C7"/>
    <w:rsid w:val="00B535A1"/>
    <w:rsid w:val="00B537C2"/>
    <w:rsid w:val="00B553AA"/>
    <w:rsid w:val="00B564DE"/>
    <w:rsid w:val="00B607C8"/>
    <w:rsid w:val="00B60CB9"/>
    <w:rsid w:val="00B640C8"/>
    <w:rsid w:val="00B66C24"/>
    <w:rsid w:val="00B67CAB"/>
    <w:rsid w:val="00B73035"/>
    <w:rsid w:val="00B74E57"/>
    <w:rsid w:val="00B80277"/>
    <w:rsid w:val="00B84789"/>
    <w:rsid w:val="00B85270"/>
    <w:rsid w:val="00B91C97"/>
    <w:rsid w:val="00B920FB"/>
    <w:rsid w:val="00B930E6"/>
    <w:rsid w:val="00B96118"/>
    <w:rsid w:val="00B97BF4"/>
    <w:rsid w:val="00BA2BFD"/>
    <w:rsid w:val="00BB0161"/>
    <w:rsid w:val="00BB7D44"/>
    <w:rsid w:val="00BC140F"/>
    <w:rsid w:val="00BC2836"/>
    <w:rsid w:val="00BC2FBD"/>
    <w:rsid w:val="00BC3253"/>
    <w:rsid w:val="00BC33DD"/>
    <w:rsid w:val="00BC3592"/>
    <w:rsid w:val="00BC52C6"/>
    <w:rsid w:val="00BC77B3"/>
    <w:rsid w:val="00BD2D6B"/>
    <w:rsid w:val="00BD5DE4"/>
    <w:rsid w:val="00BE0BC9"/>
    <w:rsid w:val="00BE0C5B"/>
    <w:rsid w:val="00BE139E"/>
    <w:rsid w:val="00BE1C85"/>
    <w:rsid w:val="00BE6A71"/>
    <w:rsid w:val="00BF7BF0"/>
    <w:rsid w:val="00BF7EED"/>
    <w:rsid w:val="00C03465"/>
    <w:rsid w:val="00C050B7"/>
    <w:rsid w:val="00C06FAA"/>
    <w:rsid w:val="00C0752B"/>
    <w:rsid w:val="00C07A94"/>
    <w:rsid w:val="00C12494"/>
    <w:rsid w:val="00C12F65"/>
    <w:rsid w:val="00C143DF"/>
    <w:rsid w:val="00C159D3"/>
    <w:rsid w:val="00C21857"/>
    <w:rsid w:val="00C237EE"/>
    <w:rsid w:val="00C23FE0"/>
    <w:rsid w:val="00C25085"/>
    <w:rsid w:val="00C34451"/>
    <w:rsid w:val="00C410C4"/>
    <w:rsid w:val="00C436D2"/>
    <w:rsid w:val="00C4643C"/>
    <w:rsid w:val="00C475B2"/>
    <w:rsid w:val="00C4775F"/>
    <w:rsid w:val="00C50747"/>
    <w:rsid w:val="00C52A00"/>
    <w:rsid w:val="00C52DDA"/>
    <w:rsid w:val="00C5555F"/>
    <w:rsid w:val="00C55FBC"/>
    <w:rsid w:val="00C5627B"/>
    <w:rsid w:val="00C57CB0"/>
    <w:rsid w:val="00C60A18"/>
    <w:rsid w:val="00C60EDF"/>
    <w:rsid w:val="00C6263B"/>
    <w:rsid w:val="00C6366A"/>
    <w:rsid w:val="00C63C03"/>
    <w:rsid w:val="00C70A1F"/>
    <w:rsid w:val="00C710B7"/>
    <w:rsid w:val="00C711D9"/>
    <w:rsid w:val="00C72B66"/>
    <w:rsid w:val="00C72F2E"/>
    <w:rsid w:val="00C73A7B"/>
    <w:rsid w:val="00C74501"/>
    <w:rsid w:val="00C74ADC"/>
    <w:rsid w:val="00C75DA3"/>
    <w:rsid w:val="00C81AA1"/>
    <w:rsid w:val="00C864DA"/>
    <w:rsid w:val="00C908E3"/>
    <w:rsid w:val="00C9276A"/>
    <w:rsid w:val="00C94F66"/>
    <w:rsid w:val="00C966CC"/>
    <w:rsid w:val="00CA0124"/>
    <w:rsid w:val="00CA7320"/>
    <w:rsid w:val="00CB09E1"/>
    <w:rsid w:val="00CB18D8"/>
    <w:rsid w:val="00CB251B"/>
    <w:rsid w:val="00CB48A4"/>
    <w:rsid w:val="00CB6928"/>
    <w:rsid w:val="00CC0A3D"/>
    <w:rsid w:val="00CC25EE"/>
    <w:rsid w:val="00CC3793"/>
    <w:rsid w:val="00CC4293"/>
    <w:rsid w:val="00CC63F9"/>
    <w:rsid w:val="00CD00F0"/>
    <w:rsid w:val="00CD0304"/>
    <w:rsid w:val="00CD1DF9"/>
    <w:rsid w:val="00CD1E0E"/>
    <w:rsid w:val="00CD2A3D"/>
    <w:rsid w:val="00CD4F6D"/>
    <w:rsid w:val="00CD5032"/>
    <w:rsid w:val="00CE29F2"/>
    <w:rsid w:val="00CE4591"/>
    <w:rsid w:val="00CE52FF"/>
    <w:rsid w:val="00CE782F"/>
    <w:rsid w:val="00CF2762"/>
    <w:rsid w:val="00CF4F06"/>
    <w:rsid w:val="00CF6160"/>
    <w:rsid w:val="00CF631C"/>
    <w:rsid w:val="00D004D7"/>
    <w:rsid w:val="00D012B4"/>
    <w:rsid w:val="00D037D7"/>
    <w:rsid w:val="00D04D2E"/>
    <w:rsid w:val="00D14F4B"/>
    <w:rsid w:val="00D162D8"/>
    <w:rsid w:val="00D162E8"/>
    <w:rsid w:val="00D16B99"/>
    <w:rsid w:val="00D21C23"/>
    <w:rsid w:val="00D2278A"/>
    <w:rsid w:val="00D23169"/>
    <w:rsid w:val="00D23826"/>
    <w:rsid w:val="00D23AC3"/>
    <w:rsid w:val="00D248D8"/>
    <w:rsid w:val="00D24F51"/>
    <w:rsid w:val="00D302D0"/>
    <w:rsid w:val="00D31158"/>
    <w:rsid w:val="00D314E8"/>
    <w:rsid w:val="00D3231B"/>
    <w:rsid w:val="00D33211"/>
    <w:rsid w:val="00D33E5B"/>
    <w:rsid w:val="00D3464A"/>
    <w:rsid w:val="00D3522B"/>
    <w:rsid w:val="00D35EA4"/>
    <w:rsid w:val="00D35F0C"/>
    <w:rsid w:val="00D4202F"/>
    <w:rsid w:val="00D422A4"/>
    <w:rsid w:val="00D427B7"/>
    <w:rsid w:val="00D428BF"/>
    <w:rsid w:val="00D43798"/>
    <w:rsid w:val="00D438A1"/>
    <w:rsid w:val="00D45C96"/>
    <w:rsid w:val="00D46DB4"/>
    <w:rsid w:val="00D60FAE"/>
    <w:rsid w:val="00D634BF"/>
    <w:rsid w:val="00D639B5"/>
    <w:rsid w:val="00D63D88"/>
    <w:rsid w:val="00D64B61"/>
    <w:rsid w:val="00D64B79"/>
    <w:rsid w:val="00D670E5"/>
    <w:rsid w:val="00D726E8"/>
    <w:rsid w:val="00D72F98"/>
    <w:rsid w:val="00D73A4D"/>
    <w:rsid w:val="00D74708"/>
    <w:rsid w:val="00D7493F"/>
    <w:rsid w:val="00D75590"/>
    <w:rsid w:val="00D81C15"/>
    <w:rsid w:val="00D84D05"/>
    <w:rsid w:val="00D85AC7"/>
    <w:rsid w:val="00D86DB9"/>
    <w:rsid w:val="00D86DBB"/>
    <w:rsid w:val="00D91DF7"/>
    <w:rsid w:val="00D93E1F"/>
    <w:rsid w:val="00D95AEE"/>
    <w:rsid w:val="00DA017C"/>
    <w:rsid w:val="00DA2754"/>
    <w:rsid w:val="00DA42C3"/>
    <w:rsid w:val="00DA7D3A"/>
    <w:rsid w:val="00DB19DB"/>
    <w:rsid w:val="00DB24E6"/>
    <w:rsid w:val="00DB5BC0"/>
    <w:rsid w:val="00DB7259"/>
    <w:rsid w:val="00DB7BFA"/>
    <w:rsid w:val="00DC0CB3"/>
    <w:rsid w:val="00DC0DE5"/>
    <w:rsid w:val="00DC6540"/>
    <w:rsid w:val="00DC7B37"/>
    <w:rsid w:val="00DD0CD2"/>
    <w:rsid w:val="00DD0F23"/>
    <w:rsid w:val="00DD3116"/>
    <w:rsid w:val="00DD41DE"/>
    <w:rsid w:val="00DD4270"/>
    <w:rsid w:val="00DD4330"/>
    <w:rsid w:val="00DD4729"/>
    <w:rsid w:val="00DD72F1"/>
    <w:rsid w:val="00DD7B41"/>
    <w:rsid w:val="00DE4E41"/>
    <w:rsid w:val="00DF2ABC"/>
    <w:rsid w:val="00DF2DF0"/>
    <w:rsid w:val="00DF3153"/>
    <w:rsid w:val="00DF511D"/>
    <w:rsid w:val="00E00467"/>
    <w:rsid w:val="00E00A11"/>
    <w:rsid w:val="00E00B5B"/>
    <w:rsid w:val="00E0565D"/>
    <w:rsid w:val="00E07946"/>
    <w:rsid w:val="00E1100B"/>
    <w:rsid w:val="00E1440F"/>
    <w:rsid w:val="00E147F8"/>
    <w:rsid w:val="00E15D31"/>
    <w:rsid w:val="00E1646D"/>
    <w:rsid w:val="00E1694A"/>
    <w:rsid w:val="00E17261"/>
    <w:rsid w:val="00E1752B"/>
    <w:rsid w:val="00E22B83"/>
    <w:rsid w:val="00E2595A"/>
    <w:rsid w:val="00E26F6B"/>
    <w:rsid w:val="00E30270"/>
    <w:rsid w:val="00E335FF"/>
    <w:rsid w:val="00E33A95"/>
    <w:rsid w:val="00E34CA4"/>
    <w:rsid w:val="00E35EDE"/>
    <w:rsid w:val="00E36BE1"/>
    <w:rsid w:val="00E42C31"/>
    <w:rsid w:val="00E42E4C"/>
    <w:rsid w:val="00E440A9"/>
    <w:rsid w:val="00E45B7D"/>
    <w:rsid w:val="00E4606D"/>
    <w:rsid w:val="00E52A29"/>
    <w:rsid w:val="00E54650"/>
    <w:rsid w:val="00E555A1"/>
    <w:rsid w:val="00E636C0"/>
    <w:rsid w:val="00E64EEA"/>
    <w:rsid w:val="00E65447"/>
    <w:rsid w:val="00E6725F"/>
    <w:rsid w:val="00E70659"/>
    <w:rsid w:val="00E730BD"/>
    <w:rsid w:val="00E733FC"/>
    <w:rsid w:val="00E74E83"/>
    <w:rsid w:val="00E756A4"/>
    <w:rsid w:val="00E7648A"/>
    <w:rsid w:val="00E7670C"/>
    <w:rsid w:val="00E76CA9"/>
    <w:rsid w:val="00E77468"/>
    <w:rsid w:val="00E83691"/>
    <w:rsid w:val="00E83EBA"/>
    <w:rsid w:val="00E901C9"/>
    <w:rsid w:val="00E901D5"/>
    <w:rsid w:val="00E91A13"/>
    <w:rsid w:val="00E921E8"/>
    <w:rsid w:val="00E92B52"/>
    <w:rsid w:val="00E93E77"/>
    <w:rsid w:val="00E93F99"/>
    <w:rsid w:val="00E94820"/>
    <w:rsid w:val="00E94B87"/>
    <w:rsid w:val="00E97596"/>
    <w:rsid w:val="00E976F6"/>
    <w:rsid w:val="00E97C26"/>
    <w:rsid w:val="00EA34D7"/>
    <w:rsid w:val="00EA5050"/>
    <w:rsid w:val="00EA6481"/>
    <w:rsid w:val="00EA6589"/>
    <w:rsid w:val="00EA67AC"/>
    <w:rsid w:val="00EA69A7"/>
    <w:rsid w:val="00EA75F6"/>
    <w:rsid w:val="00EA7A11"/>
    <w:rsid w:val="00EB0B5E"/>
    <w:rsid w:val="00EB0E3A"/>
    <w:rsid w:val="00EB173D"/>
    <w:rsid w:val="00EB4EB2"/>
    <w:rsid w:val="00EB504D"/>
    <w:rsid w:val="00EB768F"/>
    <w:rsid w:val="00EC1203"/>
    <w:rsid w:val="00EC2168"/>
    <w:rsid w:val="00EC2F61"/>
    <w:rsid w:val="00EC31DF"/>
    <w:rsid w:val="00EC3969"/>
    <w:rsid w:val="00EC561E"/>
    <w:rsid w:val="00EC6E73"/>
    <w:rsid w:val="00EC7878"/>
    <w:rsid w:val="00ED28C7"/>
    <w:rsid w:val="00EE10E4"/>
    <w:rsid w:val="00EE5158"/>
    <w:rsid w:val="00EE622C"/>
    <w:rsid w:val="00EE73F3"/>
    <w:rsid w:val="00EF26FB"/>
    <w:rsid w:val="00EF6603"/>
    <w:rsid w:val="00F03F8C"/>
    <w:rsid w:val="00F0552A"/>
    <w:rsid w:val="00F07516"/>
    <w:rsid w:val="00F11F23"/>
    <w:rsid w:val="00F14036"/>
    <w:rsid w:val="00F16CED"/>
    <w:rsid w:val="00F16FB6"/>
    <w:rsid w:val="00F262D3"/>
    <w:rsid w:val="00F31D55"/>
    <w:rsid w:val="00F32313"/>
    <w:rsid w:val="00F34BD6"/>
    <w:rsid w:val="00F355B8"/>
    <w:rsid w:val="00F35B92"/>
    <w:rsid w:val="00F37B11"/>
    <w:rsid w:val="00F37D5C"/>
    <w:rsid w:val="00F41A14"/>
    <w:rsid w:val="00F431D0"/>
    <w:rsid w:val="00F44CF9"/>
    <w:rsid w:val="00F507DE"/>
    <w:rsid w:val="00F5138A"/>
    <w:rsid w:val="00F5205B"/>
    <w:rsid w:val="00F57283"/>
    <w:rsid w:val="00F608B4"/>
    <w:rsid w:val="00F60D0A"/>
    <w:rsid w:val="00F648C1"/>
    <w:rsid w:val="00F72E0B"/>
    <w:rsid w:val="00F76CF7"/>
    <w:rsid w:val="00F77587"/>
    <w:rsid w:val="00F8161D"/>
    <w:rsid w:val="00F81E60"/>
    <w:rsid w:val="00F8333A"/>
    <w:rsid w:val="00F85DE1"/>
    <w:rsid w:val="00F9530D"/>
    <w:rsid w:val="00F96A74"/>
    <w:rsid w:val="00FA2918"/>
    <w:rsid w:val="00FB4776"/>
    <w:rsid w:val="00FB77C3"/>
    <w:rsid w:val="00FC23E0"/>
    <w:rsid w:val="00FC26DA"/>
    <w:rsid w:val="00FC4EBD"/>
    <w:rsid w:val="00FC59D7"/>
    <w:rsid w:val="00FC6ABA"/>
    <w:rsid w:val="00FC7CC7"/>
    <w:rsid w:val="00FD0369"/>
    <w:rsid w:val="00FD0C67"/>
    <w:rsid w:val="00FD7619"/>
    <w:rsid w:val="00FE07C2"/>
    <w:rsid w:val="00FE124A"/>
    <w:rsid w:val="00FE2F14"/>
    <w:rsid w:val="00FE40CE"/>
    <w:rsid w:val="00FE454A"/>
    <w:rsid w:val="00FE5A98"/>
    <w:rsid w:val="00FE7B9F"/>
    <w:rsid w:val="00FF06DC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F7864"/>
  <w15:docId w15:val="{B91524C1-17A5-40E5-B941-78DC235ED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11"/>
    <w:next w:val="NoSpacing"/>
    <w:rsid w:val="00964F68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52C6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7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2C6"/>
    <w:rPr>
      <w:rFonts w:eastAsiaTheme="majorEastAsia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FE40C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40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29596C"/>
  </w:style>
  <w:style w:type="paragraph" w:styleId="FootnoteText">
    <w:name w:val="footnote text"/>
    <w:basedOn w:val="Normal"/>
    <w:link w:val="FootnoteTextChar"/>
    <w:uiPriority w:val="99"/>
    <w:semiHidden/>
    <w:unhideWhenUsed/>
    <w:rsid w:val="00F37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7D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7D5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C3126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04718"/>
    <w:rPr>
      <w:rFonts w:asciiTheme="majorHAnsi" w:eastAsiaTheme="majorEastAsia" w:hAnsiTheme="majorHAnsi" w:cstheme="majorBidi"/>
      <w:color w:val="1F4D78" w:themeColor="accent1" w:themeShade="7F"/>
    </w:rPr>
  </w:style>
  <w:style w:type="table" w:styleId="TableGrid">
    <w:name w:val="Table Grid"/>
    <w:basedOn w:val="TableNormal"/>
    <w:uiPriority w:val="59"/>
    <w:rsid w:val="00A2372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B0CA9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0120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E5158"/>
    <w:pPr>
      <w:tabs>
        <w:tab w:val="left" w:pos="480"/>
        <w:tab w:val="right" w:leader="dot" w:pos="8323"/>
      </w:tabs>
      <w:spacing w:before="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0120C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0120C"/>
    <w:pPr>
      <w:spacing w:after="100"/>
      <w:ind w:left="240"/>
    </w:pPr>
  </w:style>
  <w:style w:type="character" w:customStyle="1" w:styleId="fontstyle21">
    <w:name w:val="fontstyle21"/>
    <w:basedOn w:val="DefaultParagraphFont"/>
    <w:rsid w:val="00D75590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PlainTable21">
    <w:name w:val="Plain Table 21"/>
    <w:basedOn w:val="TableProfessional"/>
    <w:uiPriority w:val="42"/>
    <w:rsid w:val="00E33A9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none" w:sz="0" w:space="0" w:color="auto"/>
        <w:bottom w:val="single" w:sz="4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B325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55"/>
  </w:style>
  <w:style w:type="paragraph" w:styleId="Footer">
    <w:name w:val="footer"/>
    <w:basedOn w:val="Normal"/>
    <w:link w:val="FooterChar"/>
    <w:uiPriority w:val="99"/>
    <w:unhideWhenUsed/>
    <w:rsid w:val="000B325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55"/>
  </w:style>
  <w:style w:type="paragraph" w:styleId="BalloonText">
    <w:name w:val="Balloon Text"/>
    <w:basedOn w:val="Normal"/>
    <w:link w:val="BalloonTextChar"/>
    <w:uiPriority w:val="99"/>
    <w:semiHidden/>
    <w:unhideWhenUsed/>
    <w:rsid w:val="009C43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38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B2162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2162C"/>
  </w:style>
  <w:style w:type="paragraph" w:customStyle="1" w:styleId="FirstParagraph">
    <w:name w:val="First Paragraph"/>
    <w:basedOn w:val="BodyText"/>
    <w:next w:val="BodyText"/>
    <w:qFormat/>
    <w:rsid w:val="00EC7878"/>
    <w:pPr>
      <w:spacing w:before="180" w:after="180" w:line="240" w:lineRule="auto"/>
    </w:pPr>
    <w:rPr>
      <w:rFonts w:asciiTheme="minorHAnsi" w:hAnsiTheme="minorHAnsi" w:cstheme="minorBidi"/>
      <w:lang w:val="en-US"/>
    </w:rPr>
  </w:style>
  <w:style w:type="paragraph" w:customStyle="1" w:styleId="Pa24">
    <w:name w:val="Pa24"/>
    <w:basedOn w:val="Normal"/>
    <w:next w:val="Normal"/>
    <w:uiPriority w:val="99"/>
    <w:rsid w:val="004000A8"/>
    <w:pPr>
      <w:autoSpaceDE w:val="0"/>
      <w:autoSpaceDN w:val="0"/>
      <w:adjustRightInd w:val="0"/>
      <w:spacing w:line="241" w:lineRule="atLeast"/>
    </w:pPr>
    <w:rPr>
      <w:rFonts w:ascii="Swiss 72 1 BT" w:hAnsi="Swiss 72 1 BT"/>
      <w:lang w:val="en-US"/>
    </w:rPr>
  </w:style>
  <w:style w:type="character" w:customStyle="1" w:styleId="A6">
    <w:name w:val="A6"/>
    <w:uiPriority w:val="99"/>
    <w:rsid w:val="004000A8"/>
    <w:rPr>
      <w:rFonts w:cs="Swiss 72 1 BT"/>
      <w:color w:val="000000"/>
      <w:sz w:val="17"/>
      <w:szCs w:val="17"/>
    </w:rPr>
  </w:style>
  <w:style w:type="table" w:styleId="LightShading">
    <w:name w:val="Light Shading"/>
    <w:aliases w:val="Light Shading zzzzzzzzzzzzzzzzzz"/>
    <w:basedOn w:val="TableNormal"/>
    <w:uiPriority w:val="60"/>
    <w:rsid w:val="00E83691"/>
    <w:pPr>
      <w:spacing w:line="240" w:lineRule="auto"/>
    </w:pPr>
    <w:rPr>
      <w:color w:val="000000"/>
    </w:rPr>
    <w:tblPr>
      <w:tblStyleRowBandSize w:val="1"/>
      <w:tblStyleColBandSize w:val="1"/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35F0C"/>
    <w:pPr>
      <w:spacing w:line="240" w:lineRule="auto"/>
      <w:jc w:val="both"/>
    </w:pPr>
  </w:style>
  <w:style w:type="character" w:styleId="Emphasis">
    <w:name w:val="Emphasis"/>
    <w:basedOn w:val="DefaultParagraphFont"/>
    <w:uiPriority w:val="20"/>
    <w:qFormat/>
    <w:rsid w:val="00630A41"/>
    <w:rPr>
      <w:i/>
      <w:iCs/>
    </w:rPr>
  </w:style>
  <w:style w:type="table" w:styleId="LightShading-Accent1">
    <w:name w:val="Light Shading Accent 1"/>
    <w:aliases w:val="PROFE"/>
    <w:basedOn w:val="xxxxxxxx"/>
    <w:uiPriority w:val="60"/>
    <w:rsid w:val="00E83691"/>
    <w:pPr>
      <w:jc w:val="center"/>
    </w:pPr>
    <w:rPr>
      <w:sz w:val="20"/>
      <w:szCs w:val="20"/>
      <w:lang w:val="en-US" w:eastAsia="en-GB"/>
    </w:rPr>
    <w:tblPr>
      <w:tblStyleRowBandSize w:val="1"/>
      <w:tblStyleColBandSize w:val="1"/>
      <w:tblBorders>
        <w:top w:val="single" w:sz="2" w:space="0" w:color="auto"/>
        <w:bottom w:val="single" w:sz="2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aliases w:val="BEST"/>
    <w:basedOn w:val="TableProfessional"/>
    <w:uiPriority w:val="60"/>
    <w:rsid w:val="00CE52FF"/>
    <w:pPr>
      <w:spacing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B55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-Accent5">
    <w:name w:val="Colorful Grid Accent 5"/>
    <w:basedOn w:val="TableNormal"/>
    <w:uiPriority w:val="73"/>
    <w:rsid w:val="00E83691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customStyle="1" w:styleId="xxxxxxxx">
    <w:name w:val="xxxxxxxx"/>
    <w:basedOn w:val="TableNormal"/>
    <w:uiPriority w:val="99"/>
    <w:rsid w:val="00E83691"/>
    <w:pPr>
      <w:spacing w:line="240" w:lineRule="auto"/>
    </w:pPr>
    <w:tblPr/>
  </w:style>
  <w:style w:type="paragraph" w:customStyle="1" w:styleId="ZEDO">
    <w:name w:val="ZEDO"/>
    <w:basedOn w:val="Heading1"/>
    <w:qFormat/>
    <w:rsid w:val="008A1FB9"/>
    <w:pPr>
      <w:numPr>
        <w:numId w:val="8"/>
      </w:numPr>
      <w:spacing w:before="480" w:after="480"/>
      <w:ind w:left="357" w:hanging="357"/>
    </w:pPr>
    <w:rPr>
      <w:rFonts w:cs="Times New Roman"/>
      <w:b w:val="0"/>
      <w:szCs w:val="24"/>
    </w:rPr>
  </w:style>
  <w:style w:type="paragraph" w:customStyle="1" w:styleId="1stparagraph">
    <w:name w:val="1st paragraph"/>
    <w:basedOn w:val="Normal"/>
    <w:qFormat/>
    <w:rsid w:val="008A1FB9"/>
    <w:pPr>
      <w:spacing w:after="240"/>
    </w:pPr>
  </w:style>
  <w:style w:type="paragraph" w:styleId="Caption">
    <w:name w:val="caption"/>
    <w:basedOn w:val="Normal"/>
    <w:next w:val="Normal"/>
    <w:uiPriority w:val="35"/>
    <w:unhideWhenUsed/>
    <w:qFormat/>
    <w:rsid w:val="00BC52C6"/>
    <w:pPr>
      <w:spacing w:before="0" w:after="200" w:line="240" w:lineRule="auto"/>
    </w:pPr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01D29"/>
  </w:style>
  <w:style w:type="numbering" w:customStyle="1" w:styleId="NoList1">
    <w:name w:val="No List1"/>
    <w:next w:val="NoList"/>
    <w:uiPriority w:val="99"/>
    <w:semiHidden/>
    <w:unhideWhenUsed/>
    <w:rsid w:val="00521E97"/>
  </w:style>
  <w:style w:type="table" w:customStyle="1" w:styleId="TableGrid1">
    <w:name w:val="Table Grid1"/>
    <w:basedOn w:val="TableNormal"/>
    <w:next w:val="TableGrid"/>
    <w:uiPriority w:val="39"/>
    <w:rsid w:val="00521E97"/>
    <w:pPr>
      <w:spacing w:before="0" w:line="240" w:lineRule="auto"/>
    </w:pPr>
    <w:rPr>
      <w:rFonts w:ascii="Calibri" w:eastAsia="Times New Roman" w:hAnsi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521E97"/>
    <w:pPr>
      <w:spacing w:before="0" w:line="240" w:lineRule="auto"/>
    </w:pPr>
    <w:rPr>
      <w:rFonts w:ascii="Calibri" w:eastAsia="Times New Roman" w:hAnsi="Calibri"/>
      <w:sz w:val="22"/>
      <w:szCs w:val="22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0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6"/>
</file>

<file path=customXml/itemProps1.xml><?xml version="1.0" encoding="utf-8"?>
<ds:datastoreItem xmlns:ds="http://schemas.openxmlformats.org/officeDocument/2006/customXml" ds:itemID="{DAC4E812-C93E-4601-A5DC-354ECB421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737</Words>
  <Characters>990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utella@gmail.com</dc:creator>
  <cp:lastModifiedBy>Erd</cp:lastModifiedBy>
  <cp:revision>11</cp:revision>
  <cp:lastPrinted>2018-12-26T07:23:00Z</cp:lastPrinted>
  <dcterms:created xsi:type="dcterms:W3CDTF">2021-10-25T15:02:00Z</dcterms:created>
  <dcterms:modified xsi:type="dcterms:W3CDTF">2022-06-18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elsevier-harvard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ieee</vt:lpwstr>
  </property>
  <property fmtid="{D5CDD505-2E9C-101B-9397-08002B2CF9AE}" pid="13" name="Mendeley Recent Style Id 9_1">
    <vt:lpwstr>http://www.zotero.org/styles/modern-humanities-research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Elsevier - Harvard (with titles)</vt:lpwstr>
  </property>
  <property fmtid="{D5CDD505-2E9C-101B-9397-08002B2CF9AE}" pid="21" name="Mendeley Recent Style Name 7_1">
    <vt:lpwstr>Harvard reference format 1 (deprecated)</vt:lpwstr>
  </property>
  <property fmtid="{D5CDD505-2E9C-101B-9397-08002B2CF9AE}" pid="22" name="Mendeley Recent Style Name 8_1">
    <vt:lpwstr>IEEE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Unique User Id_1">
    <vt:lpwstr>151b0699-4287-3345-9f6a-6037f29415f7</vt:lpwstr>
  </property>
</Properties>
</file>